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F18EF7" w14:textId="0ACC10BD" w:rsidR="00953EB4" w:rsidRPr="00361565" w:rsidRDefault="00953EB4" w:rsidP="00953EB4">
      <w:pPr>
        <w:rPr>
          <w:rFonts w:ascii="Times New Roman" w:hAnsi="Times New Roman" w:cs="Times New Roman"/>
          <w:b/>
        </w:rPr>
      </w:pPr>
      <w:bookmarkStart w:id="0" w:name="_Hlk72311179"/>
      <w:bookmarkEnd w:id="0"/>
      <w:r>
        <w:rPr>
          <w:rFonts w:ascii="Times New Roman" w:hAnsi="Times New Roman" w:cs="Times New Roman"/>
        </w:rPr>
        <w:t xml:space="preserve">Title: </w:t>
      </w:r>
      <w:r w:rsidRPr="00361565">
        <w:rPr>
          <w:rFonts w:ascii="Times New Roman" w:hAnsi="Times New Roman" w:cs="Times New Roman"/>
          <w:b/>
        </w:rPr>
        <w:t>Association between Air Pollution and COVID-19 Pandemic: An Investigation in Mumbai, India</w:t>
      </w:r>
    </w:p>
    <w:p w14:paraId="4F80A335" w14:textId="66698CC6" w:rsidR="00953EB4" w:rsidRDefault="00953EB4" w:rsidP="00953EB4">
      <w:pPr>
        <w:pStyle w:val="NoSpacing"/>
        <w:spacing w:line="360" w:lineRule="auto"/>
        <w:rPr>
          <w:rFonts w:ascii="Times New Roman" w:hAnsi="Times New Roman" w:cs="Times New Roman"/>
          <w:vertAlign w:val="superscript"/>
          <w:lang w:eastAsia="en-IN"/>
        </w:rPr>
      </w:pPr>
      <w:proofErr w:type="spellStart"/>
      <w:r w:rsidRPr="00F40B75">
        <w:rPr>
          <w:rFonts w:ascii="Times New Roman" w:hAnsi="Times New Roman" w:cs="Times New Roman"/>
          <w:lang w:eastAsia="en-IN"/>
        </w:rPr>
        <w:t>Aparajita</w:t>
      </w:r>
      <w:proofErr w:type="spellEnd"/>
      <w:r w:rsidRPr="00F40B75">
        <w:rPr>
          <w:rFonts w:ascii="Times New Roman" w:hAnsi="Times New Roman" w:cs="Times New Roman"/>
          <w:lang w:eastAsia="en-IN"/>
        </w:rPr>
        <w:t xml:space="preserve"> </w:t>
      </w:r>
      <w:proofErr w:type="spellStart"/>
      <w:r w:rsidRPr="00F40B75">
        <w:rPr>
          <w:rFonts w:ascii="Times New Roman" w:hAnsi="Times New Roman" w:cs="Times New Roman"/>
          <w:lang w:eastAsia="en-IN"/>
        </w:rPr>
        <w:t>Chattopadhyay</w:t>
      </w:r>
      <w:r w:rsidRPr="00F6657C">
        <w:rPr>
          <w:rFonts w:ascii="Times New Roman" w:hAnsi="Times New Roman" w:cs="Times New Roman"/>
          <w:vertAlign w:val="superscript"/>
          <w:lang w:eastAsia="en-IN"/>
        </w:rPr>
        <w:t>a</w:t>
      </w:r>
      <w:proofErr w:type="spellEnd"/>
      <w:r>
        <w:rPr>
          <w:rFonts w:ascii="Times New Roman" w:hAnsi="Times New Roman" w:cs="Times New Roman"/>
          <w:lang w:eastAsia="en-IN"/>
        </w:rPr>
        <w:t xml:space="preserve">  and </w:t>
      </w:r>
      <w:r w:rsidRPr="00F40B75">
        <w:rPr>
          <w:rFonts w:ascii="Times New Roman" w:hAnsi="Times New Roman" w:cs="Times New Roman"/>
          <w:lang w:eastAsia="en-IN"/>
        </w:rPr>
        <w:t xml:space="preserve">Subhojit </w:t>
      </w:r>
      <w:proofErr w:type="spellStart"/>
      <w:r w:rsidRPr="00F40B75">
        <w:rPr>
          <w:rFonts w:ascii="Times New Roman" w:hAnsi="Times New Roman" w:cs="Times New Roman"/>
          <w:lang w:eastAsia="en-IN"/>
        </w:rPr>
        <w:t>Shaw</w:t>
      </w:r>
      <w:r w:rsidRPr="00F6657C">
        <w:rPr>
          <w:rFonts w:ascii="Times New Roman" w:hAnsi="Times New Roman" w:cs="Times New Roman"/>
          <w:vertAlign w:val="superscript"/>
          <w:lang w:eastAsia="en-IN"/>
        </w:rPr>
        <w:t>a</w:t>
      </w:r>
      <w:proofErr w:type="spellEnd"/>
      <w:r>
        <w:rPr>
          <w:rFonts w:ascii="Times New Roman" w:hAnsi="Times New Roman" w:cs="Times New Roman"/>
          <w:vertAlign w:val="superscript"/>
          <w:lang w:eastAsia="en-IN"/>
        </w:rPr>
        <w:t xml:space="preserve"> </w:t>
      </w:r>
    </w:p>
    <w:p w14:paraId="15CF880E" w14:textId="6FC5B8B2" w:rsidR="00953EB4" w:rsidRDefault="00953EB4" w:rsidP="00953EB4">
      <w:pPr>
        <w:rPr>
          <w:rFonts w:ascii="Times New Roman" w:hAnsi="Times New Roman" w:cs="Times New Roman"/>
        </w:rPr>
      </w:pPr>
      <w:proofErr w:type="spellStart"/>
      <w:r w:rsidRPr="003B37D5"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</w:rPr>
        <w:t>International</w:t>
      </w:r>
      <w:proofErr w:type="spellEnd"/>
      <w:r>
        <w:rPr>
          <w:rFonts w:ascii="Times New Roman" w:hAnsi="Times New Roman" w:cs="Times New Roman"/>
        </w:rPr>
        <w:t xml:space="preserve"> Institute for Population Sciences, Mumbai</w:t>
      </w:r>
    </w:p>
    <w:p w14:paraId="0F4B835F" w14:textId="77777777" w:rsidR="009D3E87" w:rsidRDefault="009D3E87" w:rsidP="00953EB4">
      <w:pPr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vertAnchor="page" w:horzAnchor="margin" w:tblpXSpec="center" w:tblpY="3119"/>
        <w:tblW w:w="13832" w:type="dxa"/>
        <w:tblLook w:val="04A0" w:firstRow="1" w:lastRow="0" w:firstColumn="1" w:lastColumn="0" w:noHBand="0" w:noVBand="1"/>
      </w:tblPr>
      <w:tblGrid>
        <w:gridCol w:w="804"/>
        <w:gridCol w:w="801"/>
        <w:gridCol w:w="1225"/>
        <w:gridCol w:w="868"/>
        <w:gridCol w:w="787"/>
        <w:gridCol w:w="1266"/>
        <w:gridCol w:w="868"/>
        <w:gridCol w:w="836"/>
        <w:gridCol w:w="1310"/>
        <w:gridCol w:w="922"/>
        <w:gridCol w:w="1220"/>
        <w:gridCol w:w="981"/>
        <w:gridCol w:w="981"/>
        <w:gridCol w:w="963"/>
      </w:tblGrid>
      <w:tr w:rsidR="00953EB4" w:rsidRPr="00666D8C" w14:paraId="52E9DEDF" w14:textId="77777777" w:rsidTr="00953EB4">
        <w:trPr>
          <w:trHeight w:val="290"/>
        </w:trPr>
        <w:tc>
          <w:tcPr>
            <w:tcW w:w="80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2" w:space="0" w:color="auto"/>
            </w:tcBorders>
            <w:noWrap/>
            <w:hideMark/>
          </w:tcPr>
          <w:p w14:paraId="0A0C552C" w14:textId="77777777" w:rsidR="00953EB4" w:rsidRPr="00EF07A8" w:rsidRDefault="00953EB4" w:rsidP="00953EB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66D8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umbai Ward</w:t>
            </w:r>
          </w:p>
        </w:tc>
        <w:tc>
          <w:tcPr>
            <w:tcW w:w="801" w:type="dxa"/>
            <w:tcBorders>
              <w:top w:val="single" w:sz="1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noWrap/>
            <w:hideMark/>
          </w:tcPr>
          <w:p w14:paraId="162C38E7" w14:textId="77777777" w:rsidR="00953EB4" w:rsidRPr="00EF07A8" w:rsidRDefault="00953EB4" w:rsidP="00953EB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F07A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B</w:t>
            </w:r>
            <w:r w:rsidRPr="00666D8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aseline </w:t>
            </w:r>
            <w:r w:rsidRPr="00EF07A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O</w:t>
            </w:r>
            <w:r w:rsidRPr="00EF07A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1225" w:type="dxa"/>
            <w:tcBorders>
              <w:top w:val="single" w:sz="1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noWrap/>
            <w:hideMark/>
          </w:tcPr>
          <w:p w14:paraId="398FA712" w14:textId="77777777" w:rsidR="00953EB4" w:rsidRPr="00EF07A8" w:rsidRDefault="00953EB4" w:rsidP="00953EB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F07A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O</w:t>
            </w:r>
            <w:r w:rsidRPr="00EF07A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bscript"/>
              </w:rPr>
              <w:t>2</w:t>
            </w:r>
            <w:r w:rsidRPr="00666D8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bscript"/>
              </w:rPr>
              <w:t xml:space="preserve"> </w:t>
            </w:r>
            <w:r w:rsidRPr="00666D8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(20</w:t>
            </w:r>
            <w:r w:rsidRPr="00EF07A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7-19</w:t>
            </w:r>
            <w:r w:rsidRPr="00666D8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868" w:type="dxa"/>
            <w:tcBorders>
              <w:top w:val="single" w:sz="1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noWrap/>
            <w:hideMark/>
          </w:tcPr>
          <w:p w14:paraId="57093D5F" w14:textId="77777777" w:rsidR="00953EB4" w:rsidRPr="00EF07A8" w:rsidRDefault="00953EB4" w:rsidP="00953EB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66D8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Rate of Change in </w:t>
            </w:r>
            <w:r w:rsidRPr="00EF07A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O</w:t>
            </w:r>
            <w:r w:rsidRPr="00EF07A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787" w:type="dxa"/>
            <w:tcBorders>
              <w:top w:val="single" w:sz="1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noWrap/>
            <w:hideMark/>
          </w:tcPr>
          <w:p w14:paraId="18844B91" w14:textId="77777777" w:rsidR="00953EB4" w:rsidRPr="00EF07A8" w:rsidRDefault="00953EB4" w:rsidP="00953EB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F07A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B</w:t>
            </w:r>
            <w:r w:rsidRPr="00666D8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aseline </w:t>
            </w:r>
            <w:r w:rsidRPr="00EF07A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O</w:t>
            </w:r>
            <w:r w:rsidRPr="00EF07A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1266" w:type="dxa"/>
            <w:tcBorders>
              <w:top w:val="single" w:sz="1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noWrap/>
            <w:hideMark/>
          </w:tcPr>
          <w:p w14:paraId="2653BC4A" w14:textId="77777777" w:rsidR="00953EB4" w:rsidRPr="00EF07A8" w:rsidRDefault="00953EB4" w:rsidP="00953EB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F07A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O</w:t>
            </w:r>
            <w:r w:rsidRPr="00EF07A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bscript"/>
              </w:rPr>
              <w:t>2</w:t>
            </w:r>
            <w:r w:rsidRPr="00666D8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(20</w:t>
            </w:r>
            <w:r w:rsidRPr="00EF07A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7-19</w:t>
            </w:r>
            <w:r w:rsidRPr="00666D8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868" w:type="dxa"/>
            <w:tcBorders>
              <w:top w:val="single" w:sz="1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noWrap/>
            <w:hideMark/>
          </w:tcPr>
          <w:p w14:paraId="756B28B7" w14:textId="77777777" w:rsidR="00953EB4" w:rsidRPr="00EF07A8" w:rsidRDefault="00953EB4" w:rsidP="00953EB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66D8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Rate of Change in </w:t>
            </w:r>
            <w:r w:rsidRPr="00EF07A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O</w:t>
            </w:r>
            <w:r w:rsidRPr="00EF07A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836" w:type="dxa"/>
            <w:tcBorders>
              <w:top w:val="single" w:sz="1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noWrap/>
            <w:hideMark/>
          </w:tcPr>
          <w:p w14:paraId="2B05D969" w14:textId="77777777" w:rsidR="00953EB4" w:rsidRPr="00EF07A8" w:rsidRDefault="00953EB4" w:rsidP="00953EB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F07A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B</w:t>
            </w:r>
            <w:r w:rsidRPr="00666D8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aseline </w:t>
            </w:r>
            <w:r w:rsidRPr="00EF07A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M</w:t>
            </w:r>
            <w:r w:rsidRPr="00EF07A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bscript"/>
              </w:rPr>
              <w:t>10</w:t>
            </w:r>
          </w:p>
        </w:tc>
        <w:tc>
          <w:tcPr>
            <w:tcW w:w="1310" w:type="dxa"/>
            <w:tcBorders>
              <w:top w:val="single" w:sz="1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noWrap/>
            <w:hideMark/>
          </w:tcPr>
          <w:p w14:paraId="1A725E66" w14:textId="77777777" w:rsidR="00953EB4" w:rsidRPr="00EF07A8" w:rsidRDefault="00953EB4" w:rsidP="00953EB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F07A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M</w:t>
            </w:r>
            <w:r w:rsidRPr="00EF07A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bscript"/>
              </w:rPr>
              <w:t>10</w:t>
            </w:r>
            <w:r w:rsidRPr="00666D8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bscript"/>
              </w:rPr>
              <w:t xml:space="preserve"> </w:t>
            </w:r>
            <w:r w:rsidRPr="00666D8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(20</w:t>
            </w:r>
            <w:r w:rsidRPr="00EF07A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7-19</w:t>
            </w:r>
            <w:r w:rsidRPr="00666D8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922" w:type="dxa"/>
            <w:tcBorders>
              <w:top w:val="single" w:sz="1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noWrap/>
            <w:hideMark/>
          </w:tcPr>
          <w:p w14:paraId="309C2CF2" w14:textId="77777777" w:rsidR="00953EB4" w:rsidRPr="00EF07A8" w:rsidRDefault="00953EB4" w:rsidP="00953EB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66D8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Rate of Change in </w:t>
            </w:r>
            <w:r w:rsidRPr="00EF07A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M</w:t>
            </w:r>
            <w:r w:rsidRPr="00EF07A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bscript"/>
              </w:rPr>
              <w:t>10</w:t>
            </w:r>
          </w:p>
        </w:tc>
        <w:tc>
          <w:tcPr>
            <w:tcW w:w="1220" w:type="dxa"/>
            <w:tcBorders>
              <w:top w:val="single" w:sz="1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noWrap/>
            <w:hideMark/>
          </w:tcPr>
          <w:p w14:paraId="72751B19" w14:textId="77777777" w:rsidR="00953EB4" w:rsidRPr="00EF07A8" w:rsidRDefault="00953EB4" w:rsidP="00953EB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66D8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Total Pop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ulation</w:t>
            </w:r>
          </w:p>
        </w:tc>
        <w:tc>
          <w:tcPr>
            <w:tcW w:w="981" w:type="dxa"/>
            <w:tcBorders>
              <w:top w:val="single" w:sz="1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noWrap/>
            <w:hideMark/>
          </w:tcPr>
          <w:p w14:paraId="119D9076" w14:textId="77777777" w:rsidR="00953EB4" w:rsidRPr="00EF07A8" w:rsidRDefault="00953EB4" w:rsidP="00953EB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66D8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o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pulation </w:t>
            </w:r>
            <w:r w:rsidRPr="00666D8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Exposed to </w:t>
            </w:r>
            <w:r w:rsidRPr="00EF07A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O</w:t>
            </w:r>
            <w:r w:rsidRPr="00EF07A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981" w:type="dxa"/>
            <w:tcBorders>
              <w:top w:val="single" w:sz="1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noWrap/>
            <w:hideMark/>
          </w:tcPr>
          <w:p w14:paraId="64BBB470" w14:textId="77777777" w:rsidR="00953EB4" w:rsidRDefault="00953EB4" w:rsidP="00953EB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66D8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op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ulation</w:t>
            </w:r>
          </w:p>
          <w:p w14:paraId="10062806" w14:textId="77777777" w:rsidR="00953EB4" w:rsidRPr="00EF07A8" w:rsidRDefault="00953EB4" w:rsidP="00953EB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66D8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Exposed to </w:t>
            </w:r>
            <w:r w:rsidRPr="00EF07A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O</w:t>
            </w:r>
            <w:r w:rsidRPr="00EF07A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963" w:type="dxa"/>
            <w:tcBorders>
              <w:top w:val="single" w:sz="12" w:space="0" w:color="auto"/>
              <w:left w:val="single" w:sz="2" w:space="0" w:color="auto"/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573A20E8" w14:textId="77777777" w:rsidR="00953EB4" w:rsidRDefault="00953EB4" w:rsidP="00953EB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66D8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op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ulation</w:t>
            </w:r>
          </w:p>
          <w:p w14:paraId="6C0D3CFE" w14:textId="77777777" w:rsidR="00953EB4" w:rsidRPr="00EF07A8" w:rsidRDefault="00953EB4" w:rsidP="00953EB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66D8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Exposed to </w:t>
            </w:r>
            <w:r w:rsidRPr="00EF07A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M</w:t>
            </w:r>
            <w:r w:rsidRPr="00EF07A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bscript"/>
              </w:rPr>
              <w:t>10</w:t>
            </w:r>
          </w:p>
        </w:tc>
      </w:tr>
      <w:tr w:rsidR="00953EB4" w:rsidRPr="00666D8C" w14:paraId="5C38FAD7" w14:textId="77777777" w:rsidTr="00953EB4">
        <w:trPr>
          <w:trHeight w:val="290"/>
        </w:trPr>
        <w:tc>
          <w:tcPr>
            <w:tcW w:w="804" w:type="dxa"/>
            <w:tcBorders>
              <w:top w:val="single" w:sz="12" w:space="0" w:color="auto"/>
              <w:left w:val="single" w:sz="12" w:space="0" w:color="auto"/>
            </w:tcBorders>
            <w:noWrap/>
            <w:hideMark/>
          </w:tcPr>
          <w:p w14:paraId="711801ED" w14:textId="77777777" w:rsidR="00953EB4" w:rsidRPr="00EF07A8" w:rsidRDefault="00953EB4" w:rsidP="00953EB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0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N</w:t>
            </w:r>
          </w:p>
        </w:tc>
        <w:tc>
          <w:tcPr>
            <w:tcW w:w="801" w:type="dxa"/>
            <w:tcBorders>
              <w:top w:val="single" w:sz="12" w:space="0" w:color="auto"/>
            </w:tcBorders>
            <w:noWrap/>
            <w:hideMark/>
          </w:tcPr>
          <w:p w14:paraId="410ED709" w14:textId="77777777" w:rsidR="00953EB4" w:rsidRPr="00EF07A8" w:rsidRDefault="00953EB4" w:rsidP="00953E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0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25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715C4A82" w14:textId="77777777" w:rsidR="00953EB4" w:rsidRPr="00EF07A8" w:rsidRDefault="00953EB4" w:rsidP="00953E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4A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03</w:t>
            </w:r>
          </w:p>
        </w:tc>
        <w:tc>
          <w:tcPr>
            <w:tcW w:w="868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7CA3600C" w14:textId="77777777" w:rsidR="00953EB4" w:rsidRPr="00EF07A8" w:rsidRDefault="00953EB4" w:rsidP="00953E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4A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52</w:t>
            </w:r>
          </w:p>
        </w:tc>
        <w:tc>
          <w:tcPr>
            <w:tcW w:w="787" w:type="dxa"/>
            <w:tcBorders>
              <w:top w:val="single" w:sz="12" w:space="0" w:color="auto"/>
            </w:tcBorders>
            <w:noWrap/>
            <w:hideMark/>
          </w:tcPr>
          <w:p w14:paraId="22A8B242" w14:textId="77777777" w:rsidR="00953EB4" w:rsidRPr="00EF07A8" w:rsidRDefault="00953EB4" w:rsidP="00953E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0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66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3CCB583B" w14:textId="77777777" w:rsidR="00953EB4" w:rsidRPr="00EF07A8" w:rsidRDefault="00953EB4" w:rsidP="00953E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4A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.48</w:t>
            </w:r>
          </w:p>
        </w:tc>
        <w:tc>
          <w:tcPr>
            <w:tcW w:w="868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6004A97F" w14:textId="77777777" w:rsidR="00953EB4" w:rsidRPr="00EF07A8" w:rsidRDefault="00953EB4" w:rsidP="00953E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4A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24</w:t>
            </w:r>
          </w:p>
        </w:tc>
        <w:tc>
          <w:tcPr>
            <w:tcW w:w="836" w:type="dxa"/>
            <w:tcBorders>
              <w:top w:val="single" w:sz="12" w:space="0" w:color="auto"/>
            </w:tcBorders>
            <w:noWrap/>
            <w:hideMark/>
          </w:tcPr>
          <w:p w14:paraId="2DE753B7" w14:textId="77777777" w:rsidR="00953EB4" w:rsidRPr="00EF07A8" w:rsidRDefault="00953EB4" w:rsidP="00953E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0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310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1E836082" w14:textId="77777777" w:rsidR="00953EB4" w:rsidRPr="00EF07A8" w:rsidRDefault="00953EB4" w:rsidP="00953E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4A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.83</w:t>
            </w:r>
          </w:p>
        </w:tc>
        <w:tc>
          <w:tcPr>
            <w:tcW w:w="922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311A2A94" w14:textId="77777777" w:rsidR="00953EB4" w:rsidRPr="00EF07A8" w:rsidRDefault="00953EB4" w:rsidP="00953E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4A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7</w:t>
            </w:r>
          </w:p>
        </w:tc>
        <w:tc>
          <w:tcPr>
            <w:tcW w:w="1220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53E030F4" w14:textId="77777777" w:rsidR="00953EB4" w:rsidRPr="00EF07A8" w:rsidRDefault="00953EB4" w:rsidP="00953E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4A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2510.45</w:t>
            </w:r>
          </w:p>
        </w:tc>
        <w:tc>
          <w:tcPr>
            <w:tcW w:w="981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5AC2DB87" w14:textId="77777777" w:rsidR="00953EB4" w:rsidRPr="00EF07A8" w:rsidRDefault="00953EB4" w:rsidP="00953E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4A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1100.79</w:t>
            </w:r>
          </w:p>
        </w:tc>
        <w:tc>
          <w:tcPr>
            <w:tcW w:w="981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006CB08D" w14:textId="77777777" w:rsidR="00953EB4" w:rsidRPr="00EF07A8" w:rsidRDefault="00953EB4" w:rsidP="00953E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4A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1808.32</w:t>
            </w:r>
          </w:p>
        </w:tc>
        <w:tc>
          <w:tcPr>
            <w:tcW w:w="963" w:type="dxa"/>
            <w:tcBorders>
              <w:top w:val="single" w:sz="12" w:space="0" w:color="auto"/>
              <w:right w:val="single" w:sz="12" w:space="0" w:color="auto"/>
            </w:tcBorders>
            <w:noWrap/>
            <w:vAlign w:val="bottom"/>
            <w:hideMark/>
          </w:tcPr>
          <w:p w14:paraId="64BDB0EA" w14:textId="77777777" w:rsidR="00953EB4" w:rsidRPr="00EF07A8" w:rsidRDefault="00953EB4" w:rsidP="00953E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4A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45.23</w:t>
            </w:r>
          </w:p>
        </w:tc>
      </w:tr>
      <w:tr w:rsidR="00953EB4" w:rsidRPr="00666D8C" w14:paraId="555FCF61" w14:textId="77777777" w:rsidTr="00953EB4">
        <w:trPr>
          <w:trHeight w:val="290"/>
        </w:trPr>
        <w:tc>
          <w:tcPr>
            <w:tcW w:w="804" w:type="dxa"/>
            <w:tcBorders>
              <w:left w:val="single" w:sz="12" w:space="0" w:color="auto"/>
            </w:tcBorders>
            <w:noWrap/>
            <w:hideMark/>
          </w:tcPr>
          <w:p w14:paraId="10FBFCC0" w14:textId="77777777" w:rsidR="00953EB4" w:rsidRPr="00EF07A8" w:rsidRDefault="00953EB4" w:rsidP="00953EB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0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C</w:t>
            </w:r>
          </w:p>
        </w:tc>
        <w:tc>
          <w:tcPr>
            <w:tcW w:w="801" w:type="dxa"/>
            <w:noWrap/>
            <w:hideMark/>
          </w:tcPr>
          <w:p w14:paraId="2E1C01C8" w14:textId="77777777" w:rsidR="00953EB4" w:rsidRPr="00EF07A8" w:rsidRDefault="00953EB4" w:rsidP="00953E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0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25" w:type="dxa"/>
            <w:noWrap/>
            <w:vAlign w:val="bottom"/>
            <w:hideMark/>
          </w:tcPr>
          <w:p w14:paraId="037D19B2" w14:textId="77777777" w:rsidR="00953EB4" w:rsidRPr="00EF07A8" w:rsidRDefault="00953EB4" w:rsidP="00953E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4A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77</w:t>
            </w:r>
          </w:p>
        </w:tc>
        <w:tc>
          <w:tcPr>
            <w:tcW w:w="868" w:type="dxa"/>
            <w:noWrap/>
            <w:vAlign w:val="bottom"/>
            <w:hideMark/>
          </w:tcPr>
          <w:p w14:paraId="714F7271" w14:textId="77777777" w:rsidR="00953EB4" w:rsidRPr="00EF07A8" w:rsidRDefault="00953EB4" w:rsidP="00953E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4A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38</w:t>
            </w:r>
          </w:p>
        </w:tc>
        <w:tc>
          <w:tcPr>
            <w:tcW w:w="787" w:type="dxa"/>
            <w:noWrap/>
            <w:hideMark/>
          </w:tcPr>
          <w:p w14:paraId="0FE63C69" w14:textId="77777777" w:rsidR="00953EB4" w:rsidRPr="00EF07A8" w:rsidRDefault="00953EB4" w:rsidP="00953E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0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66" w:type="dxa"/>
            <w:noWrap/>
            <w:vAlign w:val="bottom"/>
            <w:hideMark/>
          </w:tcPr>
          <w:p w14:paraId="0EA8363B" w14:textId="77777777" w:rsidR="00953EB4" w:rsidRPr="00EF07A8" w:rsidRDefault="00953EB4" w:rsidP="00953E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4A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.18</w:t>
            </w:r>
          </w:p>
        </w:tc>
        <w:tc>
          <w:tcPr>
            <w:tcW w:w="868" w:type="dxa"/>
            <w:noWrap/>
            <w:vAlign w:val="bottom"/>
            <w:hideMark/>
          </w:tcPr>
          <w:p w14:paraId="66351DBE" w14:textId="77777777" w:rsidR="00953EB4" w:rsidRPr="00EF07A8" w:rsidRDefault="00953EB4" w:rsidP="00953E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4A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09</w:t>
            </w:r>
          </w:p>
        </w:tc>
        <w:tc>
          <w:tcPr>
            <w:tcW w:w="836" w:type="dxa"/>
            <w:noWrap/>
            <w:hideMark/>
          </w:tcPr>
          <w:p w14:paraId="1EC2F797" w14:textId="77777777" w:rsidR="00953EB4" w:rsidRPr="00EF07A8" w:rsidRDefault="00953EB4" w:rsidP="00953E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0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310" w:type="dxa"/>
            <w:noWrap/>
            <w:vAlign w:val="bottom"/>
            <w:hideMark/>
          </w:tcPr>
          <w:p w14:paraId="38A10F1B" w14:textId="77777777" w:rsidR="00953EB4" w:rsidRPr="00EF07A8" w:rsidRDefault="00953EB4" w:rsidP="00953E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4A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2.13</w:t>
            </w:r>
          </w:p>
        </w:tc>
        <w:tc>
          <w:tcPr>
            <w:tcW w:w="922" w:type="dxa"/>
            <w:noWrap/>
            <w:vAlign w:val="bottom"/>
            <w:hideMark/>
          </w:tcPr>
          <w:p w14:paraId="15CD61F1" w14:textId="77777777" w:rsidR="00953EB4" w:rsidRPr="00EF07A8" w:rsidRDefault="00953EB4" w:rsidP="00953E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4A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5</w:t>
            </w:r>
          </w:p>
        </w:tc>
        <w:tc>
          <w:tcPr>
            <w:tcW w:w="1220" w:type="dxa"/>
            <w:noWrap/>
            <w:vAlign w:val="bottom"/>
            <w:hideMark/>
          </w:tcPr>
          <w:p w14:paraId="033319F2" w14:textId="77777777" w:rsidR="00953EB4" w:rsidRPr="00EF07A8" w:rsidRDefault="00953EB4" w:rsidP="00953E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4A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3633.57</w:t>
            </w:r>
          </w:p>
        </w:tc>
        <w:tc>
          <w:tcPr>
            <w:tcW w:w="981" w:type="dxa"/>
            <w:noWrap/>
            <w:vAlign w:val="bottom"/>
            <w:hideMark/>
          </w:tcPr>
          <w:p w14:paraId="5A76FFA7" w14:textId="77777777" w:rsidR="00953EB4" w:rsidRPr="00EF07A8" w:rsidRDefault="00953EB4" w:rsidP="00953E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4A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4629.42</w:t>
            </w:r>
          </w:p>
        </w:tc>
        <w:tc>
          <w:tcPr>
            <w:tcW w:w="981" w:type="dxa"/>
            <w:noWrap/>
            <w:vAlign w:val="bottom"/>
            <w:hideMark/>
          </w:tcPr>
          <w:p w14:paraId="223A7FFD" w14:textId="77777777" w:rsidR="00953EB4" w:rsidRPr="00EF07A8" w:rsidRDefault="00953EB4" w:rsidP="00953E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4A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0386.04</w:t>
            </w:r>
          </w:p>
        </w:tc>
        <w:tc>
          <w:tcPr>
            <w:tcW w:w="963" w:type="dxa"/>
            <w:tcBorders>
              <w:right w:val="single" w:sz="12" w:space="0" w:color="auto"/>
            </w:tcBorders>
            <w:noWrap/>
            <w:vAlign w:val="bottom"/>
            <w:hideMark/>
          </w:tcPr>
          <w:p w14:paraId="394CE0FB" w14:textId="77777777" w:rsidR="00953EB4" w:rsidRPr="00EF07A8" w:rsidRDefault="00953EB4" w:rsidP="00953E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4A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54.66</w:t>
            </w:r>
          </w:p>
        </w:tc>
      </w:tr>
      <w:tr w:rsidR="00953EB4" w:rsidRPr="00666D8C" w14:paraId="6D7CB1EA" w14:textId="77777777" w:rsidTr="00953EB4">
        <w:trPr>
          <w:trHeight w:val="290"/>
        </w:trPr>
        <w:tc>
          <w:tcPr>
            <w:tcW w:w="804" w:type="dxa"/>
            <w:tcBorders>
              <w:left w:val="single" w:sz="12" w:space="0" w:color="auto"/>
            </w:tcBorders>
            <w:noWrap/>
            <w:hideMark/>
          </w:tcPr>
          <w:p w14:paraId="57A3A00B" w14:textId="77777777" w:rsidR="00953EB4" w:rsidRPr="00EF07A8" w:rsidRDefault="00953EB4" w:rsidP="00953EB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0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N</w:t>
            </w:r>
          </w:p>
        </w:tc>
        <w:tc>
          <w:tcPr>
            <w:tcW w:w="801" w:type="dxa"/>
            <w:noWrap/>
            <w:hideMark/>
          </w:tcPr>
          <w:p w14:paraId="3B3F9DBD" w14:textId="77777777" w:rsidR="00953EB4" w:rsidRPr="00EF07A8" w:rsidRDefault="00953EB4" w:rsidP="00953E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0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25" w:type="dxa"/>
            <w:noWrap/>
            <w:vAlign w:val="bottom"/>
            <w:hideMark/>
          </w:tcPr>
          <w:p w14:paraId="12932A0A" w14:textId="77777777" w:rsidR="00953EB4" w:rsidRPr="00EF07A8" w:rsidRDefault="00953EB4" w:rsidP="00953E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4A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73</w:t>
            </w:r>
          </w:p>
        </w:tc>
        <w:tc>
          <w:tcPr>
            <w:tcW w:w="868" w:type="dxa"/>
            <w:noWrap/>
            <w:vAlign w:val="bottom"/>
            <w:hideMark/>
          </w:tcPr>
          <w:p w14:paraId="32C074F6" w14:textId="77777777" w:rsidR="00953EB4" w:rsidRPr="00EF07A8" w:rsidRDefault="00953EB4" w:rsidP="00953E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4A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87</w:t>
            </w:r>
          </w:p>
        </w:tc>
        <w:tc>
          <w:tcPr>
            <w:tcW w:w="787" w:type="dxa"/>
            <w:noWrap/>
            <w:hideMark/>
          </w:tcPr>
          <w:p w14:paraId="1C53C51B" w14:textId="77777777" w:rsidR="00953EB4" w:rsidRPr="00EF07A8" w:rsidRDefault="00953EB4" w:rsidP="00953E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0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66" w:type="dxa"/>
            <w:noWrap/>
            <w:vAlign w:val="bottom"/>
            <w:hideMark/>
          </w:tcPr>
          <w:p w14:paraId="54BD5813" w14:textId="77777777" w:rsidR="00953EB4" w:rsidRPr="00EF07A8" w:rsidRDefault="00953EB4" w:rsidP="00953E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4A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.44</w:t>
            </w:r>
          </w:p>
        </w:tc>
        <w:tc>
          <w:tcPr>
            <w:tcW w:w="868" w:type="dxa"/>
            <w:noWrap/>
            <w:vAlign w:val="bottom"/>
            <w:hideMark/>
          </w:tcPr>
          <w:p w14:paraId="7EE8C4BD" w14:textId="77777777" w:rsidR="00953EB4" w:rsidRPr="00EF07A8" w:rsidRDefault="00953EB4" w:rsidP="00953E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4A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22</w:t>
            </w:r>
          </w:p>
        </w:tc>
        <w:tc>
          <w:tcPr>
            <w:tcW w:w="836" w:type="dxa"/>
            <w:noWrap/>
            <w:hideMark/>
          </w:tcPr>
          <w:p w14:paraId="42D07FD2" w14:textId="77777777" w:rsidR="00953EB4" w:rsidRPr="00EF07A8" w:rsidRDefault="00953EB4" w:rsidP="00953E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0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310" w:type="dxa"/>
            <w:noWrap/>
            <w:vAlign w:val="bottom"/>
            <w:hideMark/>
          </w:tcPr>
          <w:p w14:paraId="53C46A30" w14:textId="77777777" w:rsidR="00953EB4" w:rsidRPr="00EF07A8" w:rsidRDefault="00953EB4" w:rsidP="00953E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4A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.90</w:t>
            </w:r>
          </w:p>
        </w:tc>
        <w:tc>
          <w:tcPr>
            <w:tcW w:w="922" w:type="dxa"/>
            <w:noWrap/>
            <w:vAlign w:val="bottom"/>
            <w:hideMark/>
          </w:tcPr>
          <w:p w14:paraId="312A978B" w14:textId="77777777" w:rsidR="00953EB4" w:rsidRPr="00EF07A8" w:rsidRDefault="00953EB4" w:rsidP="00953E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4A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4</w:t>
            </w:r>
          </w:p>
        </w:tc>
        <w:tc>
          <w:tcPr>
            <w:tcW w:w="1220" w:type="dxa"/>
            <w:noWrap/>
            <w:vAlign w:val="bottom"/>
            <w:hideMark/>
          </w:tcPr>
          <w:p w14:paraId="4A047CBF" w14:textId="77777777" w:rsidR="00953EB4" w:rsidRPr="00EF07A8" w:rsidRDefault="00953EB4" w:rsidP="00953E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4A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1062.94</w:t>
            </w:r>
          </w:p>
        </w:tc>
        <w:tc>
          <w:tcPr>
            <w:tcW w:w="981" w:type="dxa"/>
            <w:noWrap/>
            <w:vAlign w:val="bottom"/>
            <w:hideMark/>
          </w:tcPr>
          <w:p w14:paraId="29328FA4" w14:textId="77777777" w:rsidR="00953EB4" w:rsidRPr="00EF07A8" w:rsidRDefault="00953EB4" w:rsidP="00953E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4A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2594.03</w:t>
            </w:r>
          </w:p>
        </w:tc>
        <w:tc>
          <w:tcPr>
            <w:tcW w:w="981" w:type="dxa"/>
            <w:noWrap/>
            <w:vAlign w:val="bottom"/>
            <w:hideMark/>
          </w:tcPr>
          <w:p w14:paraId="13BD61C5" w14:textId="77777777" w:rsidR="00953EB4" w:rsidRPr="00EF07A8" w:rsidRDefault="00953EB4" w:rsidP="00953E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4A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2043.98</w:t>
            </w:r>
          </w:p>
        </w:tc>
        <w:tc>
          <w:tcPr>
            <w:tcW w:w="963" w:type="dxa"/>
            <w:tcBorders>
              <w:right w:val="single" w:sz="12" w:space="0" w:color="auto"/>
            </w:tcBorders>
            <w:noWrap/>
            <w:vAlign w:val="bottom"/>
            <w:hideMark/>
          </w:tcPr>
          <w:p w14:paraId="635C7837" w14:textId="77777777" w:rsidR="00953EB4" w:rsidRPr="00EF07A8" w:rsidRDefault="00953EB4" w:rsidP="00953E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4A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143.40</w:t>
            </w:r>
          </w:p>
        </w:tc>
      </w:tr>
      <w:tr w:rsidR="00953EB4" w:rsidRPr="00666D8C" w14:paraId="4027B99A" w14:textId="77777777" w:rsidTr="00953EB4">
        <w:trPr>
          <w:trHeight w:val="290"/>
        </w:trPr>
        <w:tc>
          <w:tcPr>
            <w:tcW w:w="804" w:type="dxa"/>
            <w:tcBorders>
              <w:left w:val="single" w:sz="12" w:space="0" w:color="auto"/>
            </w:tcBorders>
            <w:noWrap/>
            <w:hideMark/>
          </w:tcPr>
          <w:p w14:paraId="63C25957" w14:textId="77777777" w:rsidR="00953EB4" w:rsidRPr="00EF07A8" w:rsidRDefault="00953EB4" w:rsidP="00953EB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0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W</w:t>
            </w:r>
          </w:p>
        </w:tc>
        <w:tc>
          <w:tcPr>
            <w:tcW w:w="801" w:type="dxa"/>
            <w:noWrap/>
            <w:hideMark/>
          </w:tcPr>
          <w:p w14:paraId="31EA37D9" w14:textId="77777777" w:rsidR="00953EB4" w:rsidRPr="00EF07A8" w:rsidRDefault="00953EB4" w:rsidP="00953E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0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25" w:type="dxa"/>
            <w:noWrap/>
            <w:vAlign w:val="bottom"/>
            <w:hideMark/>
          </w:tcPr>
          <w:p w14:paraId="016D4020" w14:textId="77777777" w:rsidR="00953EB4" w:rsidRPr="00EF07A8" w:rsidRDefault="00953EB4" w:rsidP="00953E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4A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30</w:t>
            </w:r>
          </w:p>
        </w:tc>
        <w:tc>
          <w:tcPr>
            <w:tcW w:w="868" w:type="dxa"/>
            <w:noWrap/>
            <w:vAlign w:val="bottom"/>
            <w:hideMark/>
          </w:tcPr>
          <w:p w14:paraId="5741B941" w14:textId="77777777" w:rsidR="00953EB4" w:rsidRPr="00EF07A8" w:rsidRDefault="00953EB4" w:rsidP="00953E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4A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15</w:t>
            </w:r>
          </w:p>
        </w:tc>
        <w:tc>
          <w:tcPr>
            <w:tcW w:w="787" w:type="dxa"/>
            <w:noWrap/>
            <w:hideMark/>
          </w:tcPr>
          <w:p w14:paraId="0F6CE436" w14:textId="77777777" w:rsidR="00953EB4" w:rsidRPr="00EF07A8" w:rsidRDefault="00953EB4" w:rsidP="00953E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0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66" w:type="dxa"/>
            <w:noWrap/>
            <w:vAlign w:val="bottom"/>
            <w:hideMark/>
          </w:tcPr>
          <w:p w14:paraId="5F7B9247" w14:textId="77777777" w:rsidR="00953EB4" w:rsidRPr="00EF07A8" w:rsidRDefault="00953EB4" w:rsidP="00953E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4A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.59</w:t>
            </w:r>
          </w:p>
        </w:tc>
        <w:tc>
          <w:tcPr>
            <w:tcW w:w="868" w:type="dxa"/>
            <w:noWrap/>
            <w:vAlign w:val="bottom"/>
            <w:hideMark/>
          </w:tcPr>
          <w:p w14:paraId="22A7A382" w14:textId="77777777" w:rsidR="00953EB4" w:rsidRPr="00EF07A8" w:rsidRDefault="00953EB4" w:rsidP="00953E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4A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80</w:t>
            </w:r>
          </w:p>
        </w:tc>
        <w:tc>
          <w:tcPr>
            <w:tcW w:w="836" w:type="dxa"/>
            <w:noWrap/>
            <w:hideMark/>
          </w:tcPr>
          <w:p w14:paraId="1438736B" w14:textId="77777777" w:rsidR="00953EB4" w:rsidRPr="00EF07A8" w:rsidRDefault="00953EB4" w:rsidP="00953E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0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310" w:type="dxa"/>
            <w:noWrap/>
            <w:vAlign w:val="bottom"/>
            <w:hideMark/>
          </w:tcPr>
          <w:p w14:paraId="54B08465" w14:textId="77777777" w:rsidR="00953EB4" w:rsidRPr="00EF07A8" w:rsidRDefault="00953EB4" w:rsidP="00953E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4A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6.48</w:t>
            </w:r>
          </w:p>
        </w:tc>
        <w:tc>
          <w:tcPr>
            <w:tcW w:w="922" w:type="dxa"/>
            <w:noWrap/>
            <w:vAlign w:val="bottom"/>
            <w:hideMark/>
          </w:tcPr>
          <w:p w14:paraId="12D3FD32" w14:textId="77777777" w:rsidR="00953EB4" w:rsidRPr="00EF07A8" w:rsidRDefault="00953EB4" w:rsidP="00953E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4A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4</w:t>
            </w:r>
          </w:p>
        </w:tc>
        <w:tc>
          <w:tcPr>
            <w:tcW w:w="1220" w:type="dxa"/>
            <w:noWrap/>
            <w:vAlign w:val="bottom"/>
            <w:hideMark/>
          </w:tcPr>
          <w:p w14:paraId="69A52D38" w14:textId="77777777" w:rsidR="00953EB4" w:rsidRPr="00EF07A8" w:rsidRDefault="00953EB4" w:rsidP="00953E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4A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3723.34</w:t>
            </w:r>
          </w:p>
        </w:tc>
        <w:tc>
          <w:tcPr>
            <w:tcW w:w="981" w:type="dxa"/>
            <w:noWrap/>
            <w:vAlign w:val="bottom"/>
            <w:hideMark/>
          </w:tcPr>
          <w:p w14:paraId="00C4B72E" w14:textId="77777777" w:rsidR="00953EB4" w:rsidRPr="00EF07A8" w:rsidRDefault="00953EB4" w:rsidP="00953E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4A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7839.72</w:t>
            </w:r>
          </w:p>
        </w:tc>
        <w:tc>
          <w:tcPr>
            <w:tcW w:w="981" w:type="dxa"/>
            <w:noWrap/>
            <w:vAlign w:val="bottom"/>
            <w:hideMark/>
          </w:tcPr>
          <w:p w14:paraId="15B42087" w14:textId="77777777" w:rsidR="00953EB4" w:rsidRPr="00EF07A8" w:rsidRDefault="00953EB4" w:rsidP="00953E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4A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1157.16</w:t>
            </w:r>
          </w:p>
        </w:tc>
        <w:tc>
          <w:tcPr>
            <w:tcW w:w="963" w:type="dxa"/>
            <w:tcBorders>
              <w:right w:val="single" w:sz="12" w:space="0" w:color="auto"/>
            </w:tcBorders>
            <w:noWrap/>
            <w:vAlign w:val="bottom"/>
            <w:hideMark/>
          </w:tcPr>
          <w:p w14:paraId="3A509317" w14:textId="77777777" w:rsidR="00953EB4" w:rsidRPr="00EF07A8" w:rsidRDefault="00953EB4" w:rsidP="00953E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4A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06.12</w:t>
            </w:r>
          </w:p>
        </w:tc>
      </w:tr>
      <w:tr w:rsidR="00953EB4" w:rsidRPr="00666D8C" w14:paraId="0BFED859" w14:textId="77777777" w:rsidTr="00953EB4">
        <w:trPr>
          <w:trHeight w:val="290"/>
        </w:trPr>
        <w:tc>
          <w:tcPr>
            <w:tcW w:w="804" w:type="dxa"/>
            <w:tcBorders>
              <w:left w:val="single" w:sz="12" w:space="0" w:color="auto"/>
            </w:tcBorders>
            <w:noWrap/>
            <w:hideMark/>
          </w:tcPr>
          <w:p w14:paraId="4F081BD1" w14:textId="77777777" w:rsidR="00953EB4" w:rsidRPr="00EF07A8" w:rsidRDefault="00953EB4" w:rsidP="00953EB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0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W</w:t>
            </w:r>
          </w:p>
        </w:tc>
        <w:tc>
          <w:tcPr>
            <w:tcW w:w="801" w:type="dxa"/>
            <w:noWrap/>
            <w:hideMark/>
          </w:tcPr>
          <w:p w14:paraId="051FF6B9" w14:textId="77777777" w:rsidR="00953EB4" w:rsidRPr="00EF07A8" w:rsidRDefault="00953EB4" w:rsidP="00953E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0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25" w:type="dxa"/>
            <w:noWrap/>
            <w:vAlign w:val="bottom"/>
            <w:hideMark/>
          </w:tcPr>
          <w:p w14:paraId="3648C9DC" w14:textId="77777777" w:rsidR="00953EB4" w:rsidRPr="00EF07A8" w:rsidRDefault="00953EB4" w:rsidP="00953E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4A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75</w:t>
            </w:r>
          </w:p>
        </w:tc>
        <w:tc>
          <w:tcPr>
            <w:tcW w:w="868" w:type="dxa"/>
            <w:noWrap/>
            <w:vAlign w:val="bottom"/>
            <w:hideMark/>
          </w:tcPr>
          <w:p w14:paraId="2174CEAC" w14:textId="77777777" w:rsidR="00953EB4" w:rsidRPr="00EF07A8" w:rsidRDefault="00953EB4" w:rsidP="00953E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4A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37</w:t>
            </w:r>
          </w:p>
        </w:tc>
        <w:tc>
          <w:tcPr>
            <w:tcW w:w="787" w:type="dxa"/>
            <w:noWrap/>
            <w:hideMark/>
          </w:tcPr>
          <w:p w14:paraId="1929567B" w14:textId="77777777" w:rsidR="00953EB4" w:rsidRPr="00EF07A8" w:rsidRDefault="00953EB4" w:rsidP="00953E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0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66" w:type="dxa"/>
            <w:noWrap/>
            <w:vAlign w:val="bottom"/>
            <w:hideMark/>
          </w:tcPr>
          <w:p w14:paraId="61E776C9" w14:textId="77777777" w:rsidR="00953EB4" w:rsidRPr="00EF07A8" w:rsidRDefault="00953EB4" w:rsidP="00953E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4A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.17</w:t>
            </w:r>
          </w:p>
        </w:tc>
        <w:tc>
          <w:tcPr>
            <w:tcW w:w="868" w:type="dxa"/>
            <w:noWrap/>
            <w:vAlign w:val="bottom"/>
            <w:hideMark/>
          </w:tcPr>
          <w:p w14:paraId="07C4EF84" w14:textId="77777777" w:rsidR="00953EB4" w:rsidRPr="00EF07A8" w:rsidRDefault="00953EB4" w:rsidP="00953E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4A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08</w:t>
            </w:r>
          </w:p>
        </w:tc>
        <w:tc>
          <w:tcPr>
            <w:tcW w:w="836" w:type="dxa"/>
            <w:noWrap/>
            <w:hideMark/>
          </w:tcPr>
          <w:p w14:paraId="29253D0C" w14:textId="77777777" w:rsidR="00953EB4" w:rsidRPr="00EF07A8" w:rsidRDefault="00953EB4" w:rsidP="00953E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0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310" w:type="dxa"/>
            <w:noWrap/>
            <w:vAlign w:val="bottom"/>
            <w:hideMark/>
          </w:tcPr>
          <w:p w14:paraId="14A3C1A4" w14:textId="77777777" w:rsidR="00953EB4" w:rsidRPr="00EF07A8" w:rsidRDefault="00953EB4" w:rsidP="00953E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4A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7.40</w:t>
            </w:r>
          </w:p>
        </w:tc>
        <w:tc>
          <w:tcPr>
            <w:tcW w:w="922" w:type="dxa"/>
            <w:noWrap/>
            <w:vAlign w:val="bottom"/>
            <w:hideMark/>
          </w:tcPr>
          <w:p w14:paraId="6948609B" w14:textId="77777777" w:rsidR="00953EB4" w:rsidRPr="00EF07A8" w:rsidRDefault="00953EB4" w:rsidP="00953E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4A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2</w:t>
            </w:r>
          </w:p>
        </w:tc>
        <w:tc>
          <w:tcPr>
            <w:tcW w:w="1220" w:type="dxa"/>
            <w:noWrap/>
            <w:vAlign w:val="bottom"/>
            <w:hideMark/>
          </w:tcPr>
          <w:p w14:paraId="18AF04B6" w14:textId="77777777" w:rsidR="00953EB4" w:rsidRPr="00EF07A8" w:rsidRDefault="00953EB4" w:rsidP="00953E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4A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1990.34</w:t>
            </w:r>
          </w:p>
        </w:tc>
        <w:tc>
          <w:tcPr>
            <w:tcW w:w="981" w:type="dxa"/>
            <w:noWrap/>
            <w:vAlign w:val="bottom"/>
            <w:hideMark/>
          </w:tcPr>
          <w:p w14:paraId="0D546AE6" w14:textId="77777777" w:rsidR="00953EB4" w:rsidRPr="00EF07A8" w:rsidRDefault="00953EB4" w:rsidP="00953E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4A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3147.24</w:t>
            </w:r>
          </w:p>
        </w:tc>
        <w:tc>
          <w:tcPr>
            <w:tcW w:w="981" w:type="dxa"/>
            <w:noWrap/>
            <w:vAlign w:val="bottom"/>
            <w:hideMark/>
          </w:tcPr>
          <w:p w14:paraId="7A95B68B" w14:textId="77777777" w:rsidR="00953EB4" w:rsidRPr="00EF07A8" w:rsidRDefault="00953EB4" w:rsidP="00953E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4A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2931.74</w:t>
            </w:r>
          </w:p>
        </w:tc>
        <w:tc>
          <w:tcPr>
            <w:tcW w:w="963" w:type="dxa"/>
            <w:tcBorders>
              <w:right w:val="single" w:sz="12" w:space="0" w:color="auto"/>
            </w:tcBorders>
            <w:noWrap/>
            <w:vAlign w:val="bottom"/>
            <w:hideMark/>
          </w:tcPr>
          <w:p w14:paraId="5C88ED27" w14:textId="77777777" w:rsidR="00953EB4" w:rsidRPr="00EF07A8" w:rsidRDefault="00953EB4" w:rsidP="00953E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4A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309.07</w:t>
            </w:r>
          </w:p>
        </w:tc>
      </w:tr>
      <w:tr w:rsidR="00953EB4" w:rsidRPr="00666D8C" w14:paraId="4CA198CC" w14:textId="77777777" w:rsidTr="00953EB4">
        <w:trPr>
          <w:trHeight w:val="290"/>
        </w:trPr>
        <w:tc>
          <w:tcPr>
            <w:tcW w:w="804" w:type="dxa"/>
            <w:tcBorders>
              <w:left w:val="single" w:sz="12" w:space="0" w:color="auto"/>
            </w:tcBorders>
            <w:noWrap/>
            <w:hideMark/>
          </w:tcPr>
          <w:p w14:paraId="4ABE8661" w14:textId="77777777" w:rsidR="00953EB4" w:rsidRPr="00EF07A8" w:rsidRDefault="00953EB4" w:rsidP="00953EB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0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801" w:type="dxa"/>
            <w:noWrap/>
            <w:hideMark/>
          </w:tcPr>
          <w:p w14:paraId="0A360BFC" w14:textId="77777777" w:rsidR="00953EB4" w:rsidRPr="00EF07A8" w:rsidRDefault="00953EB4" w:rsidP="00953E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0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25" w:type="dxa"/>
            <w:noWrap/>
            <w:vAlign w:val="bottom"/>
            <w:hideMark/>
          </w:tcPr>
          <w:p w14:paraId="567686BB" w14:textId="77777777" w:rsidR="00953EB4" w:rsidRPr="00EF07A8" w:rsidRDefault="00953EB4" w:rsidP="00953E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4A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04</w:t>
            </w:r>
          </w:p>
        </w:tc>
        <w:tc>
          <w:tcPr>
            <w:tcW w:w="868" w:type="dxa"/>
            <w:noWrap/>
            <w:vAlign w:val="bottom"/>
            <w:hideMark/>
          </w:tcPr>
          <w:p w14:paraId="1C1B9904" w14:textId="77777777" w:rsidR="00953EB4" w:rsidRPr="00EF07A8" w:rsidRDefault="00953EB4" w:rsidP="00953E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4A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52</w:t>
            </w:r>
          </w:p>
        </w:tc>
        <w:tc>
          <w:tcPr>
            <w:tcW w:w="787" w:type="dxa"/>
            <w:noWrap/>
            <w:hideMark/>
          </w:tcPr>
          <w:p w14:paraId="69C9E333" w14:textId="77777777" w:rsidR="00953EB4" w:rsidRPr="00EF07A8" w:rsidRDefault="00953EB4" w:rsidP="00953E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0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66" w:type="dxa"/>
            <w:noWrap/>
            <w:vAlign w:val="bottom"/>
            <w:hideMark/>
          </w:tcPr>
          <w:p w14:paraId="011E16F0" w14:textId="77777777" w:rsidR="00953EB4" w:rsidRPr="00EF07A8" w:rsidRDefault="00953EB4" w:rsidP="00953E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4A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.57</w:t>
            </w:r>
          </w:p>
        </w:tc>
        <w:tc>
          <w:tcPr>
            <w:tcW w:w="868" w:type="dxa"/>
            <w:noWrap/>
            <w:vAlign w:val="bottom"/>
            <w:hideMark/>
          </w:tcPr>
          <w:p w14:paraId="7A62AEE1" w14:textId="77777777" w:rsidR="00953EB4" w:rsidRPr="00EF07A8" w:rsidRDefault="00953EB4" w:rsidP="00953E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4A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28</w:t>
            </w:r>
          </w:p>
        </w:tc>
        <w:tc>
          <w:tcPr>
            <w:tcW w:w="836" w:type="dxa"/>
            <w:noWrap/>
            <w:hideMark/>
          </w:tcPr>
          <w:p w14:paraId="36DBE8B3" w14:textId="77777777" w:rsidR="00953EB4" w:rsidRPr="00EF07A8" w:rsidRDefault="00953EB4" w:rsidP="00953E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0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310" w:type="dxa"/>
            <w:noWrap/>
            <w:vAlign w:val="bottom"/>
            <w:hideMark/>
          </w:tcPr>
          <w:p w14:paraId="2D7ADCE4" w14:textId="77777777" w:rsidR="00953EB4" w:rsidRPr="00EF07A8" w:rsidRDefault="00953EB4" w:rsidP="00953E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4A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3.51</w:t>
            </w:r>
          </w:p>
        </w:tc>
        <w:tc>
          <w:tcPr>
            <w:tcW w:w="922" w:type="dxa"/>
            <w:noWrap/>
            <w:vAlign w:val="bottom"/>
            <w:hideMark/>
          </w:tcPr>
          <w:p w14:paraId="5D78E3B4" w14:textId="77777777" w:rsidR="00953EB4" w:rsidRPr="00EF07A8" w:rsidRDefault="00953EB4" w:rsidP="00953E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4A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8</w:t>
            </w:r>
          </w:p>
        </w:tc>
        <w:tc>
          <w:tcPr>
            <w:tcW w:w="1220" w:type="dxa"/>
            <w:noWrap/>
            <w:vAlign w:val="bottom"/>
            <w:hideMark/>
          </w:tcPr>
          <w:p w14:paraId="01C4582C" w14:textId="77777777" w:rsidR="00953EB4" w:rsidRPr="00EF07A8" w:rsidRDefault="00953EB4" w:rsidP="00953E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4A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9942.85</w:t>
            </w:r>
          </w:p>
        </w:tc>
        <w:tc>
          <w:tcPr>
            <w:tcW w:w="981" w:type="dxa"/>
            <w:noWrap/>
            <w:vAlign w:val="bottom"/>
            <w:hideMark/>
          </w:tcPr>
          <w:p w14:paraId="6477330D" w14:textId="77777777" w:rsidR="00953EB4" w:rsidRPr="00EF07A8" w:rsidRDefault="00953EB4" w:rsidP="00953E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4A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0077.43</w:t>
            </w:r>
          </w:p>
        </w:tc>
        <w:tc>
          <w:tcPr>
            <w:tcW w:w="981" w:type="dxa"/>
            <w:noWrap/>
            <w:vAlign w:val="bottom"/>
            <w:hideMark/>
          </w:tcPr>
          <w:p w14:paraId="4BEE53DD" w14:textId="77777777" w:rsidR="00953EB4" w:rsidRPr="00EF07A8" w:rsidRDefault="00953EB4" w:rsidP="00953E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4A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0285.76</w:t>
            </w:r>
          </w:p>
        </w:tc>
        <w:tc>
          <w:tcPr>
            <w:tcW w:w="963" w:type="dxa"/>
            <w:tcBorders>
              <w:right w:val="single" w:sz="12" w:space="0" w:color="auto"/>
            </w:tcBorders>
            <w:noWrap/>
            <w:vAlign w:val="bottom"/>
            <w:hideMark/>
          </w:tcPr>
          <w:p w14:paraId="11142379" w14:textId="77777777" w:rsidR="00953EB4" w:rsidRPr="00EF07A8" w:rsidRDefault="00953EB4" w:rsidP="00953E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4A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562.78</w:t>
            </w:r>
          </w:p>
        </w:tc>
      </w:tr>
      <w:tr w:rsidR="00953EB4" w:rsidRPr="00666D8C" w14:paraId="1B29FF47" w14:textId="77777777" w:rsidTr="00953EB4">
        <w:trPr>
          <w:trHeight w:val="290"/>
        </w:trPr>
        <w:tc>
          <w:tcPr>
            <w:tcW w:w="804" w:type="dxa"/>
            <w:tcBorders>
              <w:left w:val="single" w:sz="12" w:space="0" w:color="auto"/>
            </w:tcBorders>
            <w:noWrap/>
            <w:hideMark/>
          </w:tcPr>
          <w:p w14:paraId="6E6F9AA8" w14:textId="77777777" w:rsidR="00953EB4" w:rsidRPr="00EF07A8" w:rsidRDefault="00953EB4" w:rsidP="00953EB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0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</w:t>
            </w:r>
          </w:p>
        </w:tc>
        <w:tc>
          <w:tcPr>
            <w:tcW w:w="801" w:type="dxa"/>
            <w:noWrap/>
            <w:hideMark/>
          </w:tcPr>
          <w:p w14:paraId="4A8D02FC" w14:textId="77777777" w:rsidR="00953EB4" w:rsidRPr="00EF07A8" w:rsidRDefault="00953EB4" w:rsidP="00953E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0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25" w:type="dxa"/>
            <w:noWrap/>
            <w:vAlign w:val="bottom"/>
            <w:hideMark/>
          </w:tcPr>
          <w:p w14:paraId="1EB86360" w14:textId="77777777" w:rsidR="00953EB4" w:rsidRPr="00EF07A8" w:rsidRDefault="00953EB4" w:rsidP="00953E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4A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25</w:t>
            </w:r>
          </w:p>
        </w:tc>
        <w:tc>
          <w:tcPr>
            <w:tcW w:w="868" w:type="dxa"/>
            <w:noWrap/>
            <w:vAlign w:val="bottom"/>
            <w:hideMark/>
          </w:tcPr>
          <w:p w14:paraId="22C92DF2" w14:textId="77777777" w:rsidR="00953EB4" w:rsidRPr="00EF07A8" w:rsidRDefault="00953EB4" w:rsidP="00953E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4A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13</w:t>
            </w:r>
          </w:p>
        </w:tc>
        <w:tc>
          <w:tcPr>
            <w:tcW w:w="787" w:type="dxa"/>
            <w:noWrap/>
            <w:hideMark/>
          </w:tcPr>
          <w:p w14:paraId="1AF46F1D" w14:textId="77777777" w:rsidR="00953EB4" w:rsidRPr="00EF07A8" w:rsidRDefault="00953EB4" w:rsidP="00953E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0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66" w:type="dxa"/>
            <w:noWrap/>
            <w:vAlign w:val="bottom"/>
            <w:hideMark/>
          </w:tcPr>
          <w:p w14:paraId="2E5768FA" w14:textId="77777777" w:rsidR="00953EB4" w:rsidRPr="00EF07A8" w:rsidRDefault="00953EB4" w:rsidP="00953E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4A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.97</w:t>
            </w:r>
          </w:p>
        </w:tc>
        <w:tc>
          <w:tcPr>
            <w:tcW w:w="868" w:type="dxa"/>
            <w:noWrap/>
            <w:vAlign w:val="bottom"/>
            <w:hideMark/>
          </w:tcPr>
          <w:p w14:paraId="6A63168F" w14:textId="77777777" w:rsidR="00953EB4" w:rsidRPr="00EF07A8" w:rsidRDefault="00953EB4" w:rsidP="00953E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4A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49</w:t>
            </w:r>
          </w:p>
        </w:tc>
        <w:tc>
          <w:tcPr>
            <w:tcW w:w="836" w:type="dxa"/>
            <w:noWrap/>
            <w:hideMark/>
          </w:tcPr>
          <w:p w14:paraId="766560AF" w14:textId="77777777" w:rsidR="00953EB4" w:rsidRPr="00EF07A8" w:rsidRDefault="00953EB4" w:rsidP="00953E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0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310" w:type="dxa"/>
            <w:noWrap/>
            <w:vAlign w:val="bottom"/>
            <w:hideMark/>
          </w:tcPr>
          <w:p w14:paraId="2A3B19A1" w14:textId="77777777" w:rsidR="00953EB4" w:rsidRPr="00EF07A8" w:rsidRDefault="00953EB4" w:rsidP="00953E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4A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.94</w:t>
            </w:r>
          </w:p>
        </w:tc>
        <w:tc>
          <w:tcPr>
            <w:tcW w:w="922" w:type="dxa"/>
            <w:noWrap/>
            <w:vAlign w:val="bottom"/>
            <w:hideMark/>
          </w:tcPr>
          <w:p w14:paraId="3852F94D" w14:textId="77777777" w:rsidR="00953EB4" w:rsidRPr="00EF07A8" w:rsidRDefault="00953EB4" w:rsidP="00953E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4A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2</w:t>
            </w:r>
          </w:p>
        </w:tc>
        <w:tc>
          <w:tcPr>
            <w:tcW w:w="1220" w:type="dxa"/>
            <w:noWrap/>
            <w:vAlign w:val="bottom"/>
            <w:hideMark/>
          </w:tcPr>
          <w:p w14:paraId="6232C135" w14:textId="77777777" w:rsidR="00953EB4" w:rsidRPr="00EF07A8" w:rsidRDefault="00953EB4" w:rsidP="00953E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4A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7703.81</w:t>
            </w:r>
          </w:p>
        </w:tc>
        <w:tc>
          <w:tcPr>
            <w:tcW w:w="981" w:type="dxa"/>
            <w:noWrap/>
            <w:vAlign w:val="bottom"/>
            <w:hideMark/>
          </w:tcPr>
          <w:p w14:paraId="502AFDF9" w14:textId="77777777" w:rsidR="00953EB4" w:rsidRPr="00EF07A8" w:rsidRDefault="00953EB4" w:rsidP="00953E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4A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8364.83</w:t>
            </w:r>
          </w:p>
        </w:tc>
        <w:tc>
          <w:tcPr>
            <w:tcW w:w="981" w:type="dxa"/>
            <w:noWrap/>
            <w:vAlign w:val="bottom"/>
            <w:hideMark/>
          </w:tcPr>
          <w:p w14:paraId="1C5E0CA1" w14:textId="77777777" w:rsidR="00953EB4" w:rsidRPr="00EF07A8" w:rsidRDefault="00953EB4" w:rsidP="00953E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4A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1727.67</w:t>
            </w:r>
          </w:p>
        </w:tc>
        <w:tc>
          <w:tcPr>
            <w:tcW w:w="963" w:type="dxa"/>
            <w:tcBorders>
              <w:right w:val="single" w:sz="12" w:space="0" w:color="auto"/>
            </w:tcBorders>
            <w:noWrap/>
            <w:vAlign w:val="bottom"/>
            <w:hideMark/>
          </w:tcPr>
          <w:p w14:paraId="5F1747CA" w14:textId="77777777" w:rsidR="00953EB4" w:rsidRPr="00EF07A8" w:rsidRDefault="00953EB4" w:rsidP="00953E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4A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88.67</w:t>
            </w:r>
          </w:p>
        </w:tc>
      </w:tr>
      <w:tr w:rsidR="00953EB4" w:rsidRPr="00666D8C" w14:paraId="0BA0DC18" w14:textId="77777777" w:rsidTr="00953EB4">
        <w:trPr>
          <w:trHeight w:val="290"/>
        </w:trPr>
        <w:tc>
          <w:tcPr>
            <w:tcW w:w="804" w:type="dxa"/>
            <w:tcBorders>
              <w:left w:val="single" w:sz="12" w:space="0" w:color="auto"/>
            </w:tcBorders>
            <w:noWrap/>
            <w:hideMark/>
          </w:tcPr>
          <w:p w14:paraId="35331A0A" w14:textId="77777777" w:rsidR="00953EB4" w:rsidRPr="00EF07A8" w:rsidRDefault="00953EB4" w:rsidP="00953EB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0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S</w:t>
            </w:r>
          </w:p>
        </w:tc>
        <w:tc>
          <w:tcPr>
            <w:tcW w:w="801" w:type="dxa"/>
            <w:noWrap/>
            <w:hideMark/>
          </w:tcPr>
          <w:p w14:paraId="047AC3E8" w14:textId="77777777" w:rsidR="00953EB4" w:rsidRPr="00EF07A8" w:rsidRDefault="00953EB4" w:rsidP="00953E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0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25" w:type="dxa"/>
            <w:noWrap/>
            <w:vAlign w:val="bottom"/>
            <w:hideMark/>
          </w:tcPr>
          <w:p w14:paraId="74BA5FB0" w14:textId="77777777" w:rsidR="00953EB4" w:rsidRPr="00EF07A8" w:rsidRDefault="00953EB4" w:rsidP="00953E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4A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57</w:t>
            </w:r>
          </w:p>
        </w:tc>
        <w:tc>
          <w:tcPr>
            <w:tcW w:w="868" w:type="dxa"/>
            <w:noWrap/>
            <w:vAlign w:val="bottom"/>
            <w:hideMark/>
          </w:tcPr>
          <w:p w14:paraId="2CF5DCEC" w14:textId="77777777" w:rsidR="00953EB4" w:rsidRPr="00EF07A8" w:rsidRDefault="00953EB4" w:rsidP="00953E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4A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78</w:t>
            </w:r>
          </w:p>
        </w:tc>
        <w:tc>
          <w:tcPr>
            <w:tcW w:w="787" w:type="dxa"/>
            <w:noWrap/>
            <w:hideMark/>
          </w:tcPr>
          <w:p w14:paraId="6F29187B" w14:textId="77777777" w:rsidR="00953EB4" w:rsidRPr="00EF07A8" w:rsidRDefault="00953EB4" w:rsidP="00953E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0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66" w:type="dxa"/>
            <w:noWrap/>
            <w:vAlign w:val="bottom"/>
            <w:hideMark/>
          </w:tcPr>
          <w:p w14:paraId="169D2338" w14:textId="77777777" w:rsidR="00953EB4" w:rsidRPr="00EF07A8" w:rsidRDefault="00953EB4" w:rsidP="00953E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4A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.33</w:t>
            </w:r>
          </w:p>
        </w:tc>
        <w:tc>
          <w:tcPr>
            <w:tcW w:w="868" w:type="dxa"/>
            <w:noWrap/>
            <w:vAlign w:val="bottom"/>
            <w:hideMark/>
          </w:tcPr>
          <w:p w14:paraId="255CCAA0" w14:textId="77777777" w:rsidR="00953EB4" w:rsidRPr="00EF07A8" w:rsidRDefault="00953EB4" w:rsidP="00953E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4A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67</w:t>
            </w:r>
          </w:p>
        </w:tc>
        <w:tc>
          <w:tcPr>
            <w:tcW w:w="836" w:type="dxa"/>
            <w:noWrap/>
            <w:hideMark/>
          </w:tcPr>
          <w:p w14:paraId="73D62733" w14:textId="77777777" w:rsidR="00953EB4" w:rsidRPr="00EF07A8" w:rsidRDefault="00953EB4" w:rsidP="00953E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0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310" w:type="dxa"/>
            <w:noWrap/>
            <w:vAlign w:val="bottom"/>
            <w:hideMark/>
          </w:tcPr>
          <w:p w14:paraId="79AACFE0" w14:textId="77777777" w:rsidR="00953EB4" w:rsidRPr="00EF07A8" w:rsidRDefault="00953EB4" w:rsidP="00953E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4A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.58</w:t>
            </w:r>
          </w:p>
        </w:tc>
        <w:tc>
          <w:tcPr>
            <w:tcW w:w="922" w:type="dxa"/>
            <w:noWrap/>
            <w:vAlign w:val="bottom"/>
            <w:hideMark/>
          </w:tcPr>
          <w:p w14:paraId="28F5CA6C" w14:textId="77777777" w:rsidR="00953EB4" w:rsidRPr="00EF07A8" w:rsidRDefault="00953EB4" w:rsidP="00953E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4A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5</w:t>
            </w:r>
          </w:p>
        </w:tc>
        <w:tc>
          <w:tcPr>
            <w:tcW w:w="1220" w:type="dxa"/>
            <w:noWrap/>
            <w:vAlign w:val="bottom"/>
            <w:hideMark/>
          </w:tcPr>
          <w:p w14:paraId="7863696C" w14:textId="77777777" w:rsidR="00953EB4" w:rsidRPr="00EF07A8" w:rsidRDefault="00953EB4" w:rsidP="00953E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4A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2877.62</w:t>
            </w:r>
          </w:p>
        </w:tc>
        <w:tc>
          <w:tcPr>
            <w:tcW w:w="981" w:type="dxa"/>
            <w:noWrap/>
            <w:vAlign w:val="bottom"/>
            <w:hideMark/>
          </w:tcPr>
          <w:p w14:paraId="18D04C6C" w14:textId="77777777" w:rsidR="00953EB4" w:rsidRPr="00EF07A8" w:rsidRDefault="00953EB4" w:rsidP="00953E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4A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4810.05</w:t>
            </w:r>
          </w:p>
        </w:tc>
        <w:tc>
          <w:tcPr>
            <w:tcW w:w="981" w:type="dxa"/>
            <w:noWrap/>
            <w:vAlign w:val="bottom"/>
            <w:hideMark/>
          </w:tcPr>
          <w:p w14:paraId="0A108C33" w14:textId="77777777" w:rsidR="00953EB4" w:rsidRPr="00EF07A8" w:rsidRDefault="00953EB4" w:rsidP="00953E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4A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9047.79</w:t>
            </w:r>
          </w:p>
        </w:tc>
        <w:tc>
          <w:tcPr>
            <w:tcW w:w="963" w:type="dxa"/>
            <w:tcBorders>
              <w:right w:val="single" w:sz="12" w:space="0" w:color="auto"/>
            </w:tcBorders>
            <w:noWrap/>
            <w:vAlign w:val="bottom"/>
            <w:hideMark/>
          </w:tcPr>
          <w:p w14:paraId="37DF4683" w14:textId="77777777" w:rsidR="00953EB4" w:rsidRPr="00EF07A8" w:rsidRDefault="00953EB4" w:rsidP="00953E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4A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126.35</w:t>
            </w:r>
          </w:p>
        </w:tc>
      </w:tr>
      <w:tr w:rsidR="00953EB4" w:rsidRPr="00666D8C" w14:paraId="7E501223" w14:textId="77777777" w:rsidTr="00953EB4">
        <w:trPr>
          <w:trHeight w:val="290"/>
        </w:trPr>
        <w:tc>
          <w:tcPr>
            <w:tcW w:w="804" w:type="dxa"/>
            <w:tcBorders>
              <w:left w:val="single" w:sz="12" w:space="0" w:color="auto"/>
            </w:tcBorders>
            <w:noWrap/>
            <w:hideMark/>
          </w:tcPr>
          <w:p w14:paraId="352849A7" w14:textId="77777777" w:rsidR="00953EB4" w:rsidRPr="00EF07A8" w:rsidRDefault="00953EB4" w:rsidP="00953EB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0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801" w:type="dxa"/>
            <w:noWrap/>
            <w:hideMark/>
          </w:tcPr>
          <w:p w14:paraId="659E69B3" w14:textId="77777777" w:rsidR="00953EB4" w:rsidRPr="00EF07A8" w:rsidRDefault="00953EB4" w:rsidP="00953E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0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25" w:type="dxa"/>
            <w:noWrap/>
            <w:vAlign w:val="bottom"/>
            <w:hideMark/>
          </w:tcPr>
          <w:p w14:paraId="0949F6A9" w14:textId="77777777" w:rsidR="00953EB4" w:rsidRPr="00EF07A8" w:rsidRDefault="00953EB4" w:rsidP="00953E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4A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69</w:t>
            </w:r>
          </w:p>
        </w:tc>
        <w:tc>
          <w:tcPr>
            <w:tcW w:w="868" w:type="dxa"/>
            <w:noWrap/>
            <w:vAlign w:val="bottom"/>
            <w:hideMark/>
          </w:tcPr>
          <w:p w14:paraId="758863D1" w14:textId="77777777" w:rsidR="00953EB4" w:rsidRPr="00EF07A8" w:rsidRDefault="00953EB4" w:rsidP="00953E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4A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84</w:t>
            </w:r>
          </w:p>
        </w:tc>
        <w:tc>
          <w:tcPr>
            <w:tcW w:w="787" w:type="dxa"/>
            <w:noWrap/>
            <w:hideMark/>
          </w:tcPr>
          <w:p w14:paraId="0C6A527F" w14:textId="77777777" w:rsidR="00953EB4" w:rsidRPr="00EF07A8" w:rsidRDefault="00953EB4" w:rsidP="00953E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0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66" w:type="dxa"/>
            <w:noWrap/>
            <w:vAlign w:val="bottom"/>
            <w:hideMark/>
          </w:tcPr>
          <w:p w14:paraId="65EB987E" w14:textId="77777777" w:rsidR="00953EB4" w:rsidRPr="00EF07A8" w:rsidRDefault="00953EB4" w:rsidP="00953E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4A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.51</w:t>
            </w:r>
          </w:p>
        </w:tc>
        <w:tc>
          <w:tcPr>
            <w:tcW w:w="868" w:type="dxa"/>
            <w:noWrap/>
            <w:vAlign w:val="bottom"/>
            <w:hideMark/>
          </w:tcPr>
          <w:p w14:paraId="1A46091F" w14:textId="77777777" w:rsidR="00953EB4" w:rsidRPr="00EF07A8" w:rsidRDefault="00953EB4" w:rsidP="00953E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4A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26</w:t>
            </w:r>
          </w:p>
        </w:tc>
        <w:tc>
          <w:tcPr>
            <w:tcW w:w="836" w:type="dxa"/>
            <w:noWrap/>
            <w:hideMark/>
          </w:tcPr>
          <w:p w14:paraId="0BD89A98" w14:textId="77777777" w:rsidR="00953EB4" w:rsidRPr="00EF07A8" w:rsidRDefault="00953EB4" w:rsidP="00953E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0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310" w:type="dxa"/>
            <w:noWrap/>
            <w:vAlign w:val="bottom"/>
            <w:hideMark/>
          </w:tcPr>
          <w:p w14:paraId="0FAF72C4" w14:textId="77777777" w:rsidR="00953EB4" w:rsidRPr="00EF07A8" w:rsidRDefault="00953EB4" w:rsidP="00953E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4A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.33</w:t>
            </w:r>
          </w:p>
        </w:tc>
        <w:tc>
          <w:tcPr>
            <w:tcW w:w="922" w:type="dxa"/>
            <w:noWrap/>
            <w:vAlign w:val="bottom"/>
            <w:hideMark/>
          </w:tcPr>
          <w:p w14:paraId="58D28FDC" w14:textId="77777777" w:rsidR="00953EB4" w:rsidRPr="00EF07A8" w:rsidRDefault="00953EB4" w:rsidP="00953E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4A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5</w:t>
            </w:r>
          </w:p>
        </w:tc>
        <w:tc>
          <w:tcPr>
            <w:tcW w:w="1220" w:type="dxa"/>
            <w:noWrap/>
            <w:vAlign w:val="bottom"/>
            <w:hideMark/>
          </w:tcPr>
          <w:p w14:paraId="20E5CFC7" w14:textId="77777777" w:rsidR="00953EB4" w:rsidRPr="00EF07A8" w:rsidRDefault="00953EB4" w:rsidP="00953E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4A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7086.71</w:t>
            </w:r>
          </w:p>
        </w:tc>
        <w:tc>
          <w:tcPr>
            <w:tcW w:w="981" w:type="dxa"/>
            <w:noWrap/>
            <w:vAlign w:val="bottom"/>
            <w:hideMark/>
          </w:tcPr>
          <w:p w14:paraId="2B60CB81" w14:textId="77777777" w:rsidR="00953EB4" w:rsidRPr="00EF07A8" w:rsidRDefault="00953EB4" w:rsidP="00953E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4A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6710.73</w:t>
            </w:r>
          </w:p>
        </w:tc>
        <w:tc>
          <w:tcPr>
            <w:tcW w:w="981" w:type="dxa"/>
            <w:noWrap/>
            <w:vAlign w:val="bottom"/>
            <w:hideMark/>
          </w:tcPr>
          <w:p w14:paraId="3B6BCEE8" w14:textId="77777777" w:rsidR="00953EB4" w:rsidRPr="00EF07A8" w:rsidRDefault="00953EB4" w:rsidP="00953E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4A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2366.70</w:t>
            </w:r>
          </w:p>
        </w:tc>
        <w:tc>
          <w:tcPr>
            <w:tcW w:w="963" w:type="dxa"/>
            <w:tcBorders>
              <w:right w:val="single" w:sz="12" w:space="0" w:color="auto"/>
            </w:tcBorders>
            <w:noWrap/>
            <w:vAlign w:val="bottom"/>
            <w:hideMark/>
          </w:tcPr>
          <w:p w14:paraId="31ED7937" w14:textId="77777777" w:rsidR="00953EB4" w:rsidRPr="00EF07A8" w:rsidRDefault="00953EB4" w:rsidP="00953E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4A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198.79</w:t>
            </w:r>
          </w:p>
        </w:tc>
      </w:tr>
      <w:tr w:rsidR="00953EB4" w:rsidRPr="00666D8C" w14:paraId="171DA91E" w14:textId="77777777" w:rsidTr="00953EB4">
        <w:trPr>
          <w:trHeight w:val="290"/>
        </w:trPr>
        <w:tc>
          <w:tcPr>
            <w:tcW w:w="804" w:type="dxa"/>
            <w:tcBorders>
              <w:left w:val="single" w:sz="12" w:space="0" w:color="auto"/>
            </w:tcBorders>
            <w:noWrap/>
            <w:hideMark/>
          </w:tcPr>
          <w:p w14:paraId="60D4BCC7" w14:textId="77777777" w:rsidR="00953EB4" w:rsidRPr="00EF07A8" w:rsidRDefault="00953EB4" w:rsidP="00953EB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0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E</w:t>
            </w:r>
          </w:p>
        </w:tc>
        <w:tc>
          <w:tcPr>
            <w:tcW w:w="801" w:type="dxa"/>
            <w:noWrap/>
            <w:hideMark/>
          </w:tcPr>
          <w:p w14:paraId="5C5B0611" w14:textId="77777777" w:rsidR="00953EB4" w:rsidRPr="00EF07A8" w:rsidRDefault="00953EB4" w:rsidP="00953E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0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25" w:type="dxa"/>
            <w:noWrap/>
            <w:vAlign w:val="bottom"/>
            <w:hideMark/>
          </w:tcPr>
          <w:p w14:paraId="2B04A9F8" w14:textId="77777777" w:rsidR="00953EB4" w:rsidRPr="00EF07A8" w:rsidRDefault="00953EB4" w:rsidP="00953E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4A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10</w:t>
            </w:r>
          </w:p>
        </w:tc>
        <w:tc>
          <w:tcPr>
            <w:tcW w:w="868" w:type="dxa"/>
            <w:noWrap/>
            <w:vAlign w:val="bottom"/>
            <w:hideMark/>
          </w:tcPr>
          <w:p w14:paraId="6CF9693B" w14:textId="77777777" w:rsidR="00953EB4" w:rsidRPr="00EF07A8" w:rsidRDefault="00953EB4" w:rsidP="00953E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4A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55</w:t>
            </w:r>
          </w:p>
        </w:tc>
        <w:tc>
          <w:tcPr>
            <w:tcW w:w="787" w:type="dxa"/>
            <w:noWrap/>
            <w:hideMark/>
          </w:tcPr>
          <w:p w14:paraId="3746E9FB" w14:textId="77777777" w:rsidR="00953EB4" w:rsidRPr="00EF07A8" w:rsidRDefault="00953EB4" w:rsidP="00953E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0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66" w:type="dxa"/>
            <w:noWrap/>
            <w:vAlign w:val="bottom"/>
            <w:hideMark/>
          </w:tcPr>
          <w:p w14:paraId="368B0B3D" w14:textId="77777777" w:rsidR="00953EB4" w:rsidRPr="00EF07A8" w:rsidRDefault="00953EB4" w:rsidP="00953E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4A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.77</w:t>
            </w:r>
          </w:p>
        </w:tc>
        <w:tc>
          <w:tcPr>
            <w:tcW w:w="868" w:type="dxa"/>
            <w:noWrap/>
            <w:vAlign w:val="bottom"/>
            <w:hideMark/>
          </w:tcPr>
          <w:p w14:paraId="0F3B00D3" w14:textId="77777777" w:rsidR="00953EB4" w:rsidRPr="00EF07A8" w:rsidRDefault="00953EB4" w:rsidP="00953E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4A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39</w:t>
            </w:r>
          </w:p>
        </w:tc>
        <w:tc>
          <w:tcPr>
            <w:tcW w:w="836" w:type="dxa"/>
            <w:noWrap/>
            <w:hideMark/>
          </w:tcPr>
          <w:p w14:paraId="659B5413" w14:textId="77777777" w:rsidR="00953EB4" w:rsidRPr="00EF07A8" w:rsidRDefault="00953EB4" w:rsidP="00953E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0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310" w:type="dxa"/>
            <w:noWrap/>
            <w:vAlign w:val="bottom"/>
            <w:hideMark/>
          </w:tcPr>
          <w:p w14:paraId="12F54A4D" w14:textId="77777777" w:rsidR="00953EB4" w:rsidRPr="00EF07A8" w:rsidRDefault="00953EB4" w:rsidP="00953E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4A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2.38</w:t>
            </w:r>
          </w:p>
        </w:tc>
        <w:tc>
          <w:tcPr>
            <w:tcW w:w="922" w:type="dxa"/>
            <w:noWrap/>
            <w:vAlign w:val="bottom"/>
            <w:hideMark/>
          </w:tcPr>
          <w:p w14:paraId="673026F0" w14:textId="77777777" w:rsidR="00953EB4" w:rsidRPr="00EF07A8" w:rsidRDefault="00953EB4" w:rsidP="00953E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4A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0</w:t>
            </w:r>
          </w:p>
        </w:tc>
        <w:tc>
          <w:tcPr>
            <w:tcW w:w="1220" w:type="dxa"/>
            <w:noWrap/>
            <w:vAlign w:val="bottom"/>
            <w:hideMark/>
          </w:tcPr>
          <w:p w14:paraId="3D52C384" w14:textId="77777777" w:rsidR="00953EB4" w:rsidRPr="00EF07A8" w:rsidRDefault="00953EB4" w:rsidP="00953E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4A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78480.55</w:t>
            </w:r>
          </w:p>
        </w:tc>
        <w:tc>
          <w:tcPr>
            <w:tcW w:w="981" w:type="dxa"/>
            <w:noWrap/>
            <w:vAlign w:val="bottom"/>
            <w:hideMark/>
          </w:tcPr>
          <w:p w14:paraId="2B23823C" w14:textId="77777777" w:rsidR="00953EB4" w:rsidRPr="00EF07A8" w:rsidRDefault="00953EB4" w:rsidP="00953E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4A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8106.17</w:t>
            </w:r>
          </w:p>
        </w:tc>
        <w:tc>
          <w:tcPr>
            <w:tcW w:w="981" w:type="dxa"/>
            <w:noWrap/>
            <w:vAlign w:val="bottom"/>
            <w:hideMark/>
          </w:tcPr>
          <w:p w14:paraId="0C480520" w14:textId="77777777" w:rsidR="00953EB4" w:rsidRPr="00EF07A8" w:rsidRDefault="00953EB4" w:rsidP="00953E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4A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7537.21</w:t>
            </w:r>
          </w:p>
        </w:tc>
        <w:tc>
          <w:tcPr>
            <w:tcW w:w="963" w:type="dxa"/>
            <w:tcBorders>
              <w:right w:val="single" w:sz="12" w:space="0" w:color="auto"/>
            </w:tcBorders>
            <w:noWrap/>
            <w:vAlign w:val="bottom"/>
            <w:hideMark/>
          </w:tcPr>
          <w:p w14:paraId="41F9617C" w14:textId="77777777" w:rsidR="00953EB4" w:rsidRPr="00EF07A8" w:rsidRDefault="00953EB4" w:rsidP="00953E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4A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070.48</w:t>
            </w:r>
          </w:p>
        </w:tc>
      </w:tr>
      <w:tr w:rsidR="00953EB4" w:rsidRPr="00666D8C" w14:paraId="4E63B823" w14:textId="77777777" w:rsidTr="00953EB4">
        <w:trPr>
          <w:trHeight w:val="290"/>
        </w:trPr>
        <w:tc>
          <w:tcPr>
            <w:tcW w:w="804" w:type="dxa"/>
            <w:tcBorders>
              <w:left w:val="single" w:sz="12" w:space="0" w:color="auto"/>
            </w:tcBorders>
            <w:noWrap/>
            <w:hideMark/>
          </w:tcPr>
          <w:p w14:paraId="67ED99EB" w14:textId="77777777" w:rsidR="00953EB4" w:rsidRPr="00EF07A8" w:rsidRDefault="00953EB4" w:rsidP="00953EB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0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801" w:type="dxa"/>
            <w:noWrap/>
            <w:hideMark/>
          </w:tcPr>
          <w:p w14:paraId="2136CB27" w14:textId="77777777" w:rsidR="00953EB4" w:rsidRPr="00EF07A8" w:rsidRDefault="00953EB4" w:rsidP="00953E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0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25" w:type="dxa"/>
            <w:noWrap/>
            <w:vAlign w:val="bottom"/>
            <w:hideMark/>
          </w:tcPr>
          <w:p w14:paraId="4E1C5788" w14:textId="77777777" w:rsidR="00953EB4" w:rsidRPr="00EF07A8" w:rsidRDefault="00953EB4" w:rsidP="00953E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4A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55</w:t>
            </w:r>
          </w:p>
        </w:tc>
        <w:tc>
          <w:tcPr>
            <w:tcW w:w="868" w:type="dxa"/>
            <w:noWrap/>
            <w:vAlign w:val="bottom"/>
            <w:hideMark/>
          </w:tcPr>
          <w:p w14:paraId="3056D75F" w14:textId="77777777" w:rsidR="00953EB4" w:rsidRPr="00EF07A8" w:rsidRDefault="00953EB4" w:rsidP="00953E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4A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78</w:t>
            </w:r>
          </w:p>
        </w:tc>
        <w:tc>
          <w:tcPr>
            <w:tcW w:w="787" w:type="dxa"/>
            <w:noWrap/>
            <w:hideMark/>
          </w:tcPr>
          <w:p w14:paraId="0E911E9F" w14:textId="77777777" w:rsidR="00953EB4" w:rsidRPr="00EF07A8" w:rsidRDefault="00953EB4" w:rsidP="00953E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0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66" w:type="dxa"/>
            <w:noWrap/>
            <w:vAlign w:val="bottom"/>
            <w:hideMark/>
          </w:tcPr>
          <w:p w14:paraId="70507BB2" w14:textId="77777777" w:rsidR="00953EB4" w:rsidRPr="00EF07A8" w:rsidRDefault="00953EB4" w:rsidP="00953E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4A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.24</w:t>
            </w:r>
          </w:p>
        </w:tc>
        <w:tc>
          <w:tcPr>
            <w:tcW w:w="868" w:type="dxa"/>
            <w:noWrap/>
            <w:vAlign w:val="bottom"/>
            <w:hideMark/>
          </w:tcPr>
          <w:p w14:paraId="5AA655DF" w14:textId="77777777" w:rsidR="00953EB4" w:rsidRPr="00EF07A8" w:rsidRDefault="00953EB4" w:rsidP="00953E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4A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12</w:t>
            </w:r>
          </w:p>
        </w:tc>
        <w:tc>
          <w:tcPr>
            <w:tcW w:w="836" w:type="dxa"/>
            <w:noWrap/>
            <w:hideMark/>
          </w:tcPr>
          <w:p w14:paraId="3A392FBE" w14:textId="77777777" w:rsidR="00953EB4" w:rsidRPr="00EF07A8" w:rsidRDefault="00953EB4" w:rsidP="00953E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0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310" w:type="dxa"/>
            <w:noWrap/>
            <w:vAlign w:val="bottom"/>
            <w:hideMark/>
          </w:tcPr>
          <w:p w14:paraId="3EE95CCC" w14:textId="77777777" w:rsidR="00953EB4" w:rsidRPr="00EF07A8" w:rsidRDefault="00953EB4" w:rsidP="00953E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4A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.45</w:t>
            </w:r>
          </w:p>
        </w:tc>
        <w:tc>
          <w:tcPr>
            <w:tcW w:w="922" w:type="dxa"/>
            <w:noWrap/>
            <w:vAlign w:val="bottom"/>
            <w:hideMark/>
          </w:tcPr>
          <w:p w14:paraId="1999D09C" w14:textId="77777777" w:rsidR="00953EB4" w:rsidRPr="00EF07A8" w:rsidRDefault="00953EB4" w:rsidP="00953E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4A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1220" w:type="dxa"/>
            <w:noWrap/>
            <w:vAlign w:val="bottom"/>
            <w:hideMark/>
          </w:tcPr>
          <w:p w14:paraId="3CE4A3A0" w14:textId="77777777" w:rsidR="00953EB4" w:rsidRPr="00EF07A8" w:rsidRDefault="00953EB4" w:rsidP="00953E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4A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2433.60</w:t>
            </w:r>
          </w:p>
        </w:tc>
        <w:tc>
          <w:tcPr>
            <w:tcW w:w="981" w:type="dxa"/>
            <w:noWrap/>
            <w:vAlign w:val="bottom"/>
            <w:hideMark/>
          </w:tcPr>
          <w:p w14:paraId="2A65F862" w14:textId="77777777" w:rsidR="00953EB4" w:rsidRPr="00EF07A8" w:rsidRDefault="00953EB4" w:rsidP="00953E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4A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7138.35</w:t>
            </w:r>
          </w:p>
        </w:tc>
        <w:tc>
          <w:tcPr>
            <w:tcW w:w="981" w:type="dxa"/>
            <w:noWrap/>
            <w:vAlign w:val="bottom"/>
            <w:hideMark/>
          </w:tcPr>
          <w:p w14:paraId="24F6977A" w14:textId="77777777" w:rsidR="00953EB4" w:rsidRPr="00EF07A8" w:rsidRDefault="00953EB4" w:rsidP="00953E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4A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5717.29</w:t>
            </w:r>
          </w:p>
        </w:tc>
        <w:tc>
          <w:tcPr>
            <w:tcW w:w="963" w:type="dxa"/>
            <w:tcBorders>
              <w:right w:val="single" w:sz="12" w:space="0" w:color="auto"/>
            </w:tcBorders>
            <w:noWrap/>
            <w:vAlign w:val="bottom"/>
            <w:hideMark/>
          </w:tcPr>
          <w:p w14:paraId="231DEEED" w14:textId="77777777" w:rsidR="00953EB4" w:rsidRPr="00EF07A8" w:rsidRDefault="00953EB4" w:rsidP="00953E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4A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28.10</w:t>
            </w:r>
          </w:p>
        </w:tc>
      </w:tr>
      <w:tr w:rsidR="00953EB4" w:rsidRPr="00666D8C" w14:paraId="655053FE" w14:textId="77777777" w:rsidTr="00953EB4">
        <w:trPr>
          <w:trHeight w:val="290"/>
        </w:trPr>
        <w:tc>
          <w:tcPr>
            <w:tcW w:w="804" w:type="dxa"/>
            <w:tcBorders>
              <w:left w:val="single" w:sz="12" w:space="0" w:color="auto"/>
            </w:tcBorders>
            <w:noWrap/>
            <w:hideMark/>
          </w:tcPr>
          <w:p w14:paraId="629BFFD6" w14:textId="77777777" w:rsidR="00953EB4" w:rsidRPr="00EF07A8" w:rsidRDefault="00953EB4" w:rsidP="00953EB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0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801" w:type="dxa"/>
            <w:noWrap/>
            <w:hideMark/>
          </w:tcPr>
          <w:p w14:paraId="15B2AEE1" w14:textId="77777777" w:rsidR="00953EB4" w:rsidRPr="00EF07A8" w:rsidRDefault="00953EB4" w:rsidP="00953E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0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25" w:type="dxa"/>
            <w:noWrap/>
            <w:vAlign w:val="bottom"/>
            <w:hideMark/>
          </w:tcPr>
          <w:p w14:paraId="02EBA411" w14:textId="77777777" w:rsidR="00953EB4" w:rsidRPr="00EF07A8" w:rsidRDefault="00953EB4" w:rsidP="00953E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4A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23</w:t>
            </w:r>
          </w:p>
        </w:tc>
        <w:tc>
          <w:tcPr>
            <w:tcW w:w="868" w:type="dxa"/>
            <w:noWrap/>
            <w:vAlign w:val="bottom"/>
            <w:hideMark/>
          </w:tcPr>
          <w:p w14:paraId="2501C7BD" w14:textId="77777777" w:rsidR="00953EB4" w:rsidRPr="00EF07A8" w:rsidRDefault="00953EB4" w:rsidP="00953E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4A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62</w:t>
            </w:r>
          </w:p>
        </w:tc>
        <w:tc>
          <w:tcPr>
            <w:tcW w:w="787" w:type="dxa"/>
            <w:noWrap/>
            <w:hideMark/>
          </w:tcPr>
          <w:p w14:paraId="505873E7" w14:textId="77777777" w:rsidR="00953EB4" w:rsidRPr="00EF07A8" w:rsidRDefault="00953EB4" w:rsidP="00953E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0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66" w:type="dxa"/>
            <w:noWrap/>
            <w:vAlign w:val="bottom"/>
            <w:hideMark/>
          </w:tcPr>
          <w:p w14:paraId="6C635861" w14:textId="77777777" w:rsidR="00953EB4" w:rsidRPr="00EF07A8" w:rsidRDefault="00953EB4" w:rsidP="00953E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4A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.51</w:t>
            </w:r>
          </w:p>
        </w:tc>
        <w:tc>
          <w:tcPr>
            <w:tcW w:w="868" w:type="dxa"/>
            <w:noWrap/>
            <w:vAlign w:val="bottom"/>
            <w:hideMark/>
          </w:tcPr>
          <w:p w14:paraId="3A427DEB" w14:textId="77777777" w:rsidR="00953EB4" w:rsidRPr="00EF07A8" w:rsidRDefault="00953EB4" w:rsidP="00953E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4A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76</w:t>
            </w:r>
          </w:p>
        </w:tc>
        <w:tc>
          <w:tcPr>
            <w:tcW w:w="836" w:type="dxa"/>
            <w:noWrap/>
            <w:hideMark/>
          </w:tcPr>
          <w:p w14:paraId="23E583CE" w14:textId="77777777" w:rsidR="00953EB4" w:rsidRPr="00EF07A8" w:rsidRDefault="00953EB4" w:rsidP="00953E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0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310" w:type="dxa"/>
            <w:noWrap/>
            <w:vAlign w:val="bottom"/>
            <w:hideMark/>
          </w:tcPr>
          <w:p w14:paraId="36FE2ABC" w14:textId="77777777" w:rsidR="00953EB4" w:rsidRPr="00EF07A8" w:rsidRDefault="00953EB4" w:rsidP="00953E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4A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.45</w:t>
            </w:r>
          </w:p>
        </w:tc>
        <w:tc>
          <w:tcPr>
            <w:tcW w:w="922" w:type="dxa"/>
            <w:noWrap/>
            <w:vAlign w:val="bottom"/>
            <w:hideMark/>
          </w:tcPr>
          <w:p w14:paraId="4FBA5147" w14:textId="77777777" w:rsidR="00953EB4" w:rsidRPr="00EF07A8" w:rsidRDefault="00953EB4" w:rsidP="00953E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4A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6</w:t>
            </w:r>
          </w:p>
        </w:tc>
        <w:tc>
          <w:tcPr>
            <w:tcW w:w="1220" w:type="dxa"/>
            <w:noWrap/>
            <w:vAlign w:val="bottom"/>
            <w:hideMark/>
          </w:tcPr>
          <w:p w14:paraId="39CCE89C" w14:textId="77777777" w:rsidR="00953EB4" w:rsidRPr="00EF07A8" w:rsidRDefault="00953EB4" w:rsidP="00953E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4A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47097.40</w:t>
            </w:r>
          </w:p>
        </w:tc>
        <w:tc>
          <w:tcPr>
            <w:tcW w:w="981" w:type="dxa"/>
            <w:noWrap/>
            <w:vAlign w:val="bottom"/>
            <w:hideMark/>
          </w:tcPr>
          <w:p w14:paraId="05047E05" w14:textId="77777777" w:rsidR="00953EB4" w:rsidRPr="00EF07A8" w:rsidRDefault="00953EB4" w:rsidP="00953E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4A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4706.08</w:t>
            </w:r>
          </w:p>
        </w:tc>
        <w:tc>
          <w:tcPr>
            <w:tcW w:w="981" w:type="dxa"/>
            <w:noWrap/>
            <w:vAlign w:val="bottom"/>
            <w:hideMark/>
          </w:tcPr>
          <w:p w14:paraId="18633506" w14:textId="77777777" w:rsidR="00953EB4" w:rsidRPr="00EF07A8" w:rsidRDefault="00953EB4" w:rsidP="00953E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4A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1095.67</w:t>
            </w:r>
          </w:p>
        </w:tc>
        <w:tc>
          <w:tcPr>
            <w:tcW w:w="963" w:type="dxa"/>
            <w:tcBorders>
              <w:right w:val="single" w:sz="12" w:space="0" w:color="auto"/>
            </w:tcBorders>
            <w:noWrap/>
            <w:vAlign w:val="bottom"/>
            <w:hideMark/>
          </w:tcPr>
          <w:p w14:paraId="30F5EB4A" w14:textId="77777777" w:rsidR="00953EB4" w:rsidRPr="00EF07A8" w:rsidRDefault="00953EB4" w:rsidP="00953E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4A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149.38</w:t>
            </w:r>
          </w:p>
        </w:tc>
      </w:tr>
      <w:tr w:rsidR="00953EB4" w:rsidRPr="00666D8C" w14:paraId="1988B37A" w14:textId="77777777" w:rsidTr="00953EB4">
        <w:trPr>
          <w:trHeight w:val="290"/>
        </w:trPr>
        <w:tc>
          <w:tcPr>
            <w:tcW w:w="804" w:type="dxa"/>
            <w:tcBorders>
              <w:left w:val="single" w:sz="12" w:space="0" w:color="auto"/>
            </w:tcBorders>
            <w:noWrap/>
            <w:hideMark/>
          </w:tcPr>
          <w:p w14:paraId="55B31682" w14:textId="77777777" w:rsidR="00953EB4" w:rsidRPr="00EF07A8" w:rsidRDefault="00953EB4" w:rsidP="00953EB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0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</w:t>
            </w:r>
          </w:p>
        </w:tc>
        <w:tc>
          <w:tcPr>
            <w:tcW w:w="801" w:type="dxa"/>
            <w:noWrap/>
            <w:hideMark/>
          </w:tcPr>
          <w:p w14:paraId="52734DE5" w14:textId="77777777" w:rsidR="00953EB4" w:rsidRPr="00EF07A8" w:rsidRDefault="00953EB4" w:rsidP="00953E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0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25" w:type="dxa"/>
            <w:noWrap/>
            <w:vAlign w:val="bottom"/>
            <w:hideMark/>
          </w:tcPr>
          <w:p w14:paraId="2C802DC6" w14:textId="77777777" w:rsidR="00953EB4" w:rsidRPr="00EF07A8" w:rsidRDefault="00953EB4" w:rsidP="00953E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4A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50</w:t>
            </w:r>
          </w:p>
        </w:tc>
        <w:tc>
          <w:tcPr>
            <w:tcW w:w="868" w:type="dxa"/>
            <w:noWrap/>
            <w:vAlign w:val="bottom"/>
            <w:hideMark/>
          </w:tcPr>
          <w:p w14:paraId="4C68C7C4" w14:textId="77777777" w:rsidR="00953EB4" w:rsidRPr="00EF07A8" w:rsidRDefault="00953EB4" w:rsidP="00953E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4A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25</w:t>
            </w:r>
          </w:p>
        </w:tc>
        <w:tc>
          <w:tcPr>
            <w:tcW w:w="787" w:type="dxa"/>
            <w:noWrap/>
            <w:hideMark/>
          </w:tcPr>
          <w:p w14:paraId="6AC484F0" w14:textId="77777777" w:rsidR="00953EB4" w:rsidRPr="00EF07A8" w:rsidRDefault="00953EB4" w:rsidP="00953E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0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66" w:type="dxa"/>
            <w:noWrap/>
            <w:vAlign w:val="bottom"/>
            <w:hideMark/>
          </w:tcPr>
          <w:p w14:paraId="102CEA1F" w14:textId="77777777" w:rsidR="00953EB4" w:rsidRPr="00EF07A8" w:rsidRDefault="00953EB4" w:rsidP="00953E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4A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.73</w:t>
            </w:r>
          </w:p>
        </w:tc>
        <w:tc>
          <w:tcPr>
            <w:tcW w:w="868" w:type="dxa"/>
            <w:noWrap/>
            <w:vAlign w:val="bottom"/>
            <w:hideMark/>
          </w:tcPr>
          <w:p w14:paraId="261E4F33" w14:textId="77777777" w:rsidR="00953EB4" w:rsidRPr="00EF07A8" w:rsidRDefault="00953EB4" w:rsidP="00953E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4A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37</w:t>
            </w:r>
          </w:p>
        </w:tc>
        <w:tc>
          <w:tcPr>
            <w:tcW w:w="836" w:type="dxa"/>
            <w:noWrap/>
            <w:hideMark/>
          </w:tcPr>
          <w:p w14:paraId="73D12A3F" w14:textId="77777777" w:rsidR="00953EB4" w:rsidRPr="00EF07A8" w:rsidRDefault="00953EB4" w:rsidP="00953E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0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310" w:type="dxa"/>
            <w:noWrap/>
            <w:vAlign w:val="bottom"/>
            <w:hideMark/>
          </w:tcPr>
          <w:p w14:paraId="3A4EA11B" w14:textId="77777777" w:rsidR="00953EB4" w:rsidRPr="00EF07A8" w:rsidRDefault="00953EB4" w:rsidP="00953E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4A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4.92</w:t>
            </w:r>
          </w:p>
        </w:tc>
        <w:tc>
          <w:tcPr>
            <w:tcW w:w="922" w:type="dxa"/>
            <w:noWrap/>
            <w:vAlign w:val="bottom"/>
            <w:hideMark/>
          </w:tcPr>
          <w:p w14:paraId="75876A23" w14:textId="77777777" w:rsidR="00953EB4" w:rsidRPr="00EF07A8" w:rsidRDefault="00953EB4" w:rsidP="00953E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4A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0</w:t>
            </w:r>
          </w:p>
        </w:tc>
        <w:tc>
          <w:tcPr>
            <w:tcW w:w="1220" w:type="dxa"/>
            <w:noWrap/>
            <w:vAlign w:val="bottom"/>
            <w:hideMark/>
          </w:tcPr>
          <w:p w14:paraId="66FFBF0B" w14:textId="77777777" w:rsidR="00953EB4" w:rsidRPr="00EF07A8" w:rsidRDefault="00953EB4" w:rsidP="00953E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4A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8107.85</w:t>
            </w:r>
          </w:p>
        </w:tc>
        <w:tc>
          <w:tcPr>
            <w:tcW w:w="981" w:type="dxa"/>
            <w:noWrap/>
            <w:vAlign w:val="bottom"/>
            <w:hideMark/>
          </w:tcPr>
          <w:p w14:paraId="7C50EC6C" w14:textId="77777777" w:rsidR="00953EB4" w:rsidRPr="00EF07A8" w:rsidRDefault="00953EB4" w:rsidP="00953E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4A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5671.38</w:t>
            </w:r>
          </w:p>
        </w:tc>
        <w:tc>
          <w:tcPr>
            <w:tcW w:w="981" w:type="dxa"/>
            <w:noWrap/>
            <w:vAlign w:val="bottom"/>
            <w:hideMark/>
          </w:tcPr>
          <w:p w14:paraId="478AECDC" w14:textId="77777777" w:rsidR="00953EB4" w:rsidRPr="00EF07A8" w:rsidRDefault="00953EB4" w:rsidP="00953E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4A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8971.78</w:t>
            </w:r>
          </w:p>
        </w:tc>
        <w:tc>
          <w:tcPr>
            <w:tcW w:w="963" w:type="dxa"/>
            <w:tcBorders>
              <w:right w:val="single" w:sz="12" w:space="0" w:color="auto"/>
            </w:tcBorders>
            <w:noWrap/>
            <w:vAlign w:val="bottom"/>
            <w:hideMark/>
          </w:tcPr>
          <w:p w14:paraId="37AD970E" w14:textId="77777777" w:rsidR="00953EB4" w:rsidRPr="00EF07A8" w:rsidRDefault="00953EB4" w:rsidP="00953E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4A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54.44</w:t>
            </w:r>
          </w:p>
        </w:tc>
      </w:tr>
      <w:tr w:rsidR="00953EB4" w:rsidRPr="00666D8C" w14:paraId="2E7DE247" w14:textId="77777777" w:rsidTr="00953EB4">
        <w:trPr>
          <w:trHeight w:val="290"/>
        </w:trPr>
        <w:tc>
          <w:tcPr>
            <w:tcW w:w="804" w:type="dxa"/>
            <w:tcBorders>
              <w:left w:val="single" w:sz="12" w:space="0" w:color="auto"/>
            </w:tcBorders>
            <w:noWrap/>
            <w:hideMark/>
          </w:tcPr>
          <w:p w14:paraId="2C5A1C6C" w14:textId="77777777" w:rsidR="00953EB4" w:rsidRPr="00EF07A8" w:rsidRDefault="00953EB4" w:rsidP="00953EB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0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W</w:t>
            </w:r>
          </w:p>
        </w:tc>
        <w:tc>
          <w:tcPr>
            <w:tcW w:w="801" w:type="dxa"/>
            <w:noWrap/>
            <w:hideMark/>
          </w:tcPr>
          <w:p w14:paraId="1801318E" w14:textId="77777777" w:rsidR="00953EB4" w:rsidRPr="00EF07A8" w:rsidRDefault="00953EB4" w:rsidP="00953E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0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25" w:type="dxa"/>
            <w:noWrap/>
            <w:vAlign w:val="bottom"/>
            <w:hideMark/>
          </w:tcPr>
          <w:p w14:paraId="00D6D1A8" w14:textId="77777777" w:rsidR="00953EB4" w:rsidRPr="00EF07A8" w:rsidRDefault="00953EB4" w:rsidP="00953E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4A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81</w:t>
            </w:r>
          </w:p>
        </w:tc>
        <w:tc>
          <w:tcPr>
            <w:tcW w:w="868" w:type="dxa"/>
            <w:noWrap/>
            <w:vAlign w:val="bottom"/>
            <w:hideMark/>
          </w:tcPr>
          <w:p w14:paraId="4C35CEEE" w14:textId="77777777" w:rsidR="00953EB4" w:rsidRPr="00EF07A8" w:rsidRDefault="00953EB4" w:rsidP="00953E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4A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40</w:t>
            </w:r>
          </w:p>
        </w:tc>
        <w:tc>
          <w:tcPr>
            <w:tcW w:w="787" w:type="dxa"/>
            <w:noWrap/>
            <w:hideMark/>
          </w:tcPr>
          <w:p w14:paraId="47506371" w14:textId="77777777" w:rsidR="00953EB4" w:rsidRPr="00EF07A8" w:rsidRDefault="00953EB4" w:rsidP="00953E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0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66" w:type="dxa"/>
            <w:noWrap/>
            <w:vAlign w:val="bottom"/>
            <w:hideMark/>
          </w:tcPr>
          <w:p w14:paraId="7203C954" w14:textId="77777777" w:rsidR="00953EB4" w:rsidRPr="00EF07A8" w:rsidRDefault="00953EB4" w:rsidP="00953E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4A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.04</w:t>
            </w:r>
          </w:p>
        </w:tc>
        <w:tc>
          <w:tcPr>
            <w:tcW w:w="868" w:type="dxa"/>
            <w:noWrap/>
            <w:vAlign w:val="bottom"/>
            <w:hideMark/>
          </w:tcPr>
          <w:p w14:paraId="164F8F35" w14:textId="77777777" w:rsidR="00953EB4" w:rsidRPr="00EF07A8" w:rsidRDefault="00953EB4" w:rsidP="00953E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4A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52</w:t>
            </w:r>
          </w:p>
        </w:tc>
        <w:tc>
          <w:tcPr>
            <w:tcW w:w="836" w:type="dxa"/>
            <w:noWrap/>
            <w:hideMark/>
          </w:tcPr>
          <w:p w14:paraId="0535A91E" w14:textId="77777777" w:rsidR="00953EB4" w:rsidRPr="00EF07A8" w:rsidRDefault="00953EB4" w:rsidP="00953E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0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310" w:type="dxa"/>
            <w:noWrap/>
            <w:vAlign w:val="bottom"/>
            <w:hideMark/>
          </w:tcPr>
          <w:p w14:paraId="76A59499" w14:textId="77777777" w:rsidR="00953EB4" w:rsidRPr="00EF07A8" w:rsidRDefault="00953EB4" w:rsidP="00953E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4A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0.49</w:t>
            </w:r>
          </w:p>
        </w:tc>
        <w:tc>
          <w:tcPr>
            <w:tcW w:w="922" w:type="dxa"/>
            <w:noWrap/>
            <w:vAlign w:val="bottom"/>
            <w:hideMark/>
          </w:tcPr>
          <w:p w14:paraId="4942B455" w14:textId="77777777" w:rsidR="00953EB4" w:rsidRPr="00EF07A8" w:rsidRDefault="00953EB4" w:rsidP="00953E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4A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9</w:t>
            </w:r>
          </w:p>
        </w:tc>
        <w:tc>
          <w:tcPr>
            <w:tcW w:w="1220" w:type="dxa"/>
            <w:noWrap/>
            <w:vAlign w:val="bottom"/>
            <w:hideMark/>
          </w:tcPr>
          <w:p w14:paraId="1F0CF95F" w14:textId="77777777" w:rsidR="00953EB4" w:rsidRPr="00EF07A8" w:rsidRDefault="00953EB4" w:rsidP="00953E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4A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6463.58</w:t>
            </w:r>
          </w:p>
        </w:tc>
        <w:tc>
          <w:tcPr>
            <w:tcW w:w="981" w:type="dxa"/>
            <w:noWrap/>
            <w:vAlign w:val="bottom"/>
            <w:hideMark/>
          </w:tcPr>
          <w:p w14:paraId="4FC778D8" w14:textId="77777777" w:rsidR="00953EB4" w:rsidRPr="00EF07A8" w:rsidRDefault="00953EB4" w:rsidP="00953E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4A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9344.37</w:t>
            </w:r>
          </w:p>
        </w:tc>
        <w:tc>
          <w:tcPr>
            <w:tcW w:w="981" w:type="dxa"/>
            <w:noWrap/>
            <w:vAlign w:val="bottom"/>
            <w:hideMark/>
          </w:tcPr>
          <w:p w14:paraId="3273CD50" w14:textId="77777777" w:rsidR="00953EB4" w:rsidRPr="00EF07A8" w:rsidRDefault="00953EB4" w:rsidP="00953E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4A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4881.37</w:t>
            </w:r>
          </w:p>
        </w:tc>
        <w:tc>
          <w:tcPr>
            <w:tcW w:w="963" w:type="dxa"/>
            <w:tcBorders>
              <w:right w:val="single" w:sz="12" w:space="0" w:color="auto"/>
            </w:tcBorders>
            <w:noWrap/>
            <w:vAlign w:val="bottom"/>
            <w:hideMark/>
          </w:tcPr>
          <w:p w14:paraId="1F983D8C" w14:textId="77777777" w:rsidR="00953EB4" w:rsidRPr="00EF07A8" w:rsidRDefault="00953EB4" w:rsidP="00953E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4A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859.14</w:t>
            </w:r>
          </w:p>
        </w:tc>
      </w:tr>
      <w:tr w:rsidR="00953EB4" w:rsidRPr="00666D8C" w14:paraId="708C6D2E" w14:textId="77777777" w:rsidTr="00953EB4">
        <w:trPr>
          <w:trHeight w:val="290"/>
        </w:trPr>
        <w:tc>
          <w:tcPr>
            <w:tcW w:w="804" w:type="dxa"/>
            <w:tcBorders>
              <w:left w:val="single" w:sz="12" w:space="0" w:color="auto"/>
            </w:tcBorders>
            <w:noWrap/>
            <w:hideMark/>
          </w:tcPr>
          <w:p w14:paraId="2E5E7D09" w14:textId="77777777" w:rsidR="00953EB4" w:rsidRPr="00EF07A8" w:rsidRDefault="00953EB4" w:rsidP="00953EB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0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</w:t>
            </w:r>
          </w:p>
        </w:tc>
        <w:tc>
          <w:tcPr>
            <w:tcW w:w="801" w:type="dxa"/>
            <w:noWrap/>
            <w:hideMark/>
          </w:tcPr>
          <w:p w14:paraId="79EF816E" w14:textId="77777777" w:rsidR="00953EB4" w:rsidRPr="00EF07A8" w:rsidRDefault="00953EB4" w:rsidP="00953E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0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25" w:type="dxa"/>
            <w:noWrap/>
            <w:vAlign w:val="bottom"/>
            <w:hideMark/>
          </w:tcPr>
          <w:p w14:paraId="74455DE2" w14:textId="77777777" w:rsidR="00953EB4" w:rsidRPr="00EF07A8" w:rsidRDefault="00953EB4" w:rsidP="00953E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4A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05</w:t>
            </w:r>
          </w:p>
        </w:tc>
        <w:tc>
          <w:tcPr>
            <w:tcW w:w="868" w:type="dxa"/>
            <w:noWrap/>
            <w:vAlign w:val="bottom"/>
            <w:hideMark/>
          </w:tcPr>
          <w:p w14:paraId="242F89EF" w14:textId="77777777" w:rsidR="00953EB4" w:rsidRPr="00EF07A8" w:rsidRDefault="00953EB4" w:rsidP="00953E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4A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02</w:t>
            </w:r>
          </w:p>
        </w:tc>
        <w:tc>
          <w:tcPr>
            <w:tcW w:w="787" w:type="dxa"/>
            <w:noWrap/>
            <w:hideMark/>
          </w:tcPr>
          <w:p w14:paraId="4ECB5FC7" w14:textId="77777777" w:rsidR="00953EB4" w:rsidRPr="00EF07A8" w:rsidRDefault="00953EB4" w:rsidP="00953E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0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66" w:type="dxa"/>
            <w:noWrap/>
            <w:vAlign w:val="bottom"/>
            <w:hideMark/>
          </w:tcPr>
          <w:p w14:paraId="6B2639D8" w14:textId="77777777" w:rsidR="00953EB4" w:rsidRPr="00EF07A8" w:rsidRDefault="00953EB4" w:rsidP="00953E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4A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.25</w:t>
            </w:r>
          </w:p>
        </w:tc>
        <w:tc>
          <w:tcPr>
            <w:tcW w:w="868" w:type="dxa"/>
            <w:noWrap/>
            <w:vAlign w:val="bottom"/>
            <w:hideMark/>
          </w:tcPr>
          <w:p w14:paraId="34860A88" w14:textId="77777777" w:rsidR="00953EB4" w:rsidRPr="00EF07A8" w:rsidRDefault="00953EB4" w:rsidP="00953E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4A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13</w:t>
            </w:r>
          </w:p>
        </w:tc>
        <w:tc>
          <w:tcPr>
            <w:tcW w:w="836" w:type="dxa"/>
            <w:noWrap/>
            <w:hideMark/>
          </w:tcPr>
          <w:p w14:paraId="154ECF03" w14:textId="77777777" w:rsidR="00953EB4" w:rsidRPr="00EF07A8" w:rsidRDefault="00953EB4" w:rsidP="00953E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0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310" w:type="dxa"/>
            <w:noWrap/>
            <w:vAlign w:val="bottom"/>
            <w:hideMark/>
          </w:tcPr>
          <w:p w14:paraId="0B686422" w14:textId="77777777" w:rsidR="00953EB4" w:rsidRPr="00EF07A8" w:rsidRDefault="00953EB4" w:rsidP="00953E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4A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1.48</w:t>
            </w:r>
          </w:p>
        </w:tc>
        <w:tc>
          <w:tcPr>
            <w:tcW w:w="922" w:type="dxa"/>
            <w:noWrap/>
            <w:vAlign w:val="bottom"/>
            <w:hideMark/>
          </w:tcPr>
          <w:p w14:paraId="3ED62F1D" w14:textId="77777777" w:rsidR="00953EB4" w:rsidRPr="00EF07A8" w:rsidRDefault="00953EB4" w:rsidP="00953E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4A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8</w:t>
            </w:r>
          </w:p>
        </w:tc>
        <w:tc>
          <w:tcPr>
            <w:tcW w:w="1220" w:type="dxa"/>
            <w:noWrap/>
            <w:vAlign w:val="bottom"/>
            <w:hideMark/>
          </w:tcPr>
          <w:p w14:paraId="39DA3F4E" w14:textId="77777777" w:rsidR="00953EB4" w:rsidRPr="00EF07A8" w:rsidRDefault="00953EB4" w:rsidP="00953E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4A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1984.39</w:t>
            </w:r>
          </w:p>
        </w:tc>
        <w:tc>
          <w:tcPr>
            <w:tcW w:w="981" w:type="dxa"/>
            <w:noWrap/>
            <w:vAlign w:val="bottom"/>
            <w:hideMark/>
          </w:tcPr>
          <w:p w14:paraId="04BB7007" w14:textId="77777777" w:rsidR="00953EB4" w:rsidRPr="00EF07A8" w:rsidRDefault="00953EB4" w:rsidP="00953E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4A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5362.33</w:t>
            </w:r>
          </w:p>
        </w:tc>
        <w:tc>
          <w:tcPr>
            <w:tcW w:w="981" w:type="dxa"/>
            <w:noWrap/>
            <w:vAlign w:val="bottom"/>
            <w:hideMark/>
          </w:tcPr>
          <w:p w14:paraId="25C5641B" w14:textId="77777777" w:rsidR="00953EB4" w:rsidRPr="00EF07A8" w:rsidRDefault="00953EB4" w:rsidP="00953E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4A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8292.23</w:t>
            </w:r>
          </w:p>
        </w:tc>
        <w:tc>
          <w:tcPr>
            <w:tcW w:w="963" w:type="dxa"/>
            <w:tcBorders>
              <w:right w:val="single" w:sz="12" w:space="0" w:color="auto"/>
            </w:tcBorders>
            <w:noWrap/>
            <w:vAlign w:val="bottom"/>
            <w:hideMark/>
          </w:tcPr>
          <w:p w14:paraId="209E360E" w14:textId="77777777" w:rsidR="00953EB4" w:rsidRPr="00EF07A8" w:rsidRDefault="00953EB4" w:rsidP="00953E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4A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006.30</w:t>
            </w:r>
          </w:p>
        </w:tc>
      </w:tr>
      <w:tr w:rsidR="00953EB4" w:rsidRPr="00666D8C" w14:paraId="62A883F4" w14:textId="77777777" w:rsidTr="00953EB4">
        <w:trPr>
          <w:trHeight w:val="290"/>
        </w:trPr>
        <w:tc>
          <w:tcPr>
            <w:tcW w:w="804" w:type="dxa"/>
            <w:tcBorders>
              <w:left w:val="single" w:sz="12" w:space="0" w:color="auto"/>
            </w:tcBorders>
            <w:noWrap/>
            <w:hideMark/>
          </w:tcPr>
          <w:p w14:paraId="56458375" w14:textId="77777777" w:rsidR="00953EB4" w:rsidRPr="00EF07A8" w:rsidRDefault="00953EB4" w:rsidP="00953EB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0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N</w:t>
            </w:r>
          </w:p>
        </w:tc>
        <w:tc>
          <w:tcPr>
            <w:tcW w:w="801" w:type="dxa"/>
            <w:noWrap/>
            <w:hideMark/>
          </w:tcPr>
          <w:p w14:paraId="43D1022F" w14:textId="77777777" w:rsidR="00953EB4" w:rsidRPr="00EF07A8" w:rsidRDefault="00953EB4" w:rsidP="00953E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0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25" w:type="dxa"/>
            <w:noWrap/>
            <w:vAlign w:val="bottom"/>
            <w:hideMark/>
          </w:tcPr>
          <w:p w14:paraId="444DA761" w14:textId="77777777" w:rsidR="00953EB4" w:rsidRPr="00EF07A8" w:rsidRDefault="00953EB4" w:rsidP="00953E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4A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39</w:t>
            </w:r>
          </w:p>
        </w:tc>
        <w:tc>
          <w:tcPr>
            <w:tcW w:w="868" w:type="dxa"/>
            <w:noWrap/>
            <w:vAlign w:val="bottom"/>
            <w:hideMark/>
          </w:tcPr>
          <w:p w14:paraId="721B1A10" w14:textId="77777777" w:rsidR="00953EB4" w:rsidRPr="00EF07A8" w:rsidRDefault="00953EB4" w:rsidP="00953E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4A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19</w:t>
            </w:r>
          </w:p>
        </w:tc>
        <w:tc>
          <w:tcPr>
            <w:tcW w:w="787" w:type="dxa"/>
            <w:noWrap/>
            <w:hideMark/>
          </w:tcPr>
          <w:p w14:paraId="14C3D240" w14:textId="77777777" w:rsidR="00953EB4" w:rsidRPr="00EF07A8" w:rsidRDefault="00953EB4" w:rsidP="00953E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0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66" w:type="dxa"/>
            <w:noWrap/>
            <w:vAlign w:val="bottom"/>
            <w:hideMark/>
          </w:tcPr>
          <w:p w14:paraId="37658D3C" w14:textId="77777777" w:rsidR="00953EB4" w:rsidRPr="00EF07A8" w:rsidRDefault="00953EB4" w:rsidP="00953E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4A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.87</w:t>
            </w:r>
          </w:p>
        </w:tc>
        <w:tc>
          <w:tcPr>
            <w:tcW w:w="868" w:type="dxa"/>
            <w:noWrap/>
            <w:vAlign w:val="bottom"/>
            <w:hideMark/>
          </w:tcPr>
          <w:p w14:paraId="4DE8022D" w14:textId="77777777" w:rsidR="00953EB4" w:rsidRPr="00EF07A8" w:rsidRDefault="00953EB4" w:rsidP="00953E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4A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44</w:t>
            </w:r>
          </w:p>
        </w:tc>
        <w:tc>
          <w:tcPr>
            <w:tcW w:w="836" w:type="dxa"/>
            <w:noWrap/>
            <w:hideMark/>
          </w:tcPr>
          <w:p w14:paraId="58A847D8" w14:textId="77777777" w:rsidR="00953EB4" w:rsidRPr="00EF07A8" w:rsidRDefault="00953EB4" w:rsidP="00953E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0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310" w:type="dxa"/>
            <w:noWrap/>
            <w:vAlign w:val="bottom"/>
            <w:hideMark/>
          </w:tcPr>
          <w:p w14:paraId="4AD91EF5" w14:textId="77777777" w:rsidR="00953EB4" w:rsidRPr="00EF07A8" w:rsidRDefault="00953EB4" w:rsidP="00953E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4A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5.14</w:t>
            </w:r>
          </w:p>
        </w:tc>
        <w:tc>
          <w:tcPr>
            <w:tcW w:w="922" w:type="dxa"/>
            <w:noWrap/>
            <w:vAlign w:val="bottom"/>
            <w:hideMark/>
          </w:tcPr>
          <w:p w14:paraId="06856FA7" w14:textId="77777777" w:rsidR="00953EB4" w:rsidRPr="00EF07A8" w:rsidRDefault="00953EB4" w:rsidP="00953E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4A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5</w:t>
            </w:r>
          </w:p>
        </w:tc>
        <w:tc>
          <w:tcPr>
            <w:tcW w:w="1220" w:type="dxa"/>
            <w:noWrap/>
            <w:vAlign w:val="bottom"/>
            <w:hideMark/>
          </w:tcPr>
          <w:p w14:paraId="48191A8E" w14:textId="77777777" w:rsidR="00953EB4" w:rsidRPr="00EF07A8" w:rsidRDefault="00953EB4" w:rsidP="00953E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4A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3604.32</w:t>
            </w:r>
          </w:p>
        </w:tc>
        <w:tc>
          <w:tcPr>
            <w:tcW w:w="981" w:type="dxa"/>
            <w:noWrap/>
            <w:vAlign w:val="bottom"/>
            <w:hideMark/>
          </w:tcPr>
          <w:p w14:paraId="061C9EF8" w14:textId="77777777" w:rsidR="00953EB4" w:rsidRPr="00EF07A8" w:rsidRDefault="00953EB4" w:rsidP="00953E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4A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2142.38</w:t>
            </w:r>
          </w:p>
        </w:tc>
        <w:tc>
          <w:tcPr>
            <w:tcW w:w="981" w:type="dxa"/>
            <w:noWrap/>
            <w:vAlign w:val="bottom"/>
            <w:hideMark/>
          </w:tcPr>
          <w:p w14:paraId="130B3A5B" w14:textId="77777777" w:rsidR="00953EB4" w:rsidRPr="00EF07A8" w:rsidRDefault="00953EB4" w:rsidP="00953E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4A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6060.40</w:t>
            </w:r>
          </w:p>
        </w:tc>
        <w:tc>
          <w:tcPr>
            <w:tcW w:w="963" w:type="dxa"/>
            <w:tcBorders>
              <w:right w:val="single" w:sz="12" w:space="0" w:color="auto"/>
            </w:tcBorders>
            <w:noWrap/>
            <w:vAlign w:val="bottom"/>
            <w:hideMark/>
          </w:tcPr>
          <w:p w14:paraId="30CA799F" w14:textId="77777777" w:rsidR="00953EB4" w:rsidRPr="00EF07A8" w:rsidRDefault="00953EB4" w:rsidP="00953E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4A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79.75</w:t>
            </w:r>
          </w:p>
        </w:tc>
      </w:tr>
      <w:tr w:rsidR="00953EB4" w:rsidRPr="00666D8C" w14:paraId="28536779" w14:textId="77777777" w:rsidTr="00953EB4">
        <w:trPr>
          <w:trHeight w:val="290"/>
        </w:trPr>
        <w:tc>
          <w:tcPr>
            <w:tcW w:w="804" w:type="dxa"/>
            <w:tcBorders>
              <w:left w:val="single" w:sz="12" w:space="0" w:color="auto"/>
            </w:tcBorders>
            <w:noWrap/>
            <w:hideMark/>
          </w:tcPr>
          <w:p w14:paraId="75DB1482" w14:textId="77777777" w:rsidR="00953EB4" w:rsidRPr="00EF07A8" w:rsidRDefault="00953EB4" w:rsidP="00953EB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0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S</w:t>
            </w:r>
          </w:p>
        </w:tc>
        <w:tc>
          <w:tcPr>
            <w:tcW w:w="801" w:type="dxa"/>
            <w:noWrap/>
            <w:hideMark/>
          </w:tcPr>
          <w:p w14:paraId="70AEBC81" w14:textId="77777777" w:rsidR="00953EB4" w:rsidRPr="00EF07A8" w:rsidRDefault="00953EB4" w:rsidP="00953E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0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25" w:type="dxa"/>
            <w:noWrap/>
            <w:vAlign w:val="bottom"/>
            <w:hideMark/>
          </w:tcPr>
          <w:p w14:paraId="7A8295AC" w14:textId="77777777" w:rsidR="00953EB4" w:rsidRPr="00EF07A8" w:rsidRDefault="00953EB4" w:rsidP="00953E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4A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87</w:t>
            </w:r>
          </w:p>
        </w:tc>
        <w:tc>
          <w:tcPr>
            <w:tcW w:w="868" w:type="dxa"/>
            <w:noWrap/>
            <w:vAlign w:val="bottom"/>
            <w:hideMark/>
          </w:tcPr>
          <w:p w14:paraId="7EB4EE94" w14:textId="77777777" w:rsidR="00953EB4" w:rsidRPr="00EF07A8" w:rsidRDefault="00953EB4" w:rsidP="00953E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4A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4</w:t>
            </w:r>
          </w:p>
        </w:tc>
        <w:tc>
          <w:tcPr>
            <w:tcW w:w="787" w:type="dxa"/>
            <w:noWrap/>
            <w:hideMark/>
          </w:tcPr>
          <w:p w14:paraId="7E3190C8" w14:textId="77777777" w:rsidR="00953EB4" w:rsidRPr="00EF07A8" w:rsidRDefault="00953EB4" w:rsidP="00953E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0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66" w:type="dxa"/>
            <w:noWrap/>
            <w:vAlign w:val="bottom"/>
            <w:hideMark/>
          </w:tcPr>
          <w:p w14:paraId="4E8C53F3" w14:textId="77777777" w:rsidR="00953EB4" w:rsidRPr="00EF07A8" w:rsidRDefault="00953EB4" w:rsidP="00953E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4A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.56</w:t>
            </w:r>
          </w:p>
        </w:tc>
        <w:tc>
          <w:tcPr>
            <w:tcW w:w="868" w:type="dxa"/>
            <w:noWrap/>
            <w:vAlign w:val="bottom"/>
            <w:hideMark/>
          </w:tcPr>
          <w:p w14:paraId="787D5E86" w14:textId="77777777" w:rsidR="00953EB4" w:rsidRPr="00EF07A8" w:rsidRDefault="00953EB4" w:rsidP="00953E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4A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28</w:t>
            </w:r>
          </w:p>
        </w:tc>
        <w:tc>
          <w:tcPr>
            <w:tcW w:w="836" w:type="dxa"/>
            <w:noWrap/>
            <w:hideMark/>
          </w:tcPr>
          <w:p w14:paraId="7CA0454B" w14:textId="77777777" w:rsidR="00953EB4" w:rsidRPr="00EF07A8" w:rsidRDefault="00953EB4" w:rsidP="00953E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0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310" w:type="dxa"/>
            <w:noWrap/>
            <w:vAlign w:val="bottom"/>
            <w:hideMark/>
          </w:tcPr>
          <w:p w14:paraId="2B8F4FF3" w14:textId="77777777" w:rsidR="00953EB4" w:rsidRPr="00EF07A8" w:rsidRDefault="00953EB4" w:rsidP="00953E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4A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1.93</w:t>
            </w:r>
          </w:p>
        </w:tc>
        <w:tc>
          <w:tcPr>
            <w:tcW w:w="922" w:type="dxa"/>
            <w:noWrap/>
            <w:vAlign w:val="bottom"/>
            <w:hideMark/>
          </w:tcPr>
          <w:p w14:paraId="33FAE0F0" w14:textId="77777777" w:rsidR="00953EB4" w:rsidRPr="00EF07A8" w:rsidRDefault="00953EB4" w:rsidP="00953E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4A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2</w:t>
            </w:r>
          </w:p>
        </w:tc>
        <w:tc>
          <w:tcPr>
            <w:tcW w:w="1220" w:type="dxa"/>
            <w:noWrap/>
            <w:vAlign w:val="bottom"/>
            <w:hideMark/>
          </w:tcPr>
          <w:p w14:paraId="3A9431DA" w14:textId="77777777" w:rsidR="00953EB4" w:rsidRPr="00EF07A8" w:rsidRDefault="00953EB4" w:rsidP="00953E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4A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5181.88</w:t>
            </w:r>
          </w:p>
        </w:tc>
        <w:tc>
          <w:tcPr>
            <w:tcW w:w="981" w:type="dxa"/>
            <w:noWrap/>
            <w:vAlign w:val="bottom"/>
            <w:hideMark/>
          </w:tcPr>
          <w:p w14:paraId="624949CA" w14:textId="77777777" w:rsidR="00953EB4" w:rsidRPr="00EF07A8" w:rsidRDefault="00953EB4" w:rsidP="00953E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4A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4806.84</w:t>
            </w:r>
          </w:p>
        </w:tc>
        <w:tc>
          <w:tcPr>
            <w:tcW w:w="981" w:type="dxa"/>
            <w:noWrap/>
            <w:vAlign w:val="bottom"/>
            <w:hideMark/>
          </w:tcPr>
          <w:p w14:paraId="30A0C32B" w14:textId="77777777" w:rsidR="00953EB4" w:rsidRPr="00EF07A8" w:rsidRDefault="00953EB4" w:rsidP="00953E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4A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6708.65</w:t>
            </w:r>
          </w:p>
        </w:tc>
        <w:tc>
          <w:tcPr>
            <w:tcW w:w="963" w:type="dxa"/>
            <w:tcBorders>
              <w:right w:val="single" w:sz="12" w:space="0" w:color="auto"/>
            </w:tcBorders>
            <w:noWrap/>
            <w:vAlign w:val="bottom"/>
            <w:hideMark/>
          </w:tcPr>
          <w:p w14:paraId="226C1AF8" w14:textId="77777777" w:rsidR="00953EB4" w:rsidRPr="00EF07A8" w:rsidRDefault="00953EB4" w:rsidP="00953E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4A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179.94</w:t>
            </w:r>
          </w:p>
        </w:tc>
      </w:tr>
      <w:tr w:rsidR="00953EB4" w:rsidRPr="00666D8C" w14:paraId="36F67D6D" w14:textId="77777777" w:rsidTr="00953EB4">
        <w:trPr>
          <w:trHeight w:val="290"/>
        </w:trPr>
        <w:tc>
          <w:tcPr>
            <w:tcW w:w="804" w:type="dxa"/>
            <w:tcBorders>
              <w:left w:val="single" w:sz="12" w:space="0" w:color="auto"/>
            </w:tcBorders>
            <w:noWrap/>
            <w:hideMark/>
          </w:tcPr>
          <w:p w14:paraId="22B55C75" w14:textId="77777777" w:rsidR="00953EB4" w:rsidRPr="00EF07A8" w:rsidRDefault="00953EB4" w:rsidP="00953EB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0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801" w:type="dxa"/>
            <w:noWrap/>
            <w:hideMark/>
          </w:tcPr>
          <w:p w14:paraId="22A8C3A1" w14:textId="77777777" w:rsidR="00953EB4" w:rsidRPr="00EF07A8" w:rsidRDefault="00953EB4" w:rsidP="00953E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0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25" w:type="dxa"/>
            <w:noWrap/>
            <w:vAlign w:val="bottom"/>
            <w:hideMark/>
          </w:tcPr>
          <w:p w14:paraId="3F65CA22" w14:textId="77777777" w:rsidR="00953EB4" w:rsidRPr="00EF07A8" w:rsidRDefault="00953EB4" w:rsidP="00953E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4A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38</w:t>
            </w:r>
          </w:p>
        </w:tc>
        <w:tc>
          <w:tcPr>
            <w:tcW w:w="868" w:type="dxa"/>
            <w:noWrap/>
            <w:vAlign w:val="bottom"/>
            <w:hideMark/>
          </w:tcPr>
          <w:p w14:paraId="3F08619A" w14:textId="77777777" w:rsidR="00953EB4" w:rsidRPr="00EF07A8" w:rsidRDefault="00953EB4" w:rsidP="00953E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4A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19</w:t>
            </w:r>
          </w:p>
        </w:tc>
        <w:tc>
          <w:tcPr>
            <w:tcW w:w="787" w:type="dxa"/>
            <w:noWrap/>
            <w:hideMark/>
          </w:tcPr>
          <w:p w14:paraId="3F953653" w14:textId="77777777" w:rsidR="00953EB4" w:rsidRPr="00EF07A8" w:rsidRDefault="00953EB4" w:rsidP="00953E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0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66" w:type="dxa"/>
            <w:noWrap/>
            <w:vAlign w:val="bottom"/>
            <w:hideMark/>
          </w:tcPr>
          <w:p w14:paraId="5A51DEC6" w14:textId="77777777" w:rsidR="00953EB4" w:rsidRPr="00EF07A8" w:rsidRDefault="00953EB4" w:rsidP="00953E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4A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.51</w:t>
            </w:r>
          </w:p>
        </w:tc>
        <w:tc>
          <w:tcPr>
            <w:tcW w:w="868" w:type="dxa"/>
            <w:noWrap/>
            <w:vAlign w:val="bottom"/>
            <w:hideMark/>
          </w:tcPr>
          <w:p w14:paraId="11DC3CDB" w14:textId="77777777" w:rsidR="00953EB4" w:rsidRPr="00EF07A8" w:rsidRDefault="00953EB4" w:rsidP="00953E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4A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26</w:t>
            </w:r>
          </w:p>
        </w:tc>
        <w:tc>
          <w:tcPr>
            <w:tcW w:w="836" w:type="dxa"/>
            <w:noWrap/>
            <w:hideMark/>
          </w:tcPr>
          <w:p w14:paraId="491758C0" w14:textId="77777777" w:rsidR="00953EB4" w:rsidRPr="00EF07A8" w:rsidRDefault="00953EB4" w:rsidP="00953E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0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310" w:type="dxa"/>
            <w:noWrap/>
            <w:vAlign w:val="bottom"/>
            <w:hideMark/>
          </w:tcPr>
          <w:p w14:paraId="1FB4AAA0" w14:textId="77777777" w:rsidR="00953EB4" w:rsidRPr="00EF07A8" w:rsidRDefault="00953EB4" w:rsidP="00953E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4A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0.63</w:t>
            </w:r>
          </w:p>
        </w:tc>
        <w:tc>
          <w:tcPr>
            <w:tcW w:w="922" w:type="dxa"/>
            <w:noWrap/>
            <w:vAlign w:val="bottom"/>
            <w:hideMark/>
          </w:tcPr>
          <w:p w14:paraId="71026CAD" w14:textId="77777777" w:rsidR="00953EB4" w:rsidRPr="00EF07A8" w:rsidRDefault="00953EB4" w:rsidP="00953E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4A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9</w:t>
            </w:r>
          </w:p>
        </w:tc>
        <w:tc>
          <w:tcPr>
            <w:tcW w:w="1220" w:type="dxa"/>
            <w:noWrap/>
            <w:vAlign w:val="bottom"/>
            <w:hideMark/>
          </w:tcPr>
          <w:p w14:paraId="05101DAA" w14:textId="77777777" w:rsidR="00953EB4" w:rsidRPr="00EF07A8" w:rsidRDefault="00953EB4" w:rsidP="00953E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4A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974.62</w:t>
            </w:r>
          </w:p>
        </w:tc>
        <w:tc>
          <w:tcPr>
            <w:tcW w:w="981" w:type="dxa"/>
            <w:noWrap/>
            <w:vAlign w:val="bottom"/>
            <w:hideMark/>
          </w:tcPr>
          <w:p w14:paraId="564EBD20" w14:textId="77777777" w:rsidR="00953EB4" w:rsidRPr="00EF07A8" w:rsidRDefault="00953EB4" w:rsidP="00953E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4A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036.34</w:t>
            </w:r>
          </w:p>
        </w:tc>
        <w:tc>
          <w:tcPr>
            <w:tcW w:w="981" w:type="dxa"/>
            <w:noWrap/>
            <w:vAlign w:val="bottom"/>
            <w:hideMark/>
          </w:tcPr>
          <w:p w14:paraId="25BA6193" w14:textId="77777777" w:rsidR="00953EB4" w:rsidRPr="00EF07A8" w:rsidRDefault="00953EB4" w:rsidP="00953E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4A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084.91</w:t>
            </w:r>
          </w:p>
        </w:tc>
        <w:tc>
          <w:tcPr>
            <w:tcW w:w="963" w:type="dxa"/>
            <w:tcBorders>
              <w:right w:val="single" w:sz="12" w:space="0" w:color="auto"/>
            </w:tcBorders>
            <w:noWrap/>
            <w:vAlign w:val="bottom"/>
            <w:hideMark/>
          </w:tcPr>
          <w:p w14:paraId="7A3DFBEC" w14:textId="77777777" w:rsidR="00953EB4" w:rsidRPr="00EF07A8" w:rsidRDefault="00953EB4" w:rsidP="00953E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4A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25.66</w:t>
            </w:r>
          </w:p>
        </w:tc>
      </w:tr>
      <w:tr w:rsidR="00953EB4" w:rsidRPr="00666D8C" w14:paraId="1C764820" w14:textId="77777777" w:rsidTr="00953EB4">
        <w:trPr>
          <w:trHeight w:val="290"/>
        </w:trPr>
        <w:tc>
          <w:tcPr>
            <w:tcW w:w="804" w:type="dxa"/>
            <w:tcBorders>
              <w:left w:val="single" w:sz="12" w:space="0" w:color="auto"/>
            </w:tcBorders>
            <w:noWrap/>
            <w:hideMark/>
          </w:tcPr>
          <w:p w14:paraId="29369FA2" w14:textId="77777777" w:rsidR="00953EB4" w:rsidRPr="00EF07A8" w:rsidRDefault="00953EB4" w:rsidP="00953EB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0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N</w:t>
            </w:r>
          </w:p>
        </w:tc>
        <w:tc>
          <w:tcPr>
            <w:tcW w:w="801" w:type="dxa"/>
            <w:noWrap/>
            <w:hideMark/>
          </w:tcPr>
          <w:p w14:paraId="2F96C5F2" w14:textId="77777777" w:rsidR="00953EB4" w:rsidRPr="00EF07A8" w:rsidRDefault="00953EB4" w:rsidP="00953E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0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25" w:type="dxa"/>
            <w:noWrap/>
            <w:vAlign w:val="bottom"/>
            <w:hideMark/>
          </w:tcPr>
          <w:p w14:paraId="4634A251" w14:textId="77777777" w:rsidR="00953EB4" w:rsidRPr="00EF07A8" w:rsidRDefault="00953EB4" w:rsidP="00953E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4A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64</w:t>
            </w:r>
          </w:p>
        </w:tc>
        <w:tc>
          <w:tcPr>
            <w:tcW w:w="868" w:type="dxa"/>
            <w:noWrap/>
            <w:vAlign w:val="bottom"/>
            <w:hideMark/>
          </w:tcPr>
          <w:p w14:paraId="6C43C940" w14:textId="77777777" w:rsidR="00953EB4" w:rsidRPr="00EF07A8" w:rsidRDefault="00953EB4" w:rsidP="00953E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4A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82</w:t>
            </w:r>
          </w:p>
        </w:tc>
        <w:tc>
          <w:tcPr>
            <w:tcW w:w="787" w:type="dxa"/>
            <w:noWrap/>
            <w:hideMark/>
          </w:tcPr>
          <w:p w14:paraId="7F8C958E" w14:textId="77777777" w:rsidR="00953EB4" w:rsidRPr="00EF07A8" w:rsidRDefault="00953EB4" w:rsidP="00953E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0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66" w:type="dxa"/>
            <w:noWrap/>
            <w:vAlign w:val="bottom"/>
            <w:hideMark/>
          </w:tcPr>
          <w:p w14:paraId="4F526BC9" w14:textId="77777777" w:rsidR="00953EB4" w:rsidRPr="00EF07A8" w:rsidRDefault="00953EB4" w:rsidP="00953E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4A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.17</w:t>
            </w:r>
          </w:p>
        </w:tc>
        <w:tc>
          <w:tcPr>
            <w:tcW w:w="868" w:type="dxa"/>
            <w:noWrap/>
            <w:vAlign w:val="bottom"/>
            <w:hideMark/>
          </w:tcPr>
          <w:p w14:paraId="27FDD9F5" w14:textId="77777777" w:rsidR="00953EB4" w:rsidRPr="00EF07A8" w:rsidRDefault="00953EB4" w:rsidP="00953E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4A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09</w:t>
            </w:r>
          </w:p>
        </w:tc>
        <w:tc>
          <w:tcPr>
            <w:tcW w:w="836" w:type="dxa"/>
            <w:noWrap/>
            <w:hideMark/>
          </w:tcPr>
          <w:p w14:paraId="509F60F9" w14:textId="77777777" w:rsidR="00953EB4" w:rsidRPr="00EF07A8" w:rsidRDefault="00953EB4" w:rsidP="00953E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0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310" w:type="dxa"/>
            <w:noWrap/>
            <w:vAlign w:val="bottom"/>
            <w:hideMark/>
          </w:tcPr>
          <w:p w14:paraId="0D58098D" w14:textId="77777777" w:rsidR="00953EB4" w:rsidRPr="00EF07A8" w:rsidRDefault="00953EB4" w:rsidP="00953E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4A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5.00</w:t>
            </w:r>
          </w:p>
        </w:tc>
        <w:tc>
          <w:tcPr>
            <w:tcW w:w="922" w:type="dxa"/>
            <w:noWrap/>
            <w:vAlign w:val="bottom"/>
            <w:hideMark/>
          </w:tcPr>
          <w:p w14:paraId="05731894" w14:textId="77777777" w:rsidR="00953EB4" w:rsidRPr="00EF07A8" w:rsidRDefault="00953EB4" w:rsidP="00953E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4A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5</w:t>
            </w:r>
          </w:p>
        </w:tc>
        <w:tc>
          <w:tcPr>
            <w:tcW w:w="1220" w:type="dxa"/>
            <w:noWrap/>
            <w:vAlign w:val="bottom"/>
            <w:hideMark/>
          </w:tcPr>
          <w:p w14:paraId="2B829BA4" w14:textId="77777777" w:rsidR="00953EB4" w:rsidRPr="00EF07A8" w:rsidRDefault="00953EB4" w:rsidP="00953E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4A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6597.71</w:t>
            </w:r>
          </w:p>
        </w:tc>
        <w:tc>
          <w:tcPr>
            <w:tcW w:w="981" w:type="dxa"/>
            <w:noWrap/>
            <w:vAlign w:val="bottom"/>
            <w:hideMark/>
          </w:tcPr>
          <w:p w14:paraId="4C99AD0E" w14:textId="77777777" w:rsidR="00953EB4" w:rsidRPr="00EF07A8" w:rsidRDefault="00953EB4" w:rsidP="00953E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4A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6037.17</w:t>
            </w:r>
          </w:p>
        </w:tc>
        <w:tc>
          <w:tcPr>
            <w:tcW w:w="981" w:type="dxa"/>
            <w:noWrap/>
            <w:vAlign w:val="bottom"/>
            <w:hideMark/>
          </w:tcPr>
          <w:p w14:paraId="3E90E10E" w14:textId="77777777" w:rsidR="00953EB4" w:rsidRPr="00EF07A8" w:rsidRDefault="00953EB4" w:rsidP="00953E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4A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3800.21</w:t>
            </w:r>
          </w:p>
        </w:tc>
        <w:tc>
          <w:tcPr>
            <w:tcW w:w="963" w:type="dxa"/>
            <w:tcBorders>
              <w:right w:val="single" w:sz="12" w:space="0" w:color="auto"/>
            </w:tcBorders>
            <w:noWrap/>
            <w:vAlign w:val="bottom"/>
            <w:hideMark/>
          </w:tcPr>
          <w:p w14:paraId="5716B04C" w14:textId="77777777" w:rsidR="00953EB4" w:rsidRPr="00EF07A8" w:rsidRDefault="00953EB4" w:rsidP="00953E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4A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10.24</w:t>
            </w:r>
          </w:p>
        </w:tc>
      </w:tr>
      <w:tr w:rsidR="00953EB4" w:rsidRPr="00666D8C" w14:paraId="0FAF629C" w14:textId="77777777" w:rsidTr="00953EB4">
        <w:trPr>
          <w:trHeight w:val="290"/>
        </w:trPr>
        <w:tc>
          <w:tcPr>
            <w:tcW w:w="804" w:type="dxa"/>
            <w:tcBorders>
              <w:left w:val="single" w:sz="12" w:space="0" w:color="auto"/>
            </w:tcBorders>
            <w:noWrap/>
            <w:hideMark/>
          </w:tcPr>
          <w:p w14:paraId="00B9B86A" w14:textId="77777777" w:rsidR="00953EB4" w:rsidRPr="00EF07A8" w:rsidRDefault="00953EB4" w:rsidP="00953EB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0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S</w:t>
            </w:r>
          </w:p>
        </w:tc>
        <w:tc>
          <w:tcPr>
            <w:tcW w:w="801" w:type="dxa"/>
            <w:noWrap/>
            <w:hideMark/>
          </w:tcPr>
          <w:p w14:paraId="6FE4643E" w14:textId="77777777" w:rsidR="00953EB4" w:rsidRPr="00EF07A8" w:rsidRDefault="00953EB4" w:rsidP="00953E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0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25" w:type="dxa"/>
            <w:noWrap/>
            <w:vAlign w:val="bottom"/>
            <w:hideMark/>
          </w:tcPr>
          <w:p w14:paraId="27E67F09" w14:textId="77777777" w:rsidR="00953EB4" w:rsidRPr="00EF07A8" w:rsidRDefault="00953EB4" w:rsidP="00953E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4A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01</w:t>
            </w:r>
          </w:p>
        </w:tc>
        <w:tc>
          <w:tcPr>
            <w:tcW w:w="868" w:type="dxa"/>
            <w:noWrap/>
            <w:vAlign w:val="bottom"/>
            <w:hideMark/>
          </w:tcPr>
          <w:p w14:paraId="50A4397C" w14:textId="77777777" w:rsidR="00953EB4" w:rsidRPr="00EF07A8" w:rsidRDefault="00953EB4" w:rsidP="00953E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4A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1</w:t>
            </w:r>
          </w:p>
        </w:tc>
        <w:tc>
          <w:tcPr>
            <w:tcW w:w="787" w:type="dxa"/>
            <w:noWrap/>
            <w:hideMark/>
          </w:tcPr>
          <w:p w14:paraId="473E333F" w14:textId="77777777" w:rsidR="00953EB4" w:rsidRPr="00EF07A8" w:rsidRDefault="00953EB4" w:rsidP="00953E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0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66" w:type="dxa"/>
            <w:noWrap/>
            <w:vAlign w:val="bottom"/>
            <w:hideMark/>
          </w:tcPr>
          <w:p w14:paraId="3840D2A0" w14:textId="77777777" w:rsidR="00953EB4" w:rsidRPr="00EF07A8" w:rsidRDefault="00953EB4" w:rsidP="00953E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4A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.75</w:t>
            </w:r>
          </w:p>
        </w:tc>
        <w:tc>
          <w:tcPr>
            <w:tcW w:w="868" w:type="dxa"/>
            <w:noWrap/>
            <w:vAlign w:val="bottom"/>
            <w:hideMark/>
          </w:tcPr>
          <w:p w14:paraId="29DD1CB1" w14:textId="77777777" w:rsidR="00953EB4" w:rsidRPr="00EF07A8" w:rsidRDefault="00953EB4" w:rsidP="00953E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4A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87</w:t>
            </w:r>
          </w:p>
        </w:tc>
        <w:tc>
          <w:tcPr>
            <w:tcW w:w="836" w:type="dxa"/>
            <w:noWrap/>
            <w:hideMark/>
          </w:tcPr>
          <w:p w14:paraId="22A2809A" w14:textId="77777777" w:rsidR="00953EB4" w:rsidRPr="00EF07A8" w:rsidRDefault="00953EB4" w:rsidP="00953E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0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310" w:type="dxa"/>
            <w:noWrap/>
            <w:vAlign w:val="bottom"/>
            <w:hideMark/>
          </w:tcPr>
          <w:p w14:paraId="4F2C66AA" w14:textId="77777777" w:rsidR="00953EB4" w:rsidRPr="00EF07A8" w:rsidRDefault="00953EB4" w:rsidP="00953E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4A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6.27</w:t>
            </w:r>
          </w:p>
        </w:tc>
        <w:tc>
          <w:tcPr>
            <w:tcW w:w="922" w:type="dxa"/>
            <w:noWrap/>
            <w:vAlign w:val="bottom"/>
            <w:hideMark/>
          </w:tcPr>
          <w:p w14:paraId="756B75F9" w14:textId="77777777" w:rsidR="00953EB4" w:rsidRPr="00EF07A8" w:rsidRDefault="00953EB4" w:rsidP="00953E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4A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8</w:t>
            </w:r>
          </w:p>
        </w:tc>
        <w:tc>
          <w:tcPr>
            <w:tcW w:w="1220" w:type="dxa"/>
            <w:noWrap/>
            <w:vAlign w:val="bottom"/>
            <w:hideMark/>
          </w:tcPr>
          <w:p w14:paraId="3699D914" w14:textId="77777777" w:rsidR="00953EB4" w:rsidRPr="00EF07A8" w:rsidRDefault="00953EB4" w:rsidP="00953E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4A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5255.29</w:t>
            </w:r>
          </w:p>
        </w:tc>
        <w:tc>
          <w:tcPr>
            <w:tcW w:w="981" w:type="dxa"/>
            <w:noWrap/>
            <w:vAlign w:val="bottom"/>
            <w:hideMark/>
          </w:tcPr>
          <w:p w14:paraId="4729A56A" w14:textId="77777777" w:rsidR="00953EB4" w:rsidRPr="00EF07A8" w:rsidRDefault="00953EB4" w:rsidP="00953E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4A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978.19</w:t>
            </w:r>
          </w:p>
        </w:tc>
        <w:tc>
          <w:tcPr>
            <w:tcW w:w="981" w:type="dxa"/>
            <w:noWrap/>
            <w:vAlign w:val="bottom"/>
            <w:hideMark/>
          </w:tcPr>
          <w:p w14:paraId="23BBA27C" w14:textId="77777777" w:rsidR="00953EB4" w:rsidRPr="00EF07A8" w:rsidRDefault="00953EB4" w:rsidP="00953E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4A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1763.01</w:t>
            </w:r>
          </w:p>
        </w:tc>
        <w:tc>
          <w:tcPr>
            <w:tcW w:w="963" w:type="dxa"/>
            <w:tcBorders>
              <w:right w:val="single" w:sz="12" w:space="0" w:color="auto"/>
            </w:tcBorders>
            <w:noWrap/>
            <w:vAlign w:val="bottom"/>
            <w:hideMark/>
          </w:tcPr>
          <w:p w14:paraId="705533C1" w14:textId="77777777" w:rsidR="00953EB4" w:rsidRPr="00EF07A8" w:rsidRDefault="00953EB4" w:rsidP="00953E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4A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90.09</w:t>
            </w:r>
          </w:p>
        </w:tc>
      </w:tr>
      <w:tr w:rsidR="00953EB4" w:rsidRPr="00666D8C" w14:paraId="48356EAD" w14:textId="77777777" w:rsidTr="00953EB4">
        <w:trPr>
          <w:trHeight w:val="290"/>
        </w:trPr>
        <w:tc>
          <w:tcPr>
            <w:tcW w:w="804" w:type="dxa"/>
            <w:tcBorders>
              <w:left w:val="single" w:sz="12" w:space="0" w:color="auto"/>
            </w:tcBorders>
            <w:noWrap/>
            <w:hideMark/>
          </w:tcPr>
          <w:p w14:paraId="5666B8F0" w14:textId="77777777" w:rsidR="00953EB4" w:rsidRPr="00EF07A8" w:rsidRDefault="00953EB4" w:rsidP="00953EB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0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</w:t>
            </w:r>
          </w:p>
        </w:tc>
        <w:tc>
          <w:tcPr>
            <w:tcW w:w="801" w:type="dxa"/>
            <w:noWrap/>
            <w:hideMark/>
          </w:tcPr>
          <w:p w14:paraId="3DD1A6DB" w14:textId="77777777" w:rsidR="00953EB4" w:rsidRPr="00EF07A8" w:rsidRDefault="00953EB4" w:rsidP="00953E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0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25" w:type="dxa"/>
            <w:noWrap/>
            <w:vAlign w:val="bottom"/>
            <w:hideMark/>
          </w:tcPr>
          <w:p w14:paraId="2EFAE6F7" w14:textId="77777777" w:rsidR="00953EB4" w:rsidRPr="00EF07A8" w:rsidRDefault="00953EB4" w:rsidP="00953E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4A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88</w:t>
            </w:r>
          </w:p>
        </w:tc>
        <w:tc>
          <w:tcPr>
            <w:tcW w:w="868" w:type="dxa"/>
            <w:noWrap/>
            <w:vAlign w:val="bottom"/>
            <w:hideMark/>
          </w:tcPr>
          <w:p w14:paraId="6A7B6F8A" w14:textId="77777777" w:rsidR="00953EB4" w:rsidRPr="00EF07A8" w:rsidRDefault="00953EB4" w:rsidP="00953E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4A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4</w:t>
            </w:r>
          </w:p>
        </w:tc>
        <w:tc>
          <w:tcPr>
            <w:tcW w:w="787" w:type="dxa"/>
            <w:noWrap/>
            <w:hideMark/>
          </w:tcPr>
          <w:p w14:paraId="1C72EADC" w14:textId="77777777" w:rsidR="00953EB4" w:rsidRPr="00EF07A8" w:rsidRDefault="00953EB4" w:rsidP="00953E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0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66" w:type="dxa"/>
            <w:noWrap/>
            <w:vAlign w:val="bottom"/>
            <w:hideMark/>
          </w:tcPr>
          <w:p w14:paraId="7FA8B8B5" w14:textId="77777777" w:rsidR="00953EB4" w:rsidRPr="00EF07A8" w:rsidRDefault="00953EB4" w:rsidP="00953E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4A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.95</w:t>
            </w:r>
          </w:p>
        </w:tc>
        <w:tc>
          <w:tcPr>
            <w:tcW w:w="868" w:type="dxa"/>
            <w:noWrap/>
            <w:vAlign w:val="bottom"/>
            <w:hideMark/>
          </w:tcPr>
          <w:p w14:paraId="06C30034" w14:textId="77777777" w:rsidR="00953EB4" w:rsidRPr="00EF07A8" w:rsidRDefault="00953EB4" w:rsidP="00953E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4A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98</w:t>
            </w:r>
          </w:p>
        </w:tc>
        <w:tc>
          <w:tcPr>
            <w:tcW w:w="836" w:type="dxa"/>
            <w:noWrap/>
            <w:hideMark/>
          </w:tcPr>
          <w:p w14:paraId="01EB7587" w14:textId="77777777" w:rsidR="00953EB4" w:rsidRPr="00EF07A8" w:rsidRDefault="00953EB4" w:rsidP="00953E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0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310" w:type="dxa"/>
            <w:noWrap/>
            <w:vAlign w:val="bottom"/>
            <w:hideMark/>
          </w:tcPr>
          <w:p w14:paraId="41087D15" w14:textId="77777777" w:rsidR="00953EB4" w:rsidRPr="00EF07A8" w:rsidRDefault="00953EB4" w:rsidP="00953E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4A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0.85</w:t>
            </w:r>
          </w:p>
        </w:tc>
        <w:tc>
          <w:tcPr>
            <w:tcW w:w="922" w:type="dxa"/>
            <w:noWrap/>
            <w:vAlign w:val="bottom"/>
            <w:hideMark/>
          </w:tcPr>
          <w:p w14:paraId="7DB35B94" w14:textId="77777777" w:rsidR="00953EB4" w:rsidRPr="00EF07A8" w:rsidRDefault="00953EB4" w:rsidP="00953E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4A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9</w:t>
            </w:r>
          </w:p>
        </w:tc>
        <w:tc>
          <w:tcPr>
            <w:tcW w:w="1220" w:type="dxa"/>
            <w:noWrap/>
            <w:vAlign w:val="bottom"/>
            <w:hideMark/>
          </w:tcPr>
          <w:p w14:paraId="64CD4283" w14:textId="77777777" w:rsidR="00953EB4" w:rsidRPr="00EF07A8" w:rsidRDefault="00953EB4" w:rsidP="00953E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4A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0107.09</w:t>
            </w:r>
          </w:p>
        </w:tc>
        <w:tc>
          <w:tcPr>
            <w:tcW w:w="981" w:type="dxa"/>
            <w:noWrap/>
            <w:vAlign w:val="bottom"/>
            <w:hideMark/>
          </w:tcPr>
          <w:p w14:paraId="317D7E46" w14:textId="77777777" w:rsidR="00953EB4" w:rsidRPr="00EF07A8" w:rsidRDefault="00953EB4" w:rsidP="00953E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4A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5627.51</w:t>
            </w:r>
          </w:p>
        </w:tc>
        <w:tc>
          <w:tcPr>
            <w:tcW w:w="981" w:type="dxa"/>
            <w:noWrap/>
            <w:vAlign w:val="bottom"/>
            <w:hideMark/>
          </w:tcPr>
          <w:p w14:paraId="3661FF60" w14:textId="77777777" w:rsidR="00953EB4" w:rsidRPr="00EF07A8" w:rsidRDefault="00953EB4" w:rsidP="00953E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4A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1779.83</w:t>
            </w:r>
          </w:p>
        </w:tc>
        <w:tc>
          <w:tcPr>
            <w:tcW w:w="963" w:type="dxa"/>
            <w:tcBorders>
              <w:right w:val="single" w:sz="12" w:space="0" w:color="auto"/>
            </w:tcBorders>
            <w:noWrap/>
            <w:vAlign w:val="bottom"/>
            <w:hideMark/>
          </w:tcPr>
          <w:p w14:paraId="688EC556" w14:textId="77777777" w:rsidR="00953EB4" w:rsidRPr="00EF07A8" w:rsidRDefault="00953EB4" w:rsidP="00953E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4A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29.28</w:t>
            </w:r>
          </w:p>
        </w:tc>
      </w:tr>
      <w:tr w:rsidR="00953EB4" w:rsidRPr="00666D8C" w14:paraId="10EA4A4B" w14:textId="77777777" w:rsidTr="00953EB4">
        <w:trPr>
          <w:trHeight w:val="290"/>
        </w:trPr>
        <w:tc>
          <w:tcPr>
            <w:tcW w:w="804" w:type="dxa"/>
            <w:tcBorders>
              <w:left w:val="single" w:sz="12" w:space="0" w:color="auto"/>
            </w:tcBorders>
            <w:noWrap/>
            <w:hideMark/>
          </w:tcPr>
          <w:p w14:paraId="44E3B50B" w14:textId="77777777" w:rsidR="00953EB4" w:rsidRPr="00EF07A8" w:rsidRDefault="00953EB4" w:rsidP="00953EB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0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801" w:type="dxa"/>
            <w:noWrap/>
            <w:hideMark/>
          </w:tcPr>
          <w:p w14:paraId="6EA54ACC" w14:textId="77777777" w:rsidR="00953EB4" w:rsidRPr="00EF07A8" w:rsidRDefault="00953EB4" w:rsidP="00953E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0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25" w:type="dxa"/>
            <w:noWrap/>
            <w:vAlign w:val="bottom"/>
            <w:hideMark/>
          </w:tcPr>
          <w:p w14:paraId="56337236" w14:textId="77777777" w:rsidR="00953EB4" w:rsidRPr="00EF07A8" w:rsidRDefault="00953EB4" w:rsidP="00953E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4A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64</w:t>
            </w:r>
          </w:p>
        </w:tc>
        <w:tc>
          <w:tcPr>
            <w:tcW w:w="868" w:type="dxa"/>
            <w:noWrap/>
            <w:vAlign w:val="bottom"/>
            <w:hideMark/>
          </w:tcPr>
          <w:p w14:paraId="0EB1766F" w14:textId="77777777" w:rsidR="00953EB4" w:rsidRPr="00EF07A8" w:rsidRDefault="00953EB4" w:rsidP="00953E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4A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32</w:t>
            </w:r>
          </w:p>
        </w:tc>
        <w:tc>
          <w:tcPr>
            <w:tcW w:w="787" w:type="dxa"/>
            <w:noWrap/>
            <w:hideMark/>
          </w:tcPr>
          <w:p w14:paraId="49193A9E" w14:textId="77777777" w:rsidR="00953EB4" w:rsidRPr="00EF07A8" w:rsidRDefault="00953EB4" w:rsidP="00953E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0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66" w:type="dxa"/>
            <w:noWrap/>
            <w:vAlign w:val="bottom"/>
            <w:hideMark/>
          </w:tcPr>
          <w:p w14:paraId="67EAA560" w14:textId="77777777" w:rsidR="00953EB4" w:rsidRPr="00EF07A8" w:rsidRDefault="00953EB4" w:rsidP="00953E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4A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.47</w:t>
            </w:r>
          </w:p>
        </w:tc>
        <w:tc>
          <w:tcPr>
            <w:tcW w:w="868" w:type="dxa"/>
            <w:noWrap/>
            <w:vAlign w:val="bottom"/>
            <w:hideMark/>
          </w:tcPr>
          <w:p w14:paraId="2FD735E2" w14:textId="77777777" w:rsidR="00953EB4" w:rsidRPr="00EF07A8" w:rsidRDefault="00953EB4" w:rsidP="00953E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4A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23</w:t>
            </w:r>
          </w:p>
        </w:tc>
        <w:tc>
          <w:tcPr>
            <w:tcW w:w="836" w:type="dxa"/>
            <w:noWrap/>
            <w:hideMark/>
          </w:tcPr>
          <w:p w14:paraId="6E3AE90E" w14:textId="77777777" w:rsidR="00953EB4" w:rsidRPr="00EF07A8" w:rsidRDefault="00953EB4" w:rsidP="00953E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0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310" w:type="dxa"/>
            <w:noWrap/>
            <w:vAlign w:val="bottom"/>
            <w:hideMark/>
          </w:tcPr>
          <w:p w14:paraId="650BA2A3" w14:textId="77777777" w:rsidR="00953EB4" w:rsidRPr="00EF07A8" w:rsidRDefault="00953EB4" w:rsidP="00953E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4A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7.88</w:t>
            </w:r>
          </w:p>
        </w:tc>
        <w:tc>
          <w:tcPr>
            <w:tcW w:w="922" w:type="dxa"/>
            <w:noWrap/>
            <w:vAlign w:val="bottom"/>
            <w:hideMark/>
          </w:tcPr>
          <w:p w14:paraId="0A6B3E6E" w14:textId="77777777" w:rsidR="00953EB4" w:rsidRPr="00EF07A8" w:rsidRDefault="00953EB4" w:rsidP="00953E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4A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2</w:t>
            </w:r>
          </w:p>
        </w:tc>
        <w:tc>
          <w:tcPr>
            <w:tcW w:w="1220" w:type="dxa"/>
            <w:noWrap/>
            <w:vAlign w:val="bottom"/>
            <w:hideMark/>
          </w:tcPr>
          <w:p w14:paraId="4F46B510" w14:textId="77777777" w:rsidR="00953EB4" w:rsidRPr="00EF07A8" w:rsidRDefault="00953EB4" w:rsidP="00953E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4A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4611.66</w:t>
            </w:r>
          </w:p>
        </w:tc>
        <w:tc>
          <w:tcPr>
            <w:tcW w:w="981" w:type="dxa"/>
            <w:noWrap/>
            <w:vAlign w:val="bottom"/>
            <w:hideMark/>
          </w:tcPr>
          <w:p w14:paraId="669CFC01" w14:textId="77777777" w:rsidR="00953EB4" w:rsidRPr="00EF07A8" w:rsidRDefault="00953EB4" w:rsidP="00953E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4A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339.27</w:t>
            </w:r>
          </w:p>
        </w:tc>
        <w:tc>
          <w:tcPr>
            <w:tcW w:w="981" w:type="dxa"/>
            <w:noWrap/>
            <w:vAlign w:val="bottom"/>
            <w:hideMark/>
          </w:tcPr>
          <w:p w14:paraId="2F7CA05C" w14:textId="77777777" w:rsidR="00953EB4" w:rsidRPr="00EF07A8" w:rsidRDefault="00953EB4" w:rsidP="00953E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4A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313.43</w:t>
            </w:r>
          </w:p>
        </w:tc>
        <w:tc>
          <w:tcPr>
            <w:tcW w:w="963" w:type="dxa"/>
            <w:tcBorders>
              <w:right w:val="single" w:sz="12" w:space="0" w:color="auto"/>
            </w:tcBorders>
            <w:noWrap/>
            <w:vAlign w:val="bottom"/>
            <w:hideMark/>
          </w:tcPr>
          <w:p w14:paraId="5B20B5C6" w14:textId="77777777" w:rsidR="00953EB4" w:rsidRPr="00EF07A8" w:rsidRDefault="00953EB4" w:rsidP="00953E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4A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73.33</w:t>
            </w:r>
          </w:p>
        </w:tc>
      </w:tr>
      <w:tr w:rsidR="00953EB4" w:rsidRPr="00666D8C" w14:paraId="49957F87" w14:textId="77777777" w:rsidTr="00953EB4">
        <w:trPr>
          <w:trHeight w:val="290"/>
        </w:trPr>
        <w:tc>
          <w:tcPr>
            <w:tcW w:w="804" w:type="dxa"/>
            <w:tcBorders>
              <w:left w:val="single" w:sz="12" w:space="0" w:color="auto"/>
            </w:tcBorders>
            <w:noWrap/>
            <w:hideMark/>
          </w:tcPr>
          <w:p w14:paraId="0730DF2A" w14:textId="77777777" w:rsidR="00953EB4" w:rsidRPr="00EF07A8" w:rsidRDefault="00953EB4" w:rsidP="00953EB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0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801" w:type="dxa"/>
            <w:noWrap/>
            <w:hideMark/>
          </w:tcPr>
          <w:p w14:paraId="78EDFF68" w14:textId="77777777" w:rsidR="00953EB4" w:rsidRPr="00EF07A8" w:rsidRDefault="00953EB4" w:rsidP="00953E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0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25" w:type="dxa"/>
            <w:noWrap/>
            <w:vAlign w:val="bottom"/>
            <w:hideMark/>
          </w:tcPr>
          <w:p w14:paraId="5D6C3EFA" w14:textId="77777777" w:rsidR="00953EB4" w:rsidRPr="00EF07A8" w:rsidRDefault="00953EB4" w:rsidP="00953E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4A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08</w:t>
            </w:r>
          </w:p>
        </w:tc>
        <w:tc>
          <w:tcPr>
            <w:tcW w:w="868" w:type="dxa"/>
            <w:noWrap/>
            <w:vAlign w:val="bottom"/>
            <w:hideMark/>
          </w:tcPr>
          <w:p w14:paraId="1CB8E2F3" w14:textId="77777777" w:rsidR="00953EB4" w:rsidRPr="00EF07A8" w:rsidRDefault="00953EB4" w:rsidP="00953E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4A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54</w:t>
            </w:r>
          </w:p>
        </w:tc>
        <w:tc>
          <w:tcPr>
            <w:tcW w:w="787" w:type="dxa"/>
            <w:noWrap/>
            <w:hideMark/>
          </w:tcPr>
          <w:p w14:paraId="7BE74DDB" w14:textId="77777777" w:rsidR="00953EB4" w:rsidRPr="00EF07A8" w:rsidRDefault="00953EB4" w:rsidP="00953E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0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66" w:type="dxa"/>
            <w:noWrap/>
            <w:vAlign w:val="bottom"/>
            <w:hideMark/>
          </w:tcPr>
          <w:p w14:paraId="73A2B2A2" w14:textId="77777777" w:rsidR="00953EB4" w:rsidRPr="00EF07A8" w:rsidRDefault="00953EB4" w:rsidP="00953E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4A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.86</w:t>
            </w:r>
          </w:p>
        </w:tc>
        <w:tc>
          <w:tcPr>
            <w:tcW w:w="868" w:type="dxa"/>
            <w:noWrap/>
            <w:vAlign w:val="bottom"/>
            <w:hideMark/>
          </w:tcPr>
          <w:p w14:paraId="43ABD63B" w14:textId="77777777" w:rsidR="00953EB4" w:rsidRPr="00EF07A8" w:rsidRDefault="00953EB4" w:rsidP="00953E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4A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93</w:t>
            </w:r>
          </w:p>
        </w:tc>
        <w:tc>
          <w:tcPr>
            <w:tcW w:w="836" w:type="dxa"/>
            <w:noWrap/>
            <w:hideMark/>
          </w:tcPr>
          <w:p w14:paraId="32466622" w14:textId="77777777" w:rsidR="00953EB4" w:rsidRPr="00EF07A8" w:rsidRDefault="00953EB4" w:rsidP="00953E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0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310" w:type="dxa"/>
            <w:noWrap/>
            <w:vAlign w:val="bottom"/>
            <w:hideMark/>
          </w:tcPr>
          <w:p w14:paraId="51C8F1E1" w14:textId="77777777" w:rsidR="00953EB4" w:rsidRPr="00EF07A8" w:rsidRDefault="00953EB4" w:rsidP="00953E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4A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3.12</w:t>
            </w:r>
          </w:p>
        </w:tc>
        <w:tc>
          <w:tcPr>
            <w:tcW w:w="922" w:type="dxa"/>
            <w:noWrap/>
            <w:vAlign w:val="bottom"/>
            <w:hideMark/>
          </w:tcPr>
          <w:p w14:paraId="24F4222D" w14:textId="77777777" w:rsidR="00953EB4" w:rsidRPr="00EF07A8" w:rsidRDefault="00953EB4" w:rsidP="00953E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4A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0</w:t>
            </w:r>
          </w:p>
        </w:tc>
        <w:tc>
          <w:tcPr>
            <w:tcW w:w="1220" w:type="dxa"/>
            <w:noWrap/>
            <w:vAlign w:val="bottom"/>
            <w:hideMark/>
          </w:tcPr>
          <w:p w14:paraId="44CFDF3B" w14:textId="77777777" w:rsidR="00953EB4" w:rsidRPr="00EF07A8" w:rsidRDefault="00953EB4" w:rsidP="00953E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4A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5381.16</w:t>
            </w:r>
          </w:p>
        </w:tc>
        <w:tc>
          <w:tcPr>
            <w:tcW w:w="981" w:type="dxa"/>
            <w:noWrap/>
            <w:vAlign w:val="bottom"/>
            <w:hideMark/>
          </w:tcPr>
          <w:p w14:paraId="75B3ADD3" w14:textId="77777777" w:rsidR="00953EB4" w:rsidRPr="00EF07A8" w:rsidRDefault="00953EB4" w:rsidP="00953E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4A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1488.04</w:t>
            </w:r>
          </w:p>
        </w:tc>
        <w:tc>
          <w:tcPr>
            <w:tcW w:w="981" w:type="dxa"/>
            <w:noWrap/>
            <w:vAlign w:val="bottom"/>
            <w:hideMark/>
          </w:tcPr>
          <w:p w14:paraId="09207E3A" w14:textId="77777777" w:rsidR="00953EB4" w:rsidRPr="00EF07A8" w:rsidRDefault="00953EB4" w:rsidP="00953E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4A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0794.07</w:t>
            </w:r>
          </w:p>
        </w:tc>
        <w:tc>
          <w:tcPr>
            <w:tcW w:w="963" w:type="dxa"/>
            <w:tcBorders>
              <w:right w:val="single" w:sz="12" w:space="0" w:color="auto"/>
            </w:tcBorders>
            <w:noWrap/>
            <w:vAlign w:val="bottom"/>
            <w:hideMark/>
          </w:tcPr>
          <w:p w14:paraId="3E97333D" w14:textId="77777777" w:rsidR="00953EB4" w:rsidRPr="00EF07A8" w:rsidRDefault="00953EB4" w:rsidP="00953E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4A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35.11</w:t>
            </w:r>
          </w:p>
        </w:tc>
      </w:tr>
      <w:tr w:rsidR="00953EB4" w:rsidRPr="00666D8C" w14:paraId="365E7CBA" w14:textId="77777777" w:rsidTr="00953EB4">
        <w:trPr>
          <w:trHeight w:val="290"/>
        </w:trPr>
        <w:tc>
          <w:tcPr>
            <w:tcW w:w="804" w:type="dxa"/>
            <w:tcBorders>
              <w:left w:val="single" w:sz="12" w:space="0" w:color="auto"/>
              <w:bottom w:val="single" w:sz="12" w:space="0" w:color="auto"/>
            </w:tcBorders>
            <w:noWrap/>
            <w:hideMark/>
          </w:tcPr>
          <w:p w14:paraId="074A4C1E" w14:textId="77777777" w:rsidR="00953EB4" w:rsidRPr="00EF07A8" w:rsidRDefault="00953EB4" w:rsidP="00953EB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0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801" w:type="dxa"/>
            <w:tcBorders>
              <w:bottom w:val="single" w:sz="12" w:space="0" w:color="auto"/>
            </w:tcBorders>
            <w:noWrap/>
            <w:hideMark/>
          </w:tcPr>
          <w:p w14:paraId="4856C7DB" w14:textId="77777777" w:rsidR="00953EB4" w:rsidRPr="00EF07A8" w:rsidRDefault="00953EB4" w:rsidP="00953E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0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25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443DF5CC" w14:textId="77777777" w:rsidR="00953EB4" w:rsidRPr="00EF07A8" w:rsidRDefault="00953EB4" w:rsidP="00953E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4A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84</w:t>
            </w:r>
          </w:p>
        </w:tc>
        <w:tc>
          <w:tcPr>
            <w:tcW w:w="868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180B79C4" w14:textId="77777777" w:rsidR="00953EB4" w:rsidRPr="00EF07A8" w:rsidRDefault="00953EB4" w:rsidP="00953E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4A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2</w:t>
            </w:r>
          </w:p>
        </w:tc>
        <w:tc>
          <w:tcPr>
            <w:tcW w:w="787" w:type="dxa"/>
            <w:tcBorders>
              <w:bottom w:val="single" w:sz="12" w:space="0" w:color="auto"/>
            </w:tcBorders>
            <w:noWrap/>
            <w:hideMark/>
          </w:tcPr>
          <w:p w14:paraId="0B4B01D7" w14:textId="77777777" w:rsidR="00953EB4" w:rsidRPr="00EF07A8" w:rsidRDefault="00953EB4" w:rsidP="00953E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0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66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579239F8" w14:textId="77777777" w:rsidR="00953EB4" w:rsidRPr="00EF07A8" w:rsidRDefault="00953EB4" w:rsidP="00953E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4A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.09</w:t>
            </w:r>
          </w:p>
        </w:tc>
        <w:tc>
          <w:tcPr>
            <w:tcW w:w="868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1FC6C706" w14:textId="77777777" w:rsidR="00953EB4" w:rsidRPr="00EF07A8" w:rsidRDefault="00953EB4" w:rsidP="00953E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4A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04</w:t>
            </w:r>
          </w:p>
        </w:tc>
        <w:tc>
          <w:tcPr>
            <w:tcW w:w="836" w:type="dxa"/>
            <w:tcBorders>
              <w:bottom w:val="single" w:sz="12" w:space="0" w:color="auto"/>
            </w:tcBorders>
            <w:noWrap/>
            <w:hideMark/>
          </w:tcPr>
          <w:p w14:paraId="27CDE22F" w14:textId="77777777" w:rsidR="00953EB4" w:rsidRPr="00EF07A8" w:rsidRDefault="00953EB4" w:rsidP="00953E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0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310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206AF6F9" w14:textId="77777777" w:rsidR="00953EB4" w:rsidRPr="00EF07A8" w:rsidRDefault="00953EB4" w:rsidP="00953E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4A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4.77</w:t>
            </w:r>
          </w:p>
        </w:tc>
        <w:tc>
          <w:tcPr>
            <w:tcW w:w="922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42917663" w14:textId="77777777" w:rsidR="00953EB4" w:rsidRPr="00EF07A8" w:rsidRDefault="00953EB4" w:rsidP="00953E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4A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4</w:t>
            </w:r>
          </w:p>
        </w:tc>
        <w:tc>
          <w:tcPr>
            <w:tcW w:w="1220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61779C30" w14:textId="77777777" w:rsidR="00953EB4" w:rsidRPr="00EF07A8" w:rsidRDefault="00953EB4" w:rsidP="00953E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4A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8880.13</w:t>
            </w:r>
          </w:p>
        </w:tc>
        <w:tc>
          <w:tcPr>
            <w:tcW w:w="981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44AFD0AD" w14:textId="77777777" w:rsidR="00953EB4" w:rsidRPr="00EF07A8" w:rsidRDefault="00953EB4" w:rsidP="00953E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4A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579.10</w:t>
            </w:r>
          </w:p>
        </w:tc>
        <w:tc>
          <w:tcPr>
            <w:tcW w:w="981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27E564A0" w14:textId="77777777" w:rsidR="00953EB4" w:rsidRPr="00EF07A8" w:rsidRDefault="00953EB4" w:rsidP="00953E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4A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231.83</w:t>
            </w:r>
          </w:p>
        </w:tc>
        <w:tc>
          <w:tcPr>
            <w:tcW w:w="963" w:type="dxa"/>
            <w:tcBorders>
              <w:bottom w:val="single" w:sz="12" w:space="0" w:color="auto"/>
              <w:right w:val="single" w:sz="12" w:space="0" w:color="auto"/>
            </w:tcBorders>
            <w:noWrap/>
            <w:vAlign w:val="bottom"/>
            <w:hideMark/>
          </w:tcPr>
          <w:p w14:paraId="2652178E" w14:textId="77777777" w:rsidR="00953EB4" w:rsidRPr="00EF07A8" w:rsidRDefault="00953EB4" w:rsidP="00953E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4A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55.49</w:t>
            </w:r>
          </w:p>
        </w:tc>
      </w:tr>
    </w:tbl>
    <w:p w14:paraId="70161623" w14:textId="77777777" w:rsidR="00953EB4" w:rsidRDefault="00953EB4" w:rsidP="00953EB4">
      <w:pPr>
        <w:jc w:val="center"/>
        <w:rPr>
          <w:rFonts w:ascii="Times New Roman" w:hAnsi="Times New Roman" w:cs="Times New Roman"/>
        </w:rPr>
        <w:sectPr w:rsidR="00953EB4" w:rsidSect="00953EB4">
          <w:pgSz w:w="15840" w:h="12240" w:orient="landscape"/>
          <w:pgMar w:top="1080" w:right="1440" w:bottom="1080" w:left="1440" w:header="720" w:footer="720" w:gutter="0"/>
          <w:cols w:space="720"/>
          <w:docGrid w:linePitch="360"/>
        </w:sectPr>
      </w:pPr>
      <w:r w:rsidRPr="006C66C1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S1a</w:t>
      </w:r>
      <w:r w:rsidRPr="006C66C1">
        <w:rPr>
          <w:rFonts w:ascii="Times New Roman" w:hAnsi="Times New Roman" w:cs="Times New Roman"/>
        </w:rPr>
        <w:t>: Estimation of Population having health morbidity due to exposure of  SO</w:t>
      </w:r>
      <w:r w:rsidRPr="006C66C1">
        <w:rPr>
          <w:rFonts w:ascii="Times New Roman" w:hAnsi="Times New Roman" w:cs="Times New Roman"/>
          <w:vertAlign w:val="subscript"/>
        </w:rPr>
        <w:t>2</w:t>
      </w:r>
      <w:r w:rsidRPr="006C66C1">
        <w:rPr>
          <w:rFonts w:ascii="Times New Roman" w:hAnsi="Times New Roman" w:cs="Times New Roman"/>
        </w:rPr>
        <w:t>, NO</w:t>
      </w:r>
      <w:r w:rsidRPr="006C66C1">
        <w:rPr>
          <w:rFonts w:ascii="Times New Roman" w:hAnsi="Times New Roman" w:cs="Times New Roman"/>
          <w:vertAlign w:val="subscript"/>
        </w:rPr>
        <w:t>2</w:t>
      </w:r>
      <w:r w:rsidRPr="006C66C1">
        <w:rPr>
          <w:rFonts w:ascii="Times New Roman" w:hAnsi="Times New Roman" w:cs="Times New Roman"/>
        </w:rPr>
        <w:t>, and PM</w:t>
      </w:r>
      <w:r w:rsidRPr="006C66C1">
        <w:rPr>
          <w:rFonts w:ascii="Times New Roman" w:hAnsi="Times New Roman" w:cs="Times New Roman"/>
          <w:vertAlign w:val="subscript"/>
        </w:rPr>
        <w:t>10</w:t>
      </w:r>
      <w:r w:rsidRPr="006C66C1">
        <w:rPr>
          <w:rFonts w:ascii="Times New Roman" w:hAnsi="Times New Roman" w:cs="Times New Roman"/>
        </w:rPr>
        <w:t xml:space="preserve"> across Mumbai up till 15th August 2020.</w:t>
      </w:r>
    </w:p>
    <w:p w14:paraId="73CB7763" w14:textId="165D606B" w:rsidR="00953EB4" w:rsidRPr="000824DA" w:rsidRDefault="00953EB4" w:rsidP="00953EB4">
      <w:pPr>
        <w:rPr>
          <w:rFonts w:ascii="Times New Roman" w:hAnsi="Times New Roman" w:cs="Times New Roman"/>
        </w:rPr>
      </w:pPr>
      <w:r w:rsidRPr="003B37D5">
        <w:rPr>
          <w:rFonts w:ascii="Times New Roman" w:hAnsi="Times New Roman" w:cs="Times New Roman"/>
        </w:rPr>
        <w:lastRenderedPageBreak/>
        <w:t>Table S1</w:t>
      </w:r>
      <w:r>
        <w:rPr>
          <w:rFonts w:ascii="Times New Roman" w:hAnsi="Times New Roman" w:cs="Times New Roman"/>
        </w:rPr>
        <w:t>b</w:t>
      </w:r>
      <w:r w:rsidRPr="003B37D5">
        <w:rPr>
          <w:rFonts w:ascii="Times New Roman" w:hAnsi="Times New Roman" w:cs="Times New Roman"/>
        </w:rPr>
        <w:t>:</w:t>
      </w:r>
      <w:r w:rsidRPr="000824DA">
        <w:rPr>
          <w:rFonts w:ascii="Times New Roman" w:hAnsi="Times New Roman" w:cs="Times New Roman"/>
        </w:rPr>
        <w:t xml:space="preserve"> Total Estimated Emissions by Sector for 2018 (units – tons/year)</w:t>
      </w:r>
    </w:p>
    <w:tbl>
      <w:tblPr>
        <w:tblStyle w:val="TableGrid"/>
        <w:tblW w:w="9211" w:type="dxa"/>
        <w:tblLayout w:type="fixed"/>
        <w:tblLook w:val="04A0" w:firstRow="1" w:lastRow="0" w:firstColumn="1" w:lastColumn="0" w:noHBand="0" w:noVBand="1"/>
      </w:tblPr>
      <w:tblGrid>
        <w:gridCol w:w="6159"/>
        <w:gridCol w:w="838"/>
        <w:gridCol w:w="826"/>
        <w:gridCol w:w="694"/>
        <w:gridCol w:w="694"/>
      </w:tblGrid>
      <w:tr w:rsidR="00953EB4" w:rsidRPr="000824DA" w14:paraId="0D020301" w14:textId="77777777" w:rsidTr="00D567AD">
        <w:trPr>
          <w:trHeight w:val="121"/>
        </w:trPr>
        <w:tc>
          <w:tcPr>
            <w:tcW w:w="6159" w:type="dxa"/>
            <w:noWrap/>
            <w:hideMark/>
          </w:tcPr>
          <w:p w14:paraId="5FB0198F" w14:textId="77777777" w:rsidR="00953EB4" w:rsidRPr="000824DA" w:rsidRDefault="00953EB4" w:rsidP="00D567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8" w:type="dxa"/>
            <w:hideMark/>
          </w:tcPr>
          <w:p w14:paraId="01D161E3" w14:textId="77777777" w:rsidR="00953EB4" w:rsidRPr="000824DA" w:rsidRDefault="00953EB4" w:rsidP="00D567AD">
            <w:pPr>
              <w:rPr>
                <w:rFonts w:ascii="Times New Roman" w:hAnsi="Times New Roman" w:cs="Times New Roman"/>
              </w:rPr>
            </w:pPr>
            <w:r w:rsidRPr="000824DA">
              <w:rPr>
                <w:rFonts w:ascii="Times New Roman" w:hAnsi="Times New Roman" w:cs="Times New Roman"/>
              </w:rPr>
              <w:t>PM</w:t>
            </w:r>
            <w:r w:rsidRPr="000824DA">
              <w:rPr>
                <w:rFonts w:ascii="Times New Roman" w:hAnsi="Times New Roman" w:cs="Times New Roman"/>
                <w:vertAlign w:val="subscript"/>
              </w:rPr>
              <w:t>2.5</w:t>
            </w:r>
          </w:p>
        </w:tc>
        <w:tc>
          <w:tcPr>
            <w:tcW w:w="826" w:type="dxa"/>
            <w:hideMark/>
          </w:tcPr>
          <w:p w14:paraId="58A4FA42" w14:textId="77777777" w:rsidR="00953EB4" w:rsidRPr="000824DA" w:rsidRDefault="00953EB4" w:rsidP="00D567AD">
            <w:pPr>
              <w:rPr>
                <w:rFonts w:ascii="Times New Roman" w:hAnsi="Times New Roman" w:cs="Times New Roman"/>
              </w:rPr>
            </w:pPr>
            <w:r w:rsidRPr="000824DA">
              <w:rPr>
                <w:rFonts w:ascii="Times New Roman" w:hAnsi="Times New Roman" w:cs="Times New Roman"/>
              </w:rPr>
              <w:t>PM</w:t>
            </w:r>
            <w:r w:rsidRPr="000824DA">
              <w:rPr>
                <w:rFonts w:ascii="Times New Roman" w:hAnsi="Times New Roman" w:cs="Times New Roman"/>
                <w:vertAlign w:val="subscript"/>
              </w:rPr>
              <w:t>10</w:t>
            </w:r>
          </w:p>
        </w:tc>
        <w:tc>
          <w:tcPr>
            <w:tcW w:w="694" w:type="dxa"/>
            <w:hideMark/>
          </w:tcPr>
          <w:p w14:paraId="4C21AA0B" w14:textId="77777777" w:rsidR="00953EB4" w:rsidRPr="000824DA" w:rsidRDefault="00953EB4" w:rsidP="00D567AD">
            <w:pPr>
              <w:rPr>
                <w:rFonts w:ascii="Times New Roman" w:hAnsi="Times New Roman" w:cs="Times New Roman"/>
              </w:rPr>
            </w:pPr>
            <w:r w:rsidRPr="000824DA">
              <w:rPr>
                <w:rFonts w:ascii="Times New Roman" w:hAnsi="Times New Roman" w:cs="Times New Roman"/>
              </w:rPr>
              <w:t>NO</w:t>
            </w:r>
            <w:r w:rsidRPr="000824DA">
              <w:rPr>
                <w:rFonts w:ascii="Times New Roman" w:hAnsi="Times New Roman" w:cs="Times New Roman"/>
                <w:vertAlign w:val="subscript"/>
              </w:rPr>
              <w:t>x</w:t>
            </w:r>
          </w:p>
        </w:tc>
        <w:tc>
          <w:tcPr>
            <w:tcW w:w="694" w:type="dxa"/>
            <w:hideMark/>
          </w:tcPr>
          <w:p w14:paraId="42854056" w14:textId="77777777" w:rsidR="00953EB4" w:rsidRPr="000824DA" w:rsidRDefault="00953EB4" w:rsidP="00D567AD">
            <w:pPr>
              <w:rPr>
                <w:rFonts w:ascii="Times New Roman" w:hAnsi="Times New Roman" w:cs="Times New Roman"/>
              </w:rPr>
            </w:pPr>
            <w:r w:rsidRPr="000824DA">
              <w:rPr>
                <w:rFonts w:ascii="Times New Roman" w:hAnsi="Times New Roman" w:cs="Times New Roman"/>
              </w:rPr>
              <w:t>SO</w:t>
            </w:r>
            <w:r w:rsidRPr="000824DA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</w:tr>
      <w:tr w:rsidR="00953EB4" w:rsidRPr="000824DA" w14:paraId="41F61B80" w14:textId="77777777" w:rsidTr="00D567AD">
        <w:trPr>
          <w:trHeight w:val="233"/>
        </w:trPr>
        <w:tc>
          <w:tcPr>
            <w:tcW w:w="6159" w:type="dxa"/>
            <w:hideMark/>
          </w:tcPr>
          <w:p w14:paraId="2139F616" w14:textId="77777777" w:rsidR="00953EB4" w:rsidRPr="000824DA" w:rsidRDefault="00953EB4" w:rsidP="00D567AD">
            <w:pPr>
              <w:rPr>
                <w:rFonts w:ascii="Times New Roman" w:hAnsi="Times New Roman" w:cs="Times New Roman"/>
              </w:rPr>
            </w:pPr>
            <w:r w:rsidRPr="000824DA">
              <w:rPr>
                <w:rFonts w:ascii="Times New Roman" w:hAnsi="Times New Roman" w:cs="Times New Roman"/>
              </w:rPr>
              <w:t>Transport emissions from road, rail, aviation, and shipping (for coastal cities)</w:t>
            </w:r>
          </w:p>
        </w:tc>
        <w:tc>
          <w:tcPr>
            <w:tcW w:w="838" w:type="dxa"/>
            <w:noWrap/>
            <w:hideMark/>
          </w:tcPr>
          <w:p w14:paraId="47A270B9" w14:textId="77777777" w:rsidR="00953EB4" w:rsidRPr="000824DA" w:rsidRDefault="00953EB4" w:rsidP="00D567AD">
            <w:pPr>
              <w:rPr>
                <w:rFonts w:ascii="Times New Roman" w:hAnsi="Times New Roman" w:cs="Times New Roman"/>
              </w:rPr>
            </w:pPr>
            <w:r w:rsidRPr="000824DA">
              <w:rPr>
                <w:rFonts w:ascii="Times New Roman" w:hAnsi="Times New Roman" w:cs="Times New Roman"/>
              </w:rPr>
              <w:t>19.1</w:t>
            </w:r>
          </w:p>
        </w:tc>
        <w:tc>
          <w:tcPr>
            <w:tcW w:w="826" w:type="dxa"/>
            <w:noWrap/>
            <w:hideMark/>
          </w:tcPr>
          <w:p w14:paraId="3DCB5508" w14:textId="77777777" w:rsidR="00953EB4" w:rsidRPr="000824DA" w:rsidRDefault="00953EB4" w:rsidP="00D567AD">
            <w:pPr>
              <w:rPr>
                <w:rFonts w:ascii="Times New Roman" w:hAnsi="Times New Roman" w:cs="Times New Roman"/>
              </w:rPr>
            </w:pPr>
            <w:r w:rsidRPr="000824DA">
              <w:rPr>
                <w:rFonts w:ascii="Times New Roman" w:hAnsi="Times New Roman" w:cs="Times New Roman"/>
              </w:rPr>
              <w:t>11.3</w:t>
            </w:r>
          </w:p>
        </w:tc>
        <w:tc>
          <w:tcPr>
            <w:tcW w:w="694" w:type="dxa"/>
            <w:noWrap/>
            <w:hideMark/>
          </w:tcPr>
          <w:p w14:paraId="3C89D5FE" w14:textId="77777777" w:rsidR="00953EB4" w:rsidRPr="000824DA" w:rsidRDefault="00953EB4" w:rsidP="00D567AD">
            <w:pPr>
              <w:rPr>
                <w:rFonts w:ascii="Times New Roman" w:hAnsi="Times New Roman" w:cs="Times New Roman"/>
              </w:rPr>
            </w:pPr>
            <w:r w:rsidRPr="000824DA">
              <w:rPr>
                <w:rFonts w:ascii="Times New Roman" w:hAnsi="Times New Roman" w:cs="Times New Roman"/>
              </w:rPr>
              <w:t>29.2</w:t>
            </w:r>
          </w:p>
        </w:tc>
        <w:tc>
          <w:tcPr>
            <w:tcW w:w="694" w:type="dxa"/>
            <w:noWrap/>
            <w:hideMark/>
          </w:tcPr>
          <w:p w14:paraId="0EE3530F" w14:textId="77777777" w:rsidR="00953EB4" w:rsidRPr="000824DA" w:rsidRDefault="00953EB4" w:rsidP="00D567AD">
            <w:pPr>
              <w:rPr>
                <w:rFonts w:ascii="Times New Roman" w:hAnsi="Times New Roman" w:cs="Times New Roman"/>
              </w:rPr>
            </w:pPr>
            <w:r w:rsidRPr="000824DA">
              <w:rPr>
                <w:rFonts w:ascii="Times New Roman" w:hAnsi="Times New Roman" w:cs="Times New Roman"/>
              </w:rPr>
              <w:t>3.5</w:t>
            </w:r>
          </w:p>
        </w:tc>
      </w:tr>
      <w:tr w:rsidR="00953EB4" w:rsidRPr="000824DA" w14:paraId="7EC0E3B5" w14:textId="77777777" w:rsidTr="00D567AD">
        <w:trPr>
          <w:trHeight w:val="268"/>
        </w:trPr>
        <w:tc>
          <w:tcPr>
            <w:tcW w:w="6159" w:type="dxa"/>
            <w:hideMark/>
          </w:tcPr>
          <w:p w14:paraId="1989C80E" w14:textId="77777777" w:rsidR="00953EB4" w:rsidRPr="000824DA" w:rsidRDefault="00953EB4" w:rsidP="00D567AD">
            <w:pPr>
              <w:rPr>
                <w:rFonts w:ascii="Times New Roman" w:hAnsi="Times New Roman" w:cs="Times New Roman"/>
              </w:rPr>
            </w:pPr>
            <w:r w:rsidRPr="000824DA">
              <w:rPr>
                <w:rFonts w:ascii="Times New Roman" w:hAnsi="Times New Roman" w:cs="Times New Roman"/>
              </w:rPr>
              <w:t>Residential emissions from cooking, heating, and lighting activities</w:t>
            </w:r>
          </w:p>
        </w:tc>
        <w:tc>
          <w:tcPr>
            <w:tcW w:w="838" w:type="dxa"/>
            <w:noWrap/>
            <w:hideMark/>
          </w:tcPr>
          <w:p w14:paraId="55CC90A9" w14:textId="77777777" w:rsidR="00953EB4" w:rsidRPr="000824DA" w:rsidRDefault="00953EB4" w:rsidP="00D567AD">
            <w:pPr>
              <w:rPr>
                <w:rFonts w:ascii="Times New Roman" w:hAnsi="Times New Roman" w:cs="Times New Roman"/>
              </w:rPr>
            </w:pPr>
            <w:r w:rsidRPr="000824DA">
              <w:rPr>
                <w:rFonts w:ascii="Times New Roman" w:hAnsi="Times New Roman" w:cs="Times New Roman"/>
              </w:rPr>
              <w:t>3.0</w:t>
            </w:r>
          </w:p>
        </w:tc>
        <w:tc>
          <w:tcPr>
            <w:tcW w:w="826" w:type="dxa"/>
            <w:noWrap/>
            <w:hideMark/>
          </w:tcPr>
          <w:p w14:paraId="23D6797D" w14:textId="77777777" w:rsidR="00953EB4" w:rsidRPr="000824DA" w:rsidRDefault="00953EB4" w:rsidP="00D567AD">
            <w:pPr>
              <w:rPr>
                <w:rFonts w:ascii="Times New Roman" w:hAnsi="Times New Roman" w:cs="Times New Roman"/>
              </w:rPr>
            </w:pPr>
            <w:r w:rsidRPr="000824DA"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694" w:type="dxa"/>
            <w:noWrap/>
            <w:hideMark/>
          </w:tcPr>
          <w:p w14:paraId="75FF7EEF" w14:textId="77777777" w:rsidR="00953EB4" w:rsidRPr="000824DA" w:rsidRDefault="00953EB4" w:rsidP="00D567AD">
            <w:pPr>
              <w:rPr>
                <w:rFonts w:ascii="Times New Roman" w:hAnsi="Times New Roman" w:cs="Times New Roman"/>
              </w:rPr>
            </w:pPr>
            <w:r w:rsidRPr="000824DA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694" w:type="dxa"/>
            <w:noWrap/>
            <w:hideMark/>
          </w:tcPr>
          <w:p w14:paraId="65B57E73" w14:textId="77777777" w:rsidR="00953EB4" w:rsidRPr="000824DA" w:rsidRDefault="00953EB4" w:rsidP="00D567AD">
            <w:pPr>
              <w:rPr>
                <w:rFonts w:ascii="Times New Roman" w:hAnsi="Times New Roman" w:cs="Times New Roman"/>
              </w:rPr>
            </w:pPr>
            <w:r w:rsidRPr="000824DA">
              <w:rPr>
                <w:rFonts w:ascii="Times New Roman" w:hAnsi="Times New Roman" w:cs="Times New Roman"/>
              </w:rPr>
              <w:t>1.1</w:t>
            </w:r>
          </w:p>
        </w:tc>
      </w:tr>
      <w:tr w:rsidR="00953EB4" w:rsidRPr="000824DA" w14:paraId="3A319A18" w14:textId="77777777" w:rsidTr="00D567AD">
        <w:trPr>
          <w:trHeight w:val="341"/>
        </w:trPr>
        <w:tc>
          <w:tcPr>
            <w:tcW w:w="6159" w:type="dxa"/>
            <w:hideMark/>
          </w:tcPr>
          <w:p w14:paraId="48EC801A" w14:textId="77777777" w:rsidR="00953EB4" w:rsidRPr="000824DA" w:rsidRDefault="00953EB4" w:rsidP="00D567AD">
            <w:pPr>
              <w:rPr>
                <w:rFonts w:ascii="Times New Roman" w:hAnsi="Times New Roman" w:cs="Times New Roman"/>
              </w:rPr>
            </w:pPr>
            <w:r w:rsidRPr="000824DA">
              <w:rPr>
                <w:rFonts w:ascii="Times New Roman" w:hAnsi="Times New Roman" w:cs="Times New Roman"/>
              </w:rPr>
              <w:t>Industrial emissions from small, medium, and heavy industries (including power generation)</w:t>
            </w:r>
          </w:p>
        </w:tc>
        <w:tc>
          <w:tcPr>
            <w:tcW w:w="838" w:type="dxa"/>
            <w:noWrap/>
            <w:hideMark/>
          </w:tcPr>
          <w:p w14:paraId="33FB4E45" w14:textId="77777777" w:rsidR="00953EB4" w:rsidRPr="000824DA" w:rsidRDefault="00953EB4" w:rsidP="00D567AD">
            <w:pPr>
              <w:rPr>
                <w:rFonts w:ascii="Times New Roman" w:hAnsi="Times New Roman" w:cs="Times New Roman"/>
              </w:rPr>
            </w:pPr>
            <w:r w:rsidRPr="000824DA">
              <w:rPr>
                <w:rFonts w:ascii="Times New Roman" w:hAnsi="Times New Roman" w:cs="Times New Roman"/>
              </w:rPr>
              <w:t>48.6</w:t>
            </w:r>
          </w:p>
        </w:tc>
        <w:tc>
          <w:tcPr>
            <w:tcW w:w="826" w:type="dxa"/>
            <w:noWrap/>
            <w:hideMark/>
          </w:tcPr>
          <w:p w14:paraId="4AF68B53" w14:textId="77777777" w:rsidR="00953EB4" w:rsidRPr="000824DA" w:rsidRDefault="00953EB4" w:rsidP="00D567AD">
            <w:pPr>
              <w:rPr>
                <w:rFonts w:ascii="Times New Roman" w:hAnsi="Times New Roman" w:cs="Times New Roman"/>
              </w:rPr>
            </w:pPr>
            <w:r w:rsidRPr="000824DA">
              <w:rPr>
                <w:rFonts w:ascii="Times New Roman" w:hAnsi="Times New Roman" w:cs="Times New Roman"/>
              </w:rPr>
              <w:t>28.1</w:t>
            </w:r>
          </w:p>
        </w:tc>
        <w:tc>
          <w:tcPr>
            <w:tcW w:w="694" w:type="dxa"/>
            <w:noWrap/>
            <w:hideMark/>
          </w:tcPr>
          <w:p w14:paraId="6F4BDC52" w14:textId="77777777" w:rsidR="00953EB4" w:rsidRPr="000824DA" w:rsidRDefault="00953EB4" w:rsidP="00D567AD">
            <w:pPr>
              <w:rPr>
                <w:rFonts w:ascii="Times New Roman" w:hAnsi="Times New Roman" w:cs="Times New Roman"/>
              </w:rPr>
            </w:pPr>
            <w:r w:rsidRPr="000824DA">
              <w:rPr>
                <w:rFonts w:ascii="Times New Roman" w:hAnsi="Times New Roman" w:cs="Times New Roman"/>
              </w:rPr>
              <w:t>58.5</w:t>
            </w:r>
          </w:p>
        </w:tc>
        <w:tc>
          <w:tcPr>
            <w:tcW w:w="694" w:type="dxa"/>
            <w:noWrap/>
            <w:hideMark/>
          </w:tcPr>
          <w:p w14:paraId="4C502894" w14:textId="77777777" w:rsidR="00953EB4" w:rsidRPr="000824DA" w:rsidRDefault="00953EB4" w:rsidP="00D567AD">
            <w:pPr>
              <w:rPr>
                <w:rFonts w:ascii="Times New Roman" w:hAnsi="Times New Roman" w:cs="Times New Roman"/>
              </w:rPr>
            </w:pPr>
            <w:r w:rsidRPr="000824DA">
              <w:rPr>
                <w:rFonts w:ascii="Times New Roman" w:hAnsi="Times New Roman" w:cs="Times New Roman"/>
              </w:rPr>
              <w:t>91.4</w:t>
            </w:r>
          </w:p>
        </w:tc>
      </w:tr>
      <w:tr w:rsidR="00953EB4" w:rsidRPr="000824DA" w14:paraId="0E381429" w14:textId="77777777" w:rsidTr="00D567AD">
        <w:trPr>
          <w:trHeight w:val="195"/>
        </w:trPr>
        <w:tc>
          <w:tcPr>
            <w:tcW w:w="6159" w:type="dxa"/>
            <w:hideMark/>
          </w:tcPr>
          <w:p w14:paraId="1BF16CE1" w14:textId="77777777" w:rsidR="00953EB4" w:rsidRPr="000824DA" w:rsidRDefault="00953EB4" w:rsidP="00D567AD">
            <w:pPr>
              <w:rPr>
                <w:rFonts w:ascii="Times New Roman" w:hAnsi="Times New Roman" w:cs="Times New Roman"/>
              </w:rPr>
            </w:pPr>
            <w:r w:rsidRPr="000824DA">
              <w:rPr>
                <w:rFonts w:ascii="Times New Roman" w:hAnsi="Times New Roman" w:cs="Times New Roman"/>
              </w:rPr>
              <w:t>Dust emissions from road re-suspension and construction activities</w:t>
            </w:r>
          </w:p>
        </w:tc>
        <w:tc>
          <w:tcPr>
            <w:tcW w:w="838" w:type="dxa"/>
            <w:noWrap/>
            <w:hideMark/>
          </w:tcPr>
          <w:p w14:paraId="17EAA545" w14:textId="77777777" w:rsidR="00953EB4" w:rsidRPr="000824DA" w:rsidRDefault="00953EB4" w:rsidP="00D567AD">
            <w:pPr>
              <w:rPr>
                <w:rFonts w:ascii="Times New Roman" w:hAnsi="Times New Roman" w:cs="Times New Roman"/>
              </w:rPr>
            </w:pPr>
            <w:r w:rsidRPr="000824DA">
              <w:rPr>
                <w:rFonts w:ascii="Times New Roman" w:hAnsi="Times New Roman" w:cs="Times New Roman"/>
              </w:rPr>
              <w:t>14.2</w:t>
            </w:r>
          </w:p>
        </w:tc>
        <w:tc>
          <w:tcPr>
            <w:tcW w:w="826" w:type="dxa"/>
            <w:noWrap/>
            <w:hideMark/>
          </w:tcPr>
          <w:p w14:paraId="1FD2FE04" w14:textId="77777777" w:rsidR="00953EB4" w:rsidRPr="000824DA" w:rsidRDefault="00953EB4" w:rsidP="00D567AD">
            <w:pPr>
              <w:rPr>
                <w:rFonts w:ascii="Times New Roman" w:hAnsi="Times New Roman" w:cs="Times New Roman"/>
              </w:rPr>
            </w:pPr>
            <w:r w:rsidRPr="000824DA">
              <w:rPr>
                <w:rFonts w:ascii="Times New Roman" w:hAnsi="Times New Roman" w:cs="Times New Roman"/>
              </w:rPr>
              <w:t>49.9</w:t>
            </w:r>
          </w:p>
        </w:tc>
        <w:tc>
          <w:tcPr>
            <w:tcW w:w="694" w:type="dxa"/>
            <w:noWrap/>
            <w:hideMark/>
          </w:tcPr>
          <w:p w14:paraId="7C67B0E6" w14:textId="77777777" w:rsidR="00953EB4" w:rsidRPr="000824DA" w:rsidRDefault="00953EB4" w:rsidP="00D567AD">
            <w:pPr>
              <w:rPr>
                <w:rFonts w:ascii="Times New Roman" w:hAnsi="Times New Roman" w:cs="Times New Roman"/>
              </w:rPr>
            </w:pPr>
            <w:r w:rsidRPr="000824DA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694" w:type="dxa"/>
            <w:noWrap/>
            <w:hideMark/>
          </w:tcPr>
          <w:p w14:paraId="30FA5267" w14:textId="77777777" w:rsidR="00953EB4" w:rsidRPr="000824DA" w:rsidRDefault="00953EB4" w:rsidP="00D567AD">
            <w:pPr>
              <w:rPr>
                <w:rFonts w:ascii="Times New Roman" w:hAnsi="Times New Roman" w:cs="Times New Roman"/>
              </w:rPr>
            </w:pPr>
            <w:r w:rsidRPr="000824DA">
              <w:rPr>
                <w:rFonts w:ascii="Times New Roman" w:hAnsi="Times New Roman" w:cs="Times New Roman"/>
              </w:rPr>
              <w:t>0.0</w:t>
            </w:r>
          </w:p>
        </w:tc>
      </w:tr>
      <w:tr w:rsidR="00953EB4" w:rsidRPr="000824DA" w14:paraId="7D358B8A" w14:textId="77777777" w:rsidTr="00D567AD">
        <w:trPr>
          <w:trHeight w:val="224"/>
        </w:trPr>
        <w:tc>
          <w:tcPr>
            <w:tcW w:w="6159" w:type="dxa"/>
            <w:hideMark/>
          </w:tcPr>
          <w:p w14:paraId="186A1B19" w14:textId="77777777" w:rsidR="00953EB4" w:rsidRPr="000824DA" w:rsidRDefault="00953EB4" w:rsidP="00D567AD">
            <w:pPr>
              <w:rPr>
                <w:rFonts w:ascii="Times New Roman" w:hAnsi="Times New Roman" w:cs="Times New Roman"/>
              </w:rPr>
            </w:pPr>
            <w:r w:rsidRPr="000824DA">
              <w:rPr>
                <w:rFonts w:ascii="Times New Roman" w:hAnsi="Times New Roman" w:cs="Times New Roman"/>
              </w:rPr>
              <w:t>Open waste burning emissions</w:t>
            </w:r>
          </w:p>
        </w:tc>
        <w:tc>
          <w:tcPr>
            <w:tcW w:w="838" w:type="dxa"/>
            <w:noWrap/>
            <w:hideMark/>
          </w:tcPr>
          <w:p w14:paraId="399E5C62" w14:textId="77777777" w:rsidR="00953EB4" w:rsidRPr="000824DA" w:rsidRDefault="00953EB4" w:rsidP="00D567AD">
            <w:pPr>
              <w:rPr>
                <w:rFonts w:ascii="Times New Roman" w:hAnsi="Times New Roman" w:cs="Times New Roman"/>
              </w:rPr>
            </w:pPr>
            <w:r w:rsidRPr="000824DA">
              <w:rPr>
                <w:rFonts w:ascii="Times New Roman" w:hAnsi="Times New Roman" w:cs="Times New Roman"/>
              </w:rPr>
              <w:t>4.3</w:t>
            </w:r>
          </w:p>
        </w:tc>
        <w:tc>
          <w:tcPr>
            <w:tcW w:w="826" w:type="dxa"/>
            <w:noWrap/>
            <w:hideMark/>
          </w:tcPr>
          <w:p w14:paraId="0B4AEE53" w14:textId="77777777" w:rsidR="00953EB4" w:rsidRPr="000824DA" w:rsidRDefault="00953EB4" w:rsidP="00D567AD">
            <w:pPr>
              <w:rPr>
                <w:rFonts w:ascii="Times New Roman" w:hAnsi="Times New Roman" w:cs="Times New Roman"/>
              </w:rPr>
            </w:pPr>
            <w:r w:rsidRPr="000824DA">
              <w:rPr>
                <w:rFonts w:ascii="Times New Roman" w:hAnsi="Times New Roman" w:cs="Times New Roman"/>
              </w:rPr>
              <w:t>2.6</w:t>
            </w:r>
          </w:p>
        </w:tc>
        <w:tc>
          <w:tcPr>
            <w:tcW w:w="694" w:type="dxa"/>
            <w:noWrap/>
            <w:hideMark/>
          </w:tcPr>
          <w:p w14:paraId="54A5AE02" w14:textId="77777777" w:rsidR="00953EB4" w:rsidRPr="000824DA" w:rsidRDefault="00953EB4" w:rsidP="00D567AD">
            <w:pPr>
              <w:rPr>
                <w:rFonts w:ascii="Times New Roman" w:hAnsi="Times New Roman" w:cs="Times New Roman"/>
              </w:rPr>
            </w:pPr>
            <w:r w:rsidRPr="000824DA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694" w:type="dxa"/>
            <w:noWrap/>
            <w:hideMark/>
          </w:tcPr>
          <w:p w14:paraId="731163FB" w14:textId="77777777" w:rsidR="00953EB4" w:rsidRPr="000824DA" w:rsidRDefault="00953EB4" w:rsidP="00D567AD">
            <w:pPr>
              <w:rPr>
                <w:rFonts w:ascii="Times New Roman" w:hAnsi="Times New Roman" w:cs="Times New Roman"/>
              </w:rPr>
            </w:pPr>
            <w:r w:rsidRPr="000824DA">
              <w:rPr>
                <w:rFonts w:ascii="Times New Roman" w:hAnsi="Times New Roman" w:cs="Times New Roman"/>
              </w:rPr>
              <w:t>0.1</w:t>
            </w:r>
          </w:p>
        </w:tc>
      </w:tr>
      <w:tr w:rsidR="00953EB4" w:rsidRPr="000824DA" w14:paraId="7D875DD5" w14:textId="77777777" w:rsidTr="00D567AD">
        <w:trPr>
          <w:trHeight w:val="165"/>
        </w:trPr>
        <w:tc>
          <w:tcPr>
            <w:tcW w:w="6159" w:type="dxa"/>
            <w:hideMark/>
          </w:tcPr>
          <w:p w14:paraId="0A373AFA" w14:textId="77777777" w:rsidR="00953EB4" w:rsidRPr="000824DA" w:rsidRDefault="00953EB4" w:rsidP="00D567AD">
            <w:pPr>
              <w:rPr>
                <w:rFonts w:ascii="Times New Roman" w:hAnsi="Times New Roman" w:cs="Times New Roman"/>
              </w:rPr>
            </w:pPr>
            <w:r w:rsidRPr="000824DA">
              <w:rPr>
                <w:rFonts w:ascii="Times New Roman" w:hAnsi="Times New Roman" w:cs="Times New Roman"/>
              </w:rPr>
              <w:t>Diesel generator set emissions</w:t>
            </w:r>
          </w:p>
        </w:tc>
        <w:tc>
          <w:tcPr>
            <w:tcW w:w="838" w:type="dxa"/>
            <w:noWrap/>
            <w:hideMark/>
          </w:tcPr>
          <w:p w14:paraId="03DE3675" w14:textId="77777777" w:rsidR="00953EB4" w:rsidRPr="000824DA" w:rsidRDefault="00953EB4" w:rsidP="00D567AD">
            <w:pPr>
              <w:rPr>
                <w:rFonts w:ascii="Times New Roman" w:hAnsi="Times New Roman" w:cs="Times New Roman"/>
              </w:rPr>
            </w:pPr>
            <w:r w:rsidRPr="000824DA">
              <w:rPr>
                <w:rFonts w:ascii="Times New Roman" w:hAnsi="Times New Roman" w:cs="Times New Roman"/>
              </w:rPr>
              <w:t>5.8</w:t>
            </w:r>
          </w:p>
        </w:tc>
        <w:tc>
          <w:tcPr>
            <w:tcW w:w="826" w:type="dxa"/>
            <w:noWrap/>
            <w:hideMark/>
          </w:tcPr>
          <w:p w14:paraId="7EDBCB5D" w14:textId="77777777" w:rsidR="00953EB4" w:rsidRPr="000824DA" w:rsidRDefault="00953EB4" w:rsidP="00D567AD">
            <w:pPr>
              <w:rPr>
                <w:rFonts w:ascii="Times New Roman" w:hAnsi="Times New Roman" w:cs="Times New Roman"/>
              </w:rPr>
            </w:pPr>
            <w:r w:rsidRPr="000824DA">
              <w:rPr>
                <w:rFonts w:ascii="Times New Roman" w:hAnsi="Times New Roman" w:cs="Times New Roman"/>
              </w:rPr>
              <w:t>3.5</w:t>
            </w:r>
          </w:p>
        </w:tc>
        <w:tc>
          <w:tcPr>
            <w:tcW w:w="694" w:type="dxa"/>
            <w:noWrap/>
            <w:hideMark/>
          </w:tcPr>
          <w:p w14:paraId="5115BD13" w14:textId="77777777" w:rsidR="00953EB4" w:rsidRPr="000824DA" w:rsidRDefault="00953EB4" w:rsidP="00D567AD">
            <w:pPr>
              <w:rPr>
                <w:rFonts w:ascii="Times New Roman" w:hAnsi="Times New Roman" w:cs="Times New Roman"/>
              </w:rPr>
            </w:pPr>
            <w:r w:rsidRPr="000824DA">
              <w:rPr>
                <w:rFonts w:ascii="Times New Roman" w:hAnsi="Times New Roman" w:cs="Times New Roman"/>
              </w:rPr>
              <w:t>9.9</w:t>
            </w:r>
          </w:p>
        </w:tc>
        <w:tc>
          <w:tcPr>
            <w:tcW w:w="694" w:type="dxa"/>
            <w:noWrap/>
            <w:hideMark/>
          </w:tcPr>
          <w:p w14:paraId="4A035958" w14:textId="77777777" w:rsidR="00953EB4" w:rsidRPr="000824DA" w:rsidRDefault="00953EB4" w:rsidP="00D567AD">
            <w:pPr>
              <w:rPr>
                <w:rFonts w:ascii="Times New Roman" w:hAnsi="Times New Roman" w:cs="Times New Roman"/>
              </w:rPr>
            </w:pPr>
            <w:r w:rsidRPr="000824DA">
              <w:rPr>
                <w:rFonts w:ascii="Times New Roman" w:hAnsi="Times New Roman" w:cs="Times New Roman"/>
              </w:rPr>
              <w:t>0.8</w:t>
            </w:r>
          </w:p>
        </w:tc>
      </w:tr>
      <w:tr w:rsidR="00953EB4" w:rsidRPr="000824DA" w14:paraId="67318FD2" w14:textId="77777777" w:rsidTr="00D567AD">
        <w:trPr>
          <w:trHeight w:val="282"/>
        </w:trPr>
        <w:tc>
          <w:tcPr>
            <w:tcW w:w="6159" w:type="dxa"/>
            <w:hideMark/>
          </w:tcPr>
          <w:p w14:paraId="4D279E8D" w14:textId="77777777" w:rsidR="00953EB4" w:rsidRPr="000824DA" w:rsidRDefault="00953EB4" w:rsidP="00D567AD">
            <w:pPr>
              <w:rPr>
                <w:rFonts w:ascii="Times New Roman" w:hAnsi="Times New Roman" w:cs="Times New Roman"/>
              </w:rPr>
            </w:pPr>
            <w:r w:rsidRPr="000824DA">
              <w:rPr>
                <w:rFonts w:ascii="Times New Roman" w:hAnsi="Times New Roman" w:cs="Times New Roman"/>
              </w:rPr>
              <w:t>Brick kiln emissions (not included in the industrial emissions)</w:t>
            </w:r>
          </w:p>
        </w:tc>
        <w:tc>
          <w:tcPr>
            <w:tcW w:w="838" w:type="dxa"/>
            <w:noWrap/>
            <w:hideMark/>
          </w:tcPr>
          <w:p w14:paraId="03FA6FE7" w14:textId="77777777" w:rsidR="00953EB4" w:rsidRPr="000824DA" w:rsidRDefault="00953EB4" w:rsidP="00D567AD">
            <w:pPr>
              <w:rPr>
                <w:rFonts w:ascii="Times New Roman" w:hAnsi="Times New Roman" w:cs="Times New Roman"/>
              </w:rPr>
            </w:pPr>
            <w:r w:rsidRPr="000824DA">
              <w:rPr>
                <w:rFonts w:ascii="Times New Roman" w:hAnsi="Times New Roman" w:cs="Times New Roman"/>
              </w:rPr>
              <w:t>4.9</w:t>
            </w:r>
          </w:p>
        </w:tc>
        <w:tc>
          <w:tcPr>
            <w:tcW w:w="826" w:type="dxa"/>
            <w:noWrap/>
            <w:hideMark/>
          </w:tcPr>
          <w:p w14:paraId="39A39AE1" w14:textId="77777777" w:rsidR="00953EB4" w:rsidRPr="000824DA" w:rsidRDefault="00953EB4" w:rsidP="00D567AD">
            <w:pPr>
              <w:rPr>
                <w:rFonts w:ascii="Times New Roman" w:hAnsi="Times New Roman" w:cs="Times New Roman"/>
              </w:rPr>
            </w:pPr>
            <w:r w:rsidRPr="000824DA">
              <w:rPr>
                <w:rFonts w:ascii="Times New Roman" w:hAnsi="Times New Roman" w:cs="Times New Roman"/>
              </w:rPr>
              <w:t>2.8</w:t>
            </w:r>
          </w:p>
        </w:tc>
        <w:tc>
          <w:tcPr>
            <w:tcW w:w="694" w:type="dxa"/>
            <w:noWrap/>
            <w:hideMark/>
          </w:tcPr>
          <w:p w14:paraId="547978C9" w14:textId="77777777" w:rsidR="00953EB4" w:rsidRPr="000824DA" w:rsidRDefault="00953EB4" w:rsidP="00D567AD">
            <w:pPr>
              <w:rPr>
                <w:rFonts w:ascii="Times New Roman" w:hAnsi="Times New Roman" w:cs="Times New Roman"/>
              </w:rPr>
            </w:pPr>
            <w:r w:rsidRPr="000824DA">
              <w:rPr>
                <w:rFonts w:ascii="Times New Roman" w:hAnsi="Times New Roman" w:cs="Times New Roman"/>
              </w:rPr>
              <w:t>2.3</w:t>
            </w:r>
          </w:p>
        </w:tc>
        <w:tc>
          <w:tcPr>
            <w:tcW w:w="694" w:type="dxa"/>
            <w:noWrap/>
            <w:hideMark/>
          </w:tcPr>
          <w:p w14:paraId="531BA90F" w14:textId="77777777" w:rsidR="00953EB4" w:rsidRPr="000824DA" w:rsidRDefault="00953EB4" w:rsidP="00D567AD">
            <w:pPr>
              <w:rPr>
                <w:rFonts w:ascii="Times New Roman" w:hAnsi="Times New Roman" w:cs="Times New Roman"/>
              </w:rPr>
            </w:pPr>
            <w:r w:rsidRPr="000824DA">
              <w:rPr>
                <w:rFonts w:ascii="Times New Roman" w:hAnsi="Times New Roman" w:cs="Times New Roman"/>
              </w:rPr>
              <w:t>3.1</w:t>
            </w:r>
          </w:p>
        </w:tc>
      </w:tr>
      <w:tr w:rsidR="00953EB4" w:rsidRPr="000824DA" w14:paraId="0EFA71D2" w14:textId="77777777" w:rsidTr="00D567AD">
        <w:trPr>
          <w:trHeight w:val="117"/>
        </w:trPr>
        <w:tc>
          <w:tcPr>
            <w:tcW w:w="6159" w:type="dxa"/>
            <w:noWrap/>
            <w:hideMark/>
          </w:tcPr>
          <w:p w14:paraId="7367504A" w14:textId="77777777" w:rsidR="00953EB4" w:rsidRPr="000824DA" w:rsidRDefault="00953EB4" w:rsidP="00D567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8" w:type="dxa"/>
            <w:noWrap/>
            <w:hideMark/>
          </w:tcPr>
          <w:p w14:paraId="5D802164" w14:textId="77777777" w:rsidR="00953EB4" w:rsidRPr="000824DA" w:rsidRDefault="00953EB4" w:rsidP="00D567AD">
            <w:pPr>
              <w:rPr>
                <w:rFonts w:ascii="Times New Roman" w:hAnsi="Times New Roman" w:cs="Times New Roman"/>
              </w:rPr>
            </w:pPr>
            <w:r w:rsidRPr="000824DA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826" w:type="dxa"/>
            <w:noWrap/>
            <w:hideMark/>
          </w:tcPr>
          <w:p w14:paraId="178DD292" w14:textId="77777777" w:rsidR="00953EB4" w:rsidRPr="000824DA" w:rsidRDefault="00953EB4" w:rsidP="00D567AD">
            <w:pPr>
              <w:rPr>
                <w:rFonts w:ascii="Times New Roman" w:hAnsi="Times New Roman" w:cs="Times New Roman"/>
              </w:rPr>
            </w:pPr>
            <w:r w:rsidRPr="000824DA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694" w:type="dxa"/>
            <w:noWrap/>
            <w:hideMark/>
          </w:tcPr>
          <w:p w14:paraId="36D3EB54" w14:textId="77777777" w:rsidR="00953EB4" w:rsidRPr="000824DA" w:rsidRDefault="00953EB4" w:rsidP="00D567AD">
            <w:pPr>
              <w:rPr>
                <w:rFonts w:ascii="Times New Roman" w:hAnsi="Times New Roman" w:cs="Times New Roman"/>
              </w:rPr>
            </w:pPr>
            <w:r w:rsidRPr="000824DA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694" w:type="dxa"/>
            <w:noWrap/>
            <w:hideMark/>
          </w:tcPr>
          <w:p w14:paraId="7AF7C982" w14:textId="77777777" w:rsidR="00953EB4" w:rsidRPr="000824DA" w:rsidRDefault="00953EB4" w:rsidP="00D567AD">
            <w:pPr>
              <w:rPr>
                <w:rFonts w:ascii="Times New Roman" w:hAnsi="Times New Roman" w:cs="Times New Roman"/>
              </w:rPr>
            </w:pPr>
            <w:r w:rsidRPr="000824DA">
              <w:rPr>
                <w:rFonts w:ascii="Times New Roman" w:hAnsi="Times New Roman" w:cs="Times New Roman"/>
              </w:rPr>
              <w:t>100</w:t>
            </w:r>
          </w:p>
        </w:tc>
      </w:tr>
    </w:tbl>
    <w:p w14:paraId="38ED46DA" w14:textId="77777777" w:rsidR="00953EB4" w:rsidRPr="000824DA" w:rsidRDefault="00953EB4" w:rsidP="00953EB4">
      <w:pPr>
        <w:rPr>
          <w:rFonts w:ascii="Times New Roman" w:hAnsi="Times New Roman" w:cs="Times New Roman"/>
        </w:rPr>
      </w:pPr>
      <w:r w:rsidRPr="000824DA">
        <w:rPr>
          <w:rFonts w:ascii="Times New Roman" w:hAnsi="Times New Roman" w:cs="Times New Roman"/>
        </w:rPr>
        <w:t xml:space="preserve">Source: </w:t>
      </w:r>
      <w:r>
        <w:rPr>
          <w:rFonts w:ascii="Times New Roman" w:hAnsi="Times New Roman" w:cs="Times New Roman"/>
        </w:rPr>
        <w:t>Calculated by authors b</w:t>
      </w:r>
      <w:r w:rsidRPr="000824DA">
        <w:rPr>
          <w:rFonts w:ascii="Times New Roman" w:hAnsi="Times New Roman" w:cs="Times New Roman"/>
        </w:rPr>
        <w:t xml:space="preserve">ased on </w:t>
      </w:r>
      <w:r>
        <w:rPr>
          <w:rFonts w:ascii="Times New Roman" w:hAnsi="Times New Roman" w:cs="Times New Roman"/>
        </w:rPr>
        <w:t xml:space="preserve">data provided by </w:t>
      </w:r>
      <w:r w:rsidRPr="000824DA">
        <w:rPr>
          <w:rFonts w:ascii="Times New Roman" w:hAnsi="Times New Roman" w:cs="Times New Roman"/>
        </w:rPr>
        <w:t>urbanemission.info</w:t>
      </w:r>
    </w:p>
    <w:p w14:paraId="01C3F091" w14:textId="77777777" w:rsidR="00953EB4" w:rsidRDefault="009D3E87" w:rsidP="00953EB4">
      <w:pPr>
        <w:rPr>
          <w:rFonts w:ascii="Times New Roman" w:hAnsi="Times New Roman" w:cs="Times New Roman"/>
        </w:rPr>
      </w:pPr>
      <w:hyperlink r:id="rId4" w:anchor=":~:text=Air%20pollution%20in%20Mumbai%20is,%2C%20open%20burning%2C%20and%20dust" w:history="1">
        <w:r w:rsidR="00953EB4" w:rsidRPr="00C77882">
          <w:rPr>
            <w:rStyle w:val="Hyperlink"/>
            <w:rFonts w:ascii="Times New Roman" w:hAnsi="Times New Roman" w:cs="Times New Roman"/>
          </w:rPr>
          <w:t>https://urbanemissions.info/india-apna/mumbai-india/#:~:text=Air%20pollution%20in%20Mumbai%20is,%2C%20open%20burning%2C%20and%20dust</w:t>
        </w:r>
      </w:hyperlink>
      <w:r w:rsidR="00953EB4" w:rsidRPr="000824DA">
        <w:rPr>
          <w:rFonts w:ascii="Times New Roman" w:hAnsi="Times New Roman" w:cs="Times New Roman"/>
        </w:rPr>
        <w:t xml:space="preserve">. </w:t>
      </w:r>
    </w:p>
    <w:p w14:paraId="2B3AB7BD" w14:textId="77777777" w:rsidR="00953EB4" w:rsidRDefault="00953EB4" w:rsidP="00953EB4">
      <w:pPr>
        <w:rPr>
          <w:rFonts w:ascii="Times New Roman" w:hAnsi="Times New Roman" w:cs="Times New Roman"/>
        </w:rPr>
      </w:pPr>
    </w:p>
    <w:p w14:paraId="6453DEE6" w14:textId="77777777" w:rsidR="00953EB4" w:rsidRDefault="00953EB4" w:rsidP="00953EB4">
      <w:pPr>
        <w:rPr>
          <w:rFonts w:ascii="Times New Roman" w:hAnsi="Times New Roman" w:cs="Times New Roman"/>
        </w:rPr>
      </w:pPr>
    </w:p>
    <w:p w14:paraId="2188860A" w14:textId="6E9C7200" w:rsidR="00953EB4" w:rsidRDefault="00953EB4" w:rsidP="00953EB4">
      <w:pPr>
        <w:jc w:val="center"/>
        <w:rPr>
          <w:rFonts w:ascii="Times New Roman" w:hAnsi="Times New Roman" w:cs="Times New Roman"/>
        </w:rPr>
      </w:pPr>
      <w:r w:rsidRPr="00ED797E">
        <w:rPr>
          <w:rFonts w:ascii="Times New Roman" w:eastAsia="Times New Roman" w:hAnsi="Times New Roman" w:cs="Times New Roman"/>
          <w:noProof/>
          <w:color w:val="5A5A5A"/>
          <w:lang w:eastAsia="en-IN"/>
        </w:rPr>
        <w:drawing>
          <wp:inline distT="0" distB="0" distL="0" distR="0" wp14:anchorId="02CE68C8" wp14:editId="43968105">
            <wp:extent cx="3733800" cy="2830123"/>
            <wp:effectExtent l="0" t="0" r="0" b="889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57039" cy="28477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9D2456" w14:textId="77777777" w:rsidR="00953EB4" w:rsidRDefault="00953EB4" w:rsidP="00953EB4">
      <w:pPr>
        <w:jc w:val="center"/>
        <w:rPr>
          <w:rFonts w:ascii="Times New Roman" w:hAnsi="Times New Roman" w:cs="Times New Roman"/>
        </w:rPr>
      </w:pPr>
    </w:p>
    <w:p w14:paraId="489EECDC" w14:textId="220B099D" w:rsidR="00953EB4" w:rsidRPr="00ED797E" w:rsidRDefault="00953EB4" w:rsidP="000F35A7">
      <w:pPr>
        <w:jc w:val="center"/>
        <w:rPr>
          <w:rFonts w:ascii="Times New Roman" w:hAnsi="Times New Roman" w:cs="Times New Roman"/>
        </w:rPr>
      </w:pPr>
      <w:r w:rsidRPr="00ED797E">
        <w:rPr>
          <w:rFonts w:ascii="Times New Roman" w:hAnsi="Times New Roman" w:cs="Times New Roman"/>
        </w:rPr>
        <w:t>Fig S1a</w:t>
      </w:r>
      <w:r>
        <w:rPr>
          <w:rFonts w:ascii="Times New Roman" w:hAnsi="Times New Roman" w:cs="Times New Roman"/>
        </w:rPr>
        <w:t xml:space="preserve">: Wet Lands of Mumba </w:t>
      </w:r>
      <w:r w:rsidRPr="00ED797E">
        <w:rPr>
          <w:rFonts w:ascii="Times New Roman" w:hAnsi="Times New Roman" w:cs="Times New Roman"/>
        </w:rPr>
        <w:t>Source: Urban floods: lessons from Jammu &amp; Kashmir</w:t>
      </w:r>
      <w:r w:rsidR="000F35A7">
        <w:rPr>
          <w:rFonts w:ascii="Times New Roman" w:hAnsi="Times New Roman" w:cs="Times New Roman"/>
        </w:rPr>
        <w:t xml:space="preserve">. </w:t>
      </w:r>
      <w:r w:rsidRPr="00ED797E">
        <w:rPr>
          <w:rFonts w:ascii="Times New Roman" w:hAnsi="Times New Roman" w:cs="Times New Roman"/>
        </w:rPr>
        <w:t>Down</w:t>
      </w:r>
      <w:r>
        <w:rPr>
          <w:rFonts w:ascii="Times New Roman" w:hAnsi="Times New Roman" w:cs="Times New Roman"/>
        </w:rPr>
        <w:t xml:space="preserve"> to Earth, By Sushmita Sengupta, </w:t>
      </w:r>
      <w:r w:rsidRPr="00ED797E">
        <w:rPr>
          <w:rFonts w:ascii="Times New Roman" w:hAnsi="Times New Roman" w:cs="Times New Roman"/>
        </w:rPr>
        <w:t>Thursday 17 September 2015</w:t>
      </w:r>
      <w:r w:rsidR="000F35A7" w:rsidRPr="000F35A7">
        <w:t xml:space="preserve"> </w:t>
      </w:r>
      <w:hyperlink r:id="rId6" w:history="1">
        <w:r w:rsidR="000F35A7" w:rsidRPr="0076042D">
          <w:rPr>
            <w:rStyle w:val="Hyperlink"/>
            <w:rFonts w:ascii="Times New Roman" w:hAnsi="Times New Roman" w:cs="Times New Roman"/>
          </w:rPr>
          <w:t>https://www.downtoearth.org.in/news/urbanisation/urban-floods-lessons-from-jammu-kashmir-46274</w:t>
        </w:r>
      </w:hyperlink>
      <w:r w:rsidR="000F35A7">
        <w:rPr>
          <w:rFonts w:ascii="Times New Roman" w:hAnsi="Times New Roman" w:cs="Times New Roman"/>
        </w:rPr>
        <w:t xml:space="preserve"> </w:t>
      </w:r>
    </w:p>
    <w:p w14:paraId="40282A37" w14:textId="55A32D84" w:rsidR="00953EB4" w:rsidRPr="006C66C1" w:rsidRDefault="00953EB4" w:rsidP="00953EB4">
      <w:pPr>
        <w:jc w:val="center"/>
        <w:rPr>
          <w:rFonts w:ascii="Times New Roman" w:hAnsi="Times New Roman" w:cs="Times New Roman"/>
        </w:rPr>
      </w:pPr>
    </w:p>
    <w:p w14:paraId="0BD34F84" w14:textId="77777777" w:rsidR="00BF6A5A" w:rsidRDefault="00BF6A5A"/>
    <w:sectPr w:rsidR="00BF6A5A" w:rsidSect="00953EB4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7UwNzI2szAyNzUzNjJW0lEKTi0uzszPAykwrgUAVrrdWiwAAAA="/>
  </w:docVars>
  <w:rsids>
    <w:rsidRoot w:val="00953EB4"/>
    <w:rsid w:val="000F35A7"/>
    <w:rsid w:val="00953EB4"/>
    <w:rsid w:val="009D3E87"/>
    <w:rsid w:val="00BF6A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7999E2"/>
  <w15:chartTrackingRefBased/>
  <w15:docId w15:val="{C8F58844-A1B3-4063-82D7-FE381E4204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3EB4"/>
    <w:rPr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953EB4"/>
    <w:pPr>
      <w:spacing w:after="0" w:line="240" w:lineRule="auto"/>
    </w:pPr>
    <w:rPr>
      <w:lang w:val="en-IN"/>
    </w:rPr>
  </w:style>
  <w:style w:type="table" w:styleId="TableGrid">
    <w:name w:val="Table Grid"/>
    <w:basedOn w:val="TableNormal"/>
    <w:uiPriority w:val="39"/>
    <w:rsid w:val="00953E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953EB4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F35A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downtoearth.org.in/news/urbanisation/urban-floods-lessons-from-jammu-kashmir-46274" TargetMode="External"/><Relationship Id="rId5" Type="http://schemas.openxmlformats.org/officeDocument/2006/relationships/image" Target="media/image1.png"/><Relationship Id="rId4" Type="http://schemas.openxmlformats.org/officeDocument/2006/relationships/hyperlink" Target="https://urbanemissions.info/india-apna/mumbai-india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594</Words>
  <Characters>3392</Characters>
  <Application>Microsoft Office Word</Application>
  <DocSecurity>0</DocSecurity>
  <Lines>28</Lines>
  <Paragraphs>7</Paragraphs>
  <ScaleCrop>false</ScaleCrop>
  <Company/>
  <LinksUpToDate>false</LinksUpToDate>
  <CharactersWithSpaces>3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bhojit Shaw</dc:creator>
  <cp:keywords/>
  <dc:description/>
  <cp:lastModifiedBy>Subhojit Shaw</cp:lastModifiedBy>
  <cp:revision>3</cp:revision>
  <dcterms:created xsi:type="dcterms:W3CDTF">2021-05-19T04:32:00Z</dcterms:created>
  <dcterms:modified xsi:type="dcterms:W3CDTF">2021-06-17T16:51:00Z</dcterms:modified>
</cp:coreProperties>
</file>